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4CEF60" w14:textId="77777777" w:rsidR="005F3DFF" w:rsidRDefault="00344472" w:rsidP="005F3DFF">
      <w:pPr>
        <w:pStyle w:val="Eivli"/>
        <w:spacing w:line="480" w:lineRule="auto"/>
        <w:jc w:val="center"/>
        <w:rPr>
          <w:ins w:id="0" w:author="Heervä Eetu" w:date="2022-10-03T12:41:00Z"/>
          <w:b/>
          <w:lang w:val="en-GB"/>
        </w:rPr>
      </w:pPr>
      <w:r>
        <w:rPr>
          <w:b/>
          <w:lang w:val="en-GB"/>
        </w:rPr>
        <w:t xml:space="preserve">Huuskonen et al. </w:t>
      </w:r>
    </w:p>
    <w:p w14:paraId="48D30AAA" w14:textId="77777777" w:rsidR="005F3DFF" w:rsidRPr="00363705" w:rsidRDefault="005F3DFF" w:rsidP="005F3DFF">
      <w:pPr>
        <w:pStyle w:val="Eivli"/>
        <w:spacing w:line="480" w:lineRule="auto"/>
        <w:jc w:val="center"/>
        <w:rPr>
          <w:ins w:id="1" w:author="Heervä Eetu" w:date="2022-10-03T12:41:00Z"/>
          <w:b/>
          <w:lang w:val="en-GB"/>
        </w:rPr>
      </w:pPr>
      <w:ins w:id="2" w:author="Heervä Eetu" w:date="2022-10-03T12:41:00Z">
        <w:r>
          <w:rPr>
            <w:b/>
            <w:lang w:val="en-GB"/>
          </w:rPr>
          <w:t>Controlled register-based study of r</w:t>
        </w:r>
        <w:r w:rsidRPr="00363705">
          <w:rPr>
            <w:b/>
            <w:lang w:val="en-GB"/>
          </w:rPr>
          <w:t xml:space="preserve">oad traffic accidents in </w:t>
        </w:r>
        <w:r>
          <w:rPr>
            <w:b/>
            <w:lang w:val="en-GB"/>
          </w:rPr>
          <w:t xml:space="preserve">12651 </w:t>
        </w:r>
        <w:r w:rsidRPr="00363705">
          <w:rPr>
            <w:b/>
            <w:lang w:val="en-GB"/>
          </w:rPr>
          <w:t xml:space="preserve">Finnish cancer patients </w:t>
        </w:r>
        <w:r>
          <w:rPr>
            <w:b/>
            <w:lang w:val="en-GB"/>
          </w:rPr>
          <w:t>during 2013-2019</w:t>
        </w:r>
      </w:ins>
    </w:p>
    <w:p w14:paraId="4A670AD9" w14:textId="4B885934" w:rsidR="00034220" w:rsidRPr="00034220" w:rsidDel="005F3DFF" w:rsidRDefault="00034220" w:rsidP="00034220">
      <w:pPr>
        <w:rPr>
          <w:del w:id="3" w:author="Heervä Eetu" w:date="2022-10-03T12:41:00Z"/>
          <w:b/>
          <w:lang w:val="en-GB"/>
        </w:rPr>
      </w:pPr>
      <w:del w:id="4" w:author="Heervä Eetu" w:date="2022-10-03T12:41:00Z">
        <w:r w:rsidRPr="00034220" w:rsidDel="005F3DFF">
          <w:rPr>
            <w:b/>
            <w:lang w:val="en-GB"/>
          </w:rPr>
          <w:delText xml:space="preserve">Register-based study of road traffic accidents in Finnish cancer patients </w:delText>
        </w:r>
      </w:del>
    </w:p>
    <w:p w14:paraId="125F4B5A" w14:textId="0881DA58" w:rsidR="00344472" w:rsidRDefault="00344472" w:rsidP="00FF6B02">
      <w:pPr>
        <w:rPr>
          <w:b/>
          <w:lang w:val="en-GB"/>
        </w:rPr>
      </w:pPr>
    </w:p>
    <w:p w14:paraId="26803A76" w14:textId="23B5D955" w:rsidR="001F6534" w:rsidRPr="00363705" w:rsidRDefault="00152D59" w:rsidP="00FF6B02">
      <w:pPr>
        <w:rPr>
          <w:bCs/>
          <w:lang w:val="en-GB"/>
        </w:rPr>
      </w:pPr>
      <w:r w:rsidRPr="00363705">
        <w:rPr>
          <w:b/>
          <w:lang w:val="en-GB"/>
        </w:rPr>
        <w:t>Supplementary M</w:t>
      </w:r>
      <w:r w:rsidR="00FF6B02" w:rsidRPr="00363705">
        <w:rPr>
          <w:b/>
          <w:lang w:val="en-GB"/>
        </w:rPr>
        <w:t>aterial</w:t>
      </w:r>
    </w:p>
    <w:p w14:paraId="204F93BD" w14:textId="77777777" w:rsidR="00FF6B02" w:rsidRPr="00363705" w:rsidRDefault="00FF6B02" w:rsidP="00FF6B02">
      <w:pPr>
        <w:rPr>
          <w:b/>
          <w:lang w:val="en-GB"/>
        </w:rPr>
      </w:pPr>
    </w:p>
    <w:p w14:paraId="27E38F74" w14:textId="050CF640" w:rsidR="00FF6B02" w:rsidRPr="00363705" w:rsidDel="003D72C3" w:rsidRDefault="00FF6B02" w:rsidP="00FF6B02">
      <w:pPr>
        <w:rPr>
          <w:moveFrom w:id="5" w:author="Heervä Eetu" w:date="2022-10-04T08:22:00Z"/>
          <w:b/>
          <w:lang w:val="en-GB"/>
        </w:rPr>
      </w:pPr>
      <w:moveFromRangeStart w:id="6" w:author="Heervä Eetu" w:date="2022-10-04T08:22:00Z" w:name="move115764174"/>
      <w:moveFrom w:id="7" w:author="Heervä Eetu" w:date="2022-10-04T08:22:00Z">
        <w:r w:rsidRPr="00363705" w:rsidDel="003D72C3">
          <w:rPr>
            <w:b/>
            <w:lang w:val="en-GB"/>
          </w:rPr>
          <w:t>Material and methods</w:t>
        </w:r>
      </w:moveFrom>
    </w:p>
    <w:moveFromRangeEnd w:id="6"/>
    <w:p w14:paraId="7DD819A9" w14:textId="4AED78E6" w:rsidR="003D72C3" w:rsidRPr="00010E1A" w:rsidRDefault="003D72C3" w:rsidP="00FF6B02">
      <w:pPr>
        <w:pStyle w:val="Eivli"/>
        <w:spacing w:line="480" w:lineRule="auto"/>
        <w:rPr>
          <w:ins w:id="8" w:author="Heervä Eetu" w:date="2022-10-04T08:23:00Z"/>
          <w:b/>
          <w:lang w:val="en-GB"/>
        </w:rPr>
      </w:pPr>
      <w:ins w:id="9" w:author="Heervä Eetu" w:date="2022-10-04T08:23:00Z">
        <w:r w:rsidRPr="00010E1A">
          <w:rPr>
            <w:b/>
            <w:lang w:val="en-GB"/>
          </w:rPr>
          <w:t>Online guidelines (accessed Oct 2</w:t>
        </w:r>
      </w:ins>
      <w:ins w:id="10" w:author="Heervä Eetu" w:date="2022-10-04T08:24:00Z">
        <w:r w:rsidRPr="00010E1A">
          <w:rPr>
            <w:b/>
            <w:lang w:val="en-GB"/>
          </w:rPr>
          <w:t>022)</w:t>
        </w:r>
      </w:ins>
    </w:p>
    <w:p w14:paraId="60032E27" w14:textId="30011B57" w:rsidR="007B3B6B" w:rsidRDefault="00C20888" w:rsidP="00FF6B02">
      <w:pPr>
        <w:pStyle w:val="Eivli"/>
        <w:spacing w:line="480" w:lineRule="auto"/>
        <w:rPr>
          <w:ins w:id="11" w:author="Heervä Eetu" w:date="2022-10-04T08:22:00Z"/>
          <w:rStyle w:val="Hyperlinkki"/>
          <w:lang w:val="en-GB"/>
        </w:rPr>
      </w:pPr>
      <w:ins w:id="12" w:author="Heervä Eetu" w:date="2022-10-04T08:38:00Z">
        <w:r>
          <w:rPr>
            <w:lang w:val="en-GB"/>
          </w:rPr>
          <w:t xml:space="preserve">Finland, </w:t>
        </w:r>
      </w:ins>
      <w:r w:rsidR="007B3B6B" w:rsidRPr="00363705">
        <w:rPr>
          <w:lang w:val="en-GB"/>
        </w:rPr>
        <w:t xml:space="preserve">TRAFICOM guidelines for driving licence: </w:t>
      </w:r>
      <w:hyperlink r:id="rId8" w:history="1">
        <w:r w:rsidR="007B3B6B" w:rsidRPr="00363705">
          <w:rPr>
            <w:rStyle w:val="Hyperlinkki"/>
            <w:lang w:val="en-GB"/>
          </w:rPr>
          <w:t>https://www.traficom.fi/sites/default/files/media/regulation/FTD_Guidelines_Traficom_2021_EN.pdf</w:t>
        </w:r>
      </w:hyperlink>
    </w:p>
    <w:p w14:paraId="04C3D9A9" w14:textId="7F0F8790" w:rsidR="003D72C3" w:rsidRDefault="003D72C3" w:rsidP="00FF6B02">
      <w:pPr>
        <w:pStyle w:val="Eivli"/>
        <w:spacing w:line="480" w:lineRule="auto"/>
        <w:rPr>
          <w:ins w:id="13" w:author="Heervä Eetu" w:date="2022-10-04T08:23:00Z"/>
          <w:lang w:val="en-GB"/>
        </w:rPr>
      </w:pPr>
      <w:ins w:id="14" w:author="Heervä Eetu" w:date="2022-10-04T08:23:00Z">
        <w:r>
          <w:rPr>
            <w:lang w:val="en-GB"/>
          </w:rPr>
          <w:t xml:space="preserve">Australian guidelines on brain </w:t>
        </w:r>
        <w:proofErr w:type="spellStart"/>
        <w:r>
          <w:rPr>
            <w:lang w:val="en-GB"/>
          </w:rPr>
          <w:t>tumors</w:t>
        </w:r>
        <w:proofErr w:type="spellEnd"/>
        <w:r>
          <w:rPr>
            <w:lang w:val="en-GB"/>
          </w:rPr>
          <w:t xml:space="preserve"> and driving:</w:t>
        </w:r>
      </w:ins>
    </w:p>
    <w:p w14:paraId="11D09361" w14:textId="3503E756" w:rsidR="003D72C3" w:rsidRDefault="003D72C3" w:rsidP="00FF6B02">
      <w:pPr>
        <w:pStyle w:val="Eivli"/>
        <w:spacing w:line="480" w:lineRule="auto"/>
        <w:rPr>
          <w:ins w:id="15" w:author="Heervä Eetu" w:date="2022-10-04T08:30:00Z"/>
          <w:lang w:val="en-GB"/>
        </w:rPr>
      </w:pPr>
      <w:ins w:id="16" w:author="Heervä Eetu" w:date="2022-10-04T08:24:00Z">
        <w:r>
          <w:rPr>
            <w:lang w:val="en-GB"/>
          </w:rPr>
          <w:fldChar w:fldCharType="begin"/>
        </w:r>
        <w:r>
          <w:rPr>
            <w:lang w:val="en-GB"/>
          </w:rPr>
          <w:instrText xml:space="preserve"> HYPERLINK "</w:instrText>
        </w:r>
      </w:ins>
      <w:ins w:id="17" w:author="Heervä Eetu" w:date="2022-10-04T08:23:00Z">
        <w:r w:rsidRPr="003D72C3">
          <w:rPr>
            <w:lang w:val="en-GB"/>
          </w:rPr>
          <w:instrText>https://www.cancercouncil.com.au/brain-cancer/living-with-a-brain-tumour/driving/</w:instrText>
        </w:r>
      </w:ins>
      <w:ins w:id="18" w:author="Heervä Eetu" w:date="2022-10-04T08:24:00Z">
        <w:r>
          <w:rPr>
            <w:lang w:val="en-GB"/>
          </w:rPr>
          <w:instrText xml:space="preserve">" </w:instrText>
        </w:r>
        <w:r>
          <w:rPr>
            <w:lang w:val="en-GB"/>
          </w:rPr>
          <w:fldChar w:fldCharType="separate"/>
        </w:r>
      </w:ins>
      <w:ins w:id="19" w:author="Heervä Eetu" w:date="2022-10-04T08:23:00Z">
        <w:r w:rsidRPr="006E23B0">
          <w:rPr>
            <w:rStyle w:val="Hyperlinkki"/>
            <w:lang w:val="en-GB"/>
          </w:rPr>
          <w:t>https://www.cancercouncil.com.au/brain-cancer/living-with-a-brain-tumour/driving/</w:t>
        </w:r>
      </w:ins>
      <w:ins w:id="20" w:author="Heervä Eetu" w:date="2022-10-04T08:24:00Z">
        <w:r>
          <w:rPr>
            <w:lang w:val="en-GB"/>
          </w:rPr>
          <w:fldChar w:fldCharType="end"/>
        </w:r>
      </w:ins>
    </w:p>
    <w:p w14:paraId="71CEA3F5" w14:textId="3F53F406" w:rsidR="005638A6" w:rsidRDefault="005638A6" w:rsidP="00FF6B02">
      <w:pPr>
        <w:pStyle w:val="Eivli"/>
        <w:spacing w:line="480" w:lineRule="auto"/>
        <w:rPr>
          <w:ins w:id="21" w:author="Heervä Eetu" w:date="2022-10-04T08:24:00Z"/>
          <w:lang w:val="en-GB"/>
        </w:rPr>
      </w:pPr>
      <w:ins w:id="22" w:author="Heervä Eetu" w:date="2022-10-04T08:30:00Z">
        <w:r w:rsidRPr="005638A6">
          <w:rPr>
            <w:lang w:val="en-GB"/>
          </w:rPr>
          <w:t>https://www.nsw.gov.au/driving-boating-and-transport/driver-and-rider-licences/health-conditions-and-disability/fitness-to-drive/medical-conditions-illness-and-injuries</w:t>
        </w:r>
      </w:ins>
    </w:p>
    <w:p w14:paraId="1D08F6C8" w14:textId="467CF9FF" w:rsidR="003D72C3" w:rsidRDefault="003D72C3" w:rsidP="00FF6B02">
      <w:pPr>
        <w:pStyle w:val="Eivli"/>
        <w:spacing w:line="480" w:lineRule="auto"/>
        <w:rPr>
          <w:ins w:id="23" w:author="Heervä Eetu" w:date="2022-10-04T08:24:00Z"/>
          <w:lang w:val="en-GB"/>
        </w:rPr>
      </w:pPr>
      <w:ins w:id="24" w:author="Heervä Eetu" w:date="2022-10-04T08:24:00Z">
        <w:r>
          <w:rPr>
            <w:lang w:val="en-GB"/>
          </w:rPr>
          <w:t>United Kingdom and North Ireland</w:t>
        </w:r>
      </w:ins>
    </w:p>
    <w:p w14:paraId="14EEC250" w14:textId="77777777" w:rsidR="003D72C3" w:rsidRPr="003D72C3" w:rsidRDefault="003D72C3" w:rsidP="003D72C3">
      <w:pPr>
        <w:pStyle w:val="Eivli"/>
        <w:spacing w:line="480" w:lineRule="auto"/>
        <w:rPr>
          <w:ins w:id="25" w:author="Heervä Eetu" w:date="2022-10-04T08:24:00Z"/>
          <w:lang w:val="en-GB"/>
        </w:rPr>
      </w:pPr>
      <w:ins w:id="26" w:author="Heervä Eetu" w:date="2022-10-04T08:24:00Z">
        <w:r w:rsidRPr="003D72C3">
          <w:rPr>
            <w:lang w:val="en-GB"/>
          </w:rPr>
          <w:t>https://www.cancerresearchuk.org/about-cancer/brain-tumours/living-with/driving</w:t>
        </w:r>
      </w:ins>
    </w:p>
    <w:p w14:paraId="4C50FC8F" w14:textId="767C645F" w:rsidR="005638A6" w:rsidRDefault="005638A6" w:rsidP="003D72C3">
      <w:pPr>
        <w:pStyle w:val="Eivli"/>
        <w:spacing w:line="480" w:lineRule="auto"/>
        <w:rPr>
          <w:ins w:id="27" w:author="Heervä Eetu" w:date="2022-10-04T08:29:00Z"/>
          <w:lang w:val="en-GB"/>
        </w:rPr>
      </w:pPr>
      <w:ins w:id="28" w:author="Heervä Eetu" w:date="2022-10-04T08:29:00Z">
        <w:r>
          <w:rPr>
            <w:lang w:val="en-GB"/>
          </w:rPr>
          <w:fldChar w:fldCharType="begin"/>
        </w:r>
        <w:r>
          <w:rPr>
            <w:lang w:val="en-GB"/>
          </w:rPr>
          <w:instrText xml:space="preserve"> HYPERLINK "</w:instrText>
        </w:r>
        <w:r w:rsidRPr="005638A6">
          <w:rPr>
            <w:lang w:val="en-GB"/>
          </w:rPr>
          <w:instrText>https://assets.publishing.service.gov.uk/government/uploads/system/uploads/attachment_data/file/1084397/assessing-fitness-to-drive-may-2022.pdf</w:instrText>
        </w:r>
        <w:r>
          <w:rPr>
            <w:lang w:val="en-GB"/>
          </w:rPr>
          <w:instrText xml:space="preserve">" </w:instrText>
        </w:r>
        <w:r>
          <w:rPr>
            <w:lang w:val="en-GB"/>
          </w:rPr>
          <w:fldChar w:fldCharType="separate"/>
        </w:r>
        <w:r w:rsidRPr="006E23B0">
          <w:rPr>
            <w:rStyle w:val="Hyperlinkki"/>
            <w:lang w:val="en-GB"/>
          </w:rPr>
          <w:t>https://assets.publishing.service.gov.uk/government/uploads/system/uploads/attachment_data/file/1084397/assessing-fitness-to-drive-may-2022.pdf</w:t>
        </w:r>
        <w:r>
          <w:rPr>
            <w:lang w:val="en-GB"/>
          </w:rPr>
          <w:fldChar w:fldCharType="end"/>
        </w:r>
      </w:ins>
    </w:p>
    <w:p w14:paraId="33F81C4F" w14:textId="41469864" w:rsidR="003D72C3" w:rsidRDefault="005638A6" w:rsidP="003D72C3">
      <w:pPr>
        <w:pStyle w:val="Eivli"/>
        <w:spacing w:line="480" w:lineRule="auto"/>
        <w:rPr>
          <w:ins w:id="29" w:author="Heervä Eetu" w:date="2022-10-04T08:25:00Z"/>
          <w:lang w:val="en-GB"/>
        </w:rPr>
      </w:pPr>
      <w:ins w:id="30" w:author="Heervä Eetu" w:date="2022-10-04T08:25:00Z">
        <w:r>
          <w:rPr>
            <w:lang w:val="en-GB"/>
          </w:rPr>
          <w:t>Spain, lung cancer and driving</w:t>
        </w:r>
      </w:ins>
    </w:p>
    <w:p w14:paraId="3EBA0F58" w14:textId="676893EF" w:rsidR="005638A6" w:rsidRDefault="005638A6" w:rsidP="003D72C3">
      <w:pPr>
        <w:pStyle w:val="Eivli"/>
        <w:spacing w:line="480" w:lineRule="auto"/>
        <w:rPr>
          <w:ins w:id="31" w:author="Heervä Eetu" w:date="2022-10-04T08:35:00Z"/>
          <w:lang w:val="en-GB"/>
        </w:rPr>
      </w:pPr>
      <w:ins w:id="32" w:author="Heervä Eetu" w:date="2022-10-04T08:25:00Z">
        <w:r>
          <w:rPr>
            <w:lang w:val="en-GB"/>
          </w:rPr>
          <w:fldChar w:fldCharType="begin"/>
        </w:r>
        <w:r>
          <w:rPr>
            <w:lang w:val="en-GB"/>
          </w:rPr>
          <w:instrText xml:space="preserve"> HYPERLINK "</w:instrText>
        </w:r>
        <w:r w:rsidRPr="005638A6">
          <w:rPr>
            <w:lang w:val="en-GB"/>
          </w:rPr>
          <w:instrText>https://www.fundacionmapfre.org/en/education-outreach/road-safety/mobility-safe-health/clinical-topics-and-safe-driving/respiratory-disease-driving/lung-cancer/</w:instrText>
        </w:r>
        <w:r>
          <w:rPr>
            <w:lang w:val="en-GB"/>
          </w:rPr>
          <w:instrText xml:space="preserve">" </w:instrText>
        </w:r>
        <w:r>
          <w:rPr>
            <w:lang w:val="en-GB"/>
          </w:rPr>
          <w:fldChar w:fldCharType="separate"/>
        </w:r>
        <w:r w:rsidRPr="006E23B0">
          <w:rPr>
            <w:rStyle w:val="Hyperlinkki"/>
            <w:lang w:val="en-GB"/>
          </w:rPr>
          <w:t>https://www.fundacionmapfre.org/en/education-outreach/road-safety/mobility-safe-health/clinical-topics-and-safe-driving/respiratory-disease-driving/lung-cancer/</w:t>
        </w:r>
        <w:r>
          <w:rPr>
            <w:lang w:val="en-GB"/>
          </w:rPr>
          <w:fldChar w:fldCharType="end"/>
        </w:r>
      </w:ins>
    </w:p>
    <w:p w14:paraId="32001E8D" w14:textId="29A31E1C" w:rsidR="00C650EC" w:rsidRDefault="00C650EC" w:rsidP="003D72C3">
      <w:pPr>
        <w:pStyle w:val="Eivli"/>
        <w:spacing w:line="480" w:lineRule="auto"/>
        <w:rPr>
          <w:ins w:id="33" w:author="Heervä Eetu" w:date="2022-10-04T08:35:00Z"/>
          <w:lang w:val="en-GB"/>
        </w:rPr>
      </w:pPr>
      <w:ins w:id="34" w:author="Heervä Eetu" w:date="2022-10-04T08:35:00Z">
        <w:r>
          <w:rPr>
            <w:lang w:val="en-GB"/>
          </w:rPr>
          <w:t>Ireland</w:t>
        </w:r>
      </w:ins>
    </w:p>
    <w:p w14:paraId="71C6E0B3" w14:textId="0A058FDB" w:rsidR="00C650EC" w:rsidRDefault="00C20888" w:rsidP="003D72C3">
      <w:pPr>
        <w:pStyle w:val="Eivli"/>
        <w:spacing w:line="480" w:lineRule="auto"/>
        <w:rPr>
          <w:ins w:id="35" w:author="Heervä Eetu" w:date="2022-10-04T08:37:00Z"/>
          <w:lang w:val="en-GB"/>
        </w:rPr>
      </w:pPr>
      <w:ins w:id="36" w:author="Heervä Eetu" w:date="2022-10-04T08:37:00Z">
        <w:r>
          <w:rPr>
            <w:lang w:val="en-GB"/>
          </w:rPr>
          <w:fldChar w:fldCharType="begin"/>
        </w:r>
        <w:r>
          <w:rPr>
            <w:lang w:val="en-GB"/>
          </w:rPr>
          <w:instrText xml:space="preserve"> HYPERLINK "</w:instrText>
        </w:r>
      </w:ins>
      <w:ins w:id="37" w:author="Heervä Eetu" w:date="2022-10-04T08:35:00Z">
        <w:r w:rsidRPr="00C650EC">
          <w:rPr>
            <w:lang w:val="en-GB"/>
          </w:rPr>
          <w:instrText>https://www.rsa.ie/services/licensed-drivers/medical-fitness</w:instrText>
        </w:r>
      </w:ins>
      <w:ins w:id="38" w:author="Heervä Eetu" w:date="2022-10-04T08:37:00Z">
        <w:r>
          <w:rPr>
            <w:lang w:val="en-GB"/>
          </w:rPr>
          <w:instrText xml:space="preserve">" </w:instrText>
        </w:r>
        <w:r>
          <w:rPr>
            <w:lang w:val="en-GB"/>
          </w:rPr>
          <w:fldChar w:fldCharType="separate"/>
        </w:r>
      </w:ins>
      <w:ins w:id="39" w:author="Heervä Eetu" w:date="2022-10-04T08:35:00Z">
        <w:r w:rsidRPr="006E23B0">
          <w:rPr>
            <w:rStyle w:val="Hyperlinkki"/>
            <w:lang w:val="en-GB"/>
          </w:rPr>
          <w:t>https://www.rsa.ie/services/licensed-drivers/medical-fitness</w:t>
        </w:r>
      </w:ins>
      <w:ins w:id="40" w:author="Heervä Eetu" w:date="2022-10-04T08:37:00Z">
        <w:r>
          <w:rPr>
            <w:lang w:val="en-GB"/>
          </w:rPr>
          <w:fldChar w:fldCharType="end"/>
        </w:r>
      </w:ins>
    </w:p>
    <w:p w14:paraId="60DE2F0A" w14:textId="5B5E847E" w:rsidR="00C20888" w:rsidRDefault="00C20888" w:rsidP="003D72C3">
      <w:pPr>
        <w:pStyle w:val="Eivli"/>
        <w:spacing w:line="480" w:lineRule="auto"/>
        <w:rPr>
          <w:ins w:id="41" w:author="Heervä Eetu" w:date="2022-10-04T08:37:00Z"/>
          <w:lang w:val="en-GB"/>
        </w:rPr>
      </w:pPr>
      <w:ins w:id="42" w:author="Heervä Eetu" w:date="2022-10-04T08:37:00Z">
        <w:r>
          <w:rPr>
            <w:lang w:val="en-GB"/>
          </w:rPr>
          <w:t xml:space="preserve">United </w:t>
        </w:r>
      </w:ins>
      <w:ins w:id="43" w:author="Heervä Eetu" w:date="2022-10-04T08:38:00Z">
        <w:r>
          <w:rPr>
            <w:lang w:val="en-GB"/>
          </w:rPr>
          <w:t>S</w:t>
        </w:r>
      </w:ins>
      <w:ins w:id="44" w:author="Heervä Eetu" w:date="2022-10-04T08:37:00Z">
        <w:r>
          <w:rPr>
            <w:lang w:val="en-GB"/>
          </w:rPr>
          <w:t>tates</w:t>
        </w:r>
      </w:ins>
    </w:p>
    <w:p w14:paraId="6FFF4ABA" w14:textId="0F5B07E7" w:rsidR="00C20888" w:rsidRDefault="00C20888" w:rsidP="003D72C3">
      <w:pPr>
        <w:pStyle w:val="Eivli"/>
        <w:spacing w:line="480" w:lineRule="auto"/>
        <w:rPr>
          <w:ins w:id="45" w:author="Heervä Eetu" w:date="2022-10-04T08:25:00Z"/>
          <w:lang w:val="en-GB"/>
        </w:rPr>
      </w:pPr>
      <w:ins w:id="46" w:author="Heervä Eetu" w:date="2022-10-04T08:38:00Z">
        <w:r w:rsidRPr="00C20888">
          <w:rPr>
            <w:lang w:val="en-GB"/>
          </w:rPr>
          <w:t>https://www.fmcsa.dot.gov/sites/fmcsa.dot.gov/files/docs/mission/advisory-committees/mrb/83401/fmcsamedicalexaminerhandbook_0.pdf</w:t>
        </w:r>
      </w:ins>
    </w:p>
    <w:p w14:paraId="08707A25" w14:textId="77777777" w:rsidR="005638A6" w:rsidRPr="00363705" w:rsidRDefault="005638A6" w:rsidP="003D72C3">
      <w:pPr>
        <w:pStyle w:val="Eivli"/>
        <w:spacing w:line="480" w:lineRule="auto"/>
        <w:rPr>
          <w:lang w:val="en-GB"/>
        </w:rPr>
      </w:pPr>
    </w:p>
    <w:p w14:paraId="750E8646" w14:textId="55E40A3A" w:rsidR="007B3B6B" w:rsidRPr="005638A6" w:rsidRDefault="003D72C3" w:rsidP="005638A6">
      <w:pPr>
        <w:rPr>
          <w:b/>
          <w:lang w:val="en-GB"/>
        </w:rPr>
      </w:pPr>
      <w:moveToRangeStart w:id="47" w:author="Heervä Eetu" w:date="2022-10-04T08:22:00Z" w:name="move115764174"/>
      <w:moveTo w:id="48" w:author="Heervä Eetu" w:date="2022-10-04T08:22:00Z">
        <w:r w:rsidRPr="00363705">
          <w:rPr>
            <w:b/>
            <w:lang w:val="en-GB"/>
          </w:rPr>
          <w:t>Material and methods</w:t>
        </w:r>
      </w:moveTo>
      <w:moveToRangeEnd w:id="47"/>
    </w:p>
    <w:p w14:paraId="49423227" w14:textId="128F9968" w:rsidR="00FF6B02" w:rsidRPr="00363705" w:rsidRDefault="0085693D" w:rsidP="00FF6B02">
      <w:pPr>
        <w:pStyle w:val="Eivli"/>
        <w:spacing w:line="480" w:lineRule="auto"/>
        <w:rPr>
          <w:lang w:val="en-GB"/>
        </w:rPr>
      </w:pPr>
      <w:r>
        <w:rPr>
          <w:lang w:val="en-GB"/>
        </w:rPr>
        <w:t>An</w:t>
      </w:r>
      <w:r w:rsidR="00310DC6">
        <w:rPr>
          <w:lang w:val="en-GB"/>
        </w:rPr>
        <w:t xml:space="preserve"> </w:t>
      </w:r>
      <w:r w:rsidR="00FF6B02" w:rsidRPr="00363705">
        <w:rPr>
          <w:lang w:val="en-GB"/>
        </w:rPr>
        <w:t xml:space="preserve">EU category 1 driving licence (for vehicles with mass &lt;3500kg) may </w:t>
      </w:r>
      <w:r w:rsidR="00310DC6">
        <w:rPr>
          <w:lang w:val="en-GB"/>
        </w:rPr>
        <w:t xml:space="preserve">be </w:t>
      </w:r>
      <w:r w:rsidR="00FF6B02" w:rsidRPr="00363705">
        <w:rPr>
          <w:lang w:val="en-GB"/>
        </w:rPr>
        <w:t xml:space="preserve">applied </w:t>
      </w:r>
      <w:r w:rsidR="00310DC6">
        <w:rPr>
          <w:lang w:val="en-GB"/>
        </w:rPr>
        <w:t xml:space="preserve">for </w:t>
      </w:r>
      <w:r w:rsidR="00FF6B02" w:rsidRPr="00363705">
        <w:rPr>
          <w:lang w:val="en-GB"/>
        </w:rPr>
        <w:t xml:space="preserve">after </w:t>
      </w:r>
      <w:r w:rsidR="00310DC6">
        <w:rPr>
          <w:lang w:val="en-GB"/>
        </w:rPr>
        <w:t xml:space="preserve">the </w:t>
      </w:r>
      <w:r w:rsidR="00FF6B02" w:rsidRPr="00363705">
        <w:rPr>
          <w:lang w:val="en-GB"/>
        </w:rPr>
        <w:t>18</w:t>
      </w:r>
      <w:r w:rsidR="00FF6B02" w:rsidRPr="00363705">
        <w:rPr>
          <w:vertAlign w:val="superscript"/>
          <w:lang w:val="en-GB"/>
        </w:rPr>
        <w:t>th</w:t>
      </w:r>
      <w:r w:rsidR="00FF6B02" w:rsidRPr="00363705">
        <w:rPr>
          <w:lang w:val="en-GB"/>
        </w:rPr>
        <w:t xml:space="preserve"> birthday, and category 2 (mass &gt;3500kg) at </w:t>
      </w:r>
      <w:r w:rsidR="00310DC6">
        <w:rPr>
          <w:lang w:val="en-GB"/>
        </w:rPr>
        <w:t xml:space="preserve">the </w:t>
      </w:r>
      <w:r w:rsidR="00FF6B02" w:rsidRPr="00363705">
        <w:rPr>
          <w:lang w:val="en-GB"/>
        </w:rPr>
        <w:t>age of 21 or 24 depending on the vehicle and professional training of the driver. All new driving licences issued after January 2013 are valid for a fixed period as follows: Passenger car, motorcycle, moped</w:t>
      </w:r>
      <w:r w:rsidR="00310DC6">
        <w:rPr>
          <w:lang w:val="en-GB"/>
        </w:rPr>
        <w:t>,</w:t>
      </w:r>
      <w:r w:rsidR="00FF6B02" w:rsidRPr="00363705">
        <w:rPr>
          <w:lang w:val="en-GB"/>
        </w:rPr>
        <w:t xml:space="preserve"> and tractor driving licences</w:t>
      </w:r>
      <w:r w:rsidR="00310DC6">
        <w:rPr>
          <w:lang w:val="en-GB"/>
        </w:rPr>
        <w:t>:</w:t>
      </w:r>
      <w:r w:rsidR="00FF6B02" w:rsidRPr="00363705">
        <w:rPr>
          <w:lang w:val="en-GB"/>
        </w:rPr>
        <w:t xml:space="preserve"> 15 years. </w:t>
      </w:r>
      <w:r w:rsidR="00310DC6">
        <w:rPr>
          <w:lang w:val="en-GB"/>
        </w:rPr>
        <w:t>After</w:t>
      </w:r>
      <w:r w:rsidR="00310DC6" w:rsidRPr="00363705">
        <w:rPr>
          <w:lang w:val="en-GB"/>
        </w:rPr>
        <w:t xml:space="preserve"> </w:t>
      </w:r>
      <w:r w:rsidR="00FF6B02" w:rsidRPr="00363705">
        <w:rPr>
          <w:lang w:val="en-GB"/>
        </w:rPr>
        <w:t xml:space="preserve">the 65th birthday, the driving licence will be valid for a maximum of 5 years at a time. Lorry and bus/coach driving licences are valid for a period of 5 years at a time. </w:t>
      </w:r>
      <w:r w:rsidR="00310DC6">
        <w:rPr>
          <w:lang w:val="en-GB"/>
        </w:rPr>
        <w:t>After the</w:t>
      </w:r>
      <w:r w:rsidR="00FF6B02" w:rsidRPr="00363705">
        <w:rPr>
          <w:lang w:val="en-GB"/>
        </w:rPr>
        <w:t xml:space="preserve"> 68th birthday, the driving licence </w:t>
      </w:r>
      <w:r w:rsidR="00310DC6">
        <w:rPr>
          <w:lang w:val="en-GB"/>
        </w:rPr>
        <w:t>is</w:t>
      </w:r>
      <w:r w:rsidR="00FF6B02" w:rsidRPr="00363705">
        <w:rPr>
          <w:lang w:val="en-GB"/>
        </w:rPr>
        <w:t xml:space="preserve"> valid for a maximum of 2 years at a time. Prior </w:t>
      </w:r>
      <w:r w:rsidR="00310DC6">
        <w:rPr>
          <w:lang w:val="en-GB"/>
        </w:rPr>
        <w:t xml:space="preserve">to </w:t>
      </w:r>
      <w:r w:rsidR="00FF6B02" w:rsidRPr="00363705">
        <w:rPr>
          <w:lang w:val="en-GB"/>
        </w:rPr>
        <w:t>2013</w:t>
      </w:r>
      <w:r w:rsidR="00310DC6">
        <w:rPr>
          <w:lang w:val="en-GB"/>
        </w:rPr>
        <w:t>,</w:t>
      </w:r>
      <w:r w:rsidR="00FF6B02" w:rsidRPr="00363705">
        <w:rPr>
          <w:lang w:val="en-GB"/>
        </w:rPr>
        <w:t xml:space="preserve"> driving licences were valid until </w:t>
      </w:r>
      <w:r w:rsidR="00310DC6">
        <w:rPr>
          <w:lang w:val="en-GB"/>
        </w:rPr>
        <w:t xml:space="preserve">the </w:t>
      </w:r>
      <w:r w:rsidR="00FF6B02" w:rsidRPr="00363705">
        <w:rPr>
          <w:lang w:val="en-GB"/>
        </w:rPr>
        <w:t>70</w:t>
      </w:r>
      <w:r w:rsidR="00FF6B02" w:rsidRPr="00363705">
        <w:rPr>
          <w:vertAlign w:val="superscript"/>
          <w:lang w:val="en-GB"/>
        </w:rPr>
        <w:t>th</w:t>
      </w:r>
      <w:r w:rsidR="00FF6B02" w:rsidRPr="00363705">
        <w:rPr>
          <w:lang w:val="en-GB"/>
        </w:rPr>
        <w:t xml:space="preserve"> birthday, </w:t>
      </w:r>
      <w:r w:rsidR="00FC1C16" w:rsidRPr="00363705">
        <w:rPr>
          <w:lang w:val="en-GB"/>
        </w:rPr>
        <w:t>except for</w:t>
      </w:r>
      <w:r w:rsidR="00FF6B02" w:rsidRPr="00363705">
        <w:rPr>
          <w:lang w:val="en-GB"/>
        </w:rPr>
        <w:t xml:space="preserve"> lorry/bus</w:t>
      </w:r>
      <w:r w:rsidR="00C54154">
        <w:rPr>
          <w:lang w:val="en-GB"/>
        </w:rPr>
        <w:t xml:space="preserve"> licences</w:t>
      </w:r>
      <w:r w:rsidR="00FF6B02" w:rsidRPr="00363705">
        <w:rPr>
          <w:lang w:val="en-GB"/>
        </w:rPr>
        <w:t>. Conditional driving licences, such as driving during daylight only, are not applicable in Finland.</w:t>
      </w:r>
    </w:p>
    <w:p w14:paraId="0B8ACC6D" w14:textId="452B6D70" w:rsidR="00E951A4" w:rsidRPr="00363705" w:rsidRDefault="00FF6B02" w:rsidP="00C80659">
      <w:pPr>
        <w:pStyle w:val="Eivli"/>
        <w:spacing w:line="480" w:lineRule="auto"/>
        <w:ind w:firstLine="1304"/>
        <w:rPr>
          <w:lang w:val="en-GB"/>
        </w:rPr>
      </w:pPr>
      <w:r w:rsidRPr="00363705">
        <w:rPr>
          <w:lang w:val="en-GB"/>
        </w:rPr>
        <w:t xml:space="preserve">A medical report no more than </w:t>
      </w:r>
      <w:r w:rsidR="00C54154">
        <w:rPr>
          <w:lang w:val="en-GB"/>
        </w:rPr>
        <w:t>6</w:t>
      </w:r>
      <w:r w:rsidR="00C54154" w:rsidRPr="00363705">
        <w:rPr>
          <w:lang w:val="en-GB"/>
        </w:rPr>
        <w:t xml:space="preserve"> </w:t>
      </w:r>
      <w:r w:rsidRPr="00363705">
        <w:rPr>
          <w:lang w:val="en-GB"/>
        </w:rPr>
        <w:t xml:space="preserve">months old must be supplied when renewing a driving </w:t>
      </w:r>
      <w:r w:rsidR="00C54154" w:rsidRPr="00363705">
        <w:rPr>
          <w:lang w:val="en-GB"/>
        </w:rPr>
        <w:t>licen</w:t>
      </w:r>
      <w:r w:rsidR="00C54154">
        <w:rPr>
          <w:lang w:val="en-GB"/>
        </w:rPr>
        <w:t>c</w:t>
      </w:r>
      <w:r w:rsidR="00C54154" w:rsidRPr="00363705">
        <w:rPr>
          <w:lang w:val="en-GB"/>
        </w:rPr>
        <w:t xml:space="preserve">e </w:t>
      </w:r>
      <w:r w:rsidRPr="00363705">
        <w:rPr>
          <w:lang w:val="en-GB"/>
        </w:rPr>
        <w:t xml:space="preserve">by everyone who will be: 1) </w:t>
      </w:r>
      <w:r w:rsidR="00FC1C16">
        <w:rPr>
          <w:lang w:val="en-GB"/>
        </w:rPr>
        <w:t>o</w:t>
      </w:r>
      <w:r w:rsidR="00FC1C16" w:rsidRPr="00363705">
        <w:rPr>
          <w:lang w:val="en-GB"/>
        </w:rPr>
        <w:t xml:space="preserve">ver </w:t>
      </w:r>
      <w:r w:rsidRPr="00363705">
        <w:rPr>
          <w:lang w:val="en-GB"/>
        </w:rPr>
        <w:t xml:space="preserve">70 years old when they renew their current category 1 </w:t>
      </w:r>
      <w:r w:rsidR="00245402" w:rsidRPr="00363705">
        <w:rPr>
          <w:lang w:val="en-GB"/>
        </w:rPr>
        <w:t>licen</w:t>
      </w:r>
      <w:r w:rsidR="00245402">
        <w:rPr>
          <w:lang w:val="en-GB"/>
        </w:rPr>
        <w:t>c</w:t>
      </w:r>
      <w:r w:rsidR="00245402" w:rsidRPr="00363705">
        <w:rPr>
          <w:lang w:val="en-GB"/>
        </w:rPr>
        <w:t>e</w:t>
      </w:r>
      <w:r w:rsidR="00245402">
        <w:rPr>
          <w:lang w:val="en-GB"/>
        </w:rPr>
        <w:t>;</w:t>
      </w:r>
      <w:r w:rsidRPr="00363705">
        <w:rPr>
          <w:lang w:val="en-GB"/>
        </w:rPr>
        <w:t xml:space="preserve"> 2) </w:t>
      </w:r>
      <w:r w:rsidR="00245402">
        <w:rPr>
          <w:lang w:val="en-GB"/>
        </w:rPr>
        <w:t>o</w:t>
      </w:r>
      <w:r w:rsidR="00245402" w:rsidRPr="00363705">
        <w:rPr>
          <w:lang w:val="en-GB"/>
        </w:rPr>
        <w:t xml:space="preserve">ver </w:t>
      </w:r>
      <w:r w:rsidRPr="00363705">
        <w:rPr>
          <w:lang w:val="en-GB"/>
        </w:rPr>
        <w:t xml:space="preserve">45 years old when their category 2 </w:t>
      </w:r>
      <w:r w:rsidR="00245402" w:rsidRPr="00363705">
        <w:rPr>
          <w:lang w:val="en-GB"/>
        </w:rPr>
        <w:t>licen</w:t>
      </w:r>
      <w:r w:rsidR="00245402">
        <w:rPr>
          <w:lang w:val="en-GB"/>
        </w:rPr>
        <w:t>c</w:t>
      </w:r>
      <w:r w:rsidR="00245402" w:rsidRPr="00363705">
        <w:rPr>
          <w:lang w:val="en-GB"/>
        </w:rPr>
        <w:t xml:space="preserve">e </w:t>
      </w:r>
      <w:r w:rsidRPr="00363705">
        <w:rPr>
          <w:lang w:val="en-GB"/>
        </w:rPr>
        <w:t>expires</w:t>
      </w:r>
      <w:r w:rsidR="00245402">
        <w:rPr>
          <w:lang w:val="en-GB"/>
        </w:rPr>
        <w:t>; and</w:t>
      </w:r>
      <w:r w:rsidRPr="00363705">
        <w:rPr>
          <w:lang w:val="en-GB"/>
        </w:rPr>
        <w:t xml:space="preserve"> 3) </w:t>
      </w:r>
      <w:r w:rsidR="00245402">
        <w:rPr>
          <w:lang w:val="en-GB"/>
        </w:rPr>
        <w:t>r</w:t>
      </w:r>
      <w:r w:rsidR="00245402" w:rsidRPr="00363705">
        <w:rPr>
          <w:lang w:val="en-GB"/>
        </w:rPr>
        <w:t xml:space="preserve">enewing </w:t>
      </w:r>
      <w:r w:rsidRPr="00363705">
        <w:rPr>
          <w:lang w:val="en-GB"/>
        </w:rPr>
        <w:t>their driving licence after the expiry date.</w:t>
      </w:r>
    </w:p>
    <w:p w14:paraId="0090BB31" w14:textId="73B64E04" w:rsidR="00CE4408" w:rsidRDefault="00245402" w:rsidP="005F3DFF">
      <w:pPr>
        <w:pStyle w:val="Eivli"/>
        <w:spacing w:line="480" w:lineRule="auto"/>
        <w:ind w:firstLine="1304"/>
        <w:rPr>
          <w:ins w:id="49" w:author="Heervä Eetu" w:date="2022-10-03T12:39:00Z"/>
          <w:lang w:val="en-GB"/>
        </w:rPr>
      </w:pPr>
      <w:r>
        <w:rPr>
          <w:lang w:val="en-GB"/>
        </w:rPr>
        <w:t>A d</w:t>
      </w:r>
      <w:r w:rsidRPr="00363705">
        <w:rPr>
          <w:lang w:val="en-GB"/>
        </w:rPr>
        <w:t>riving licen</w:t>
      </w:r>
      <w:r>
        <w:rPr>
          <w:lang w:val="en-GB"/>
        </w:rPr>
        <w:t>c</w:t>
      </w:r>
      <w:r w:rsidRPr="00363705">
        <w:rPr>
          <w:lang w:val="en-GB"/>
        </w:rPr>
        <w:t xml:space="preserve">e </w:t>
      </w:r>
      <w:r w:rsidR="00CE4408" w:rsidRPr="00363705">
        <w:rPr>
          <w:lang w:val="en-GB"/>
        </w:rPr>
        <w:t xml:space="preserve">may be suspended by the police, </w:t>
      </w:r>
      <w:proofErr w:type="gramStart"/>
      <w:r w:rsidR="00CE4408" w:rsidRPr="00363705">
        <w:rPr>
          <w:lang w:val="en-GB"/>
        </w:rPr>
        <w:t>either due to traffic regulation violations or a</w:t>
      </w:r>
      <w:proofErr w:type="gramEnd"/>
      <w:r w:rsidR="00CE4408" w:rsidRPr="00363705">
        <w:rPr>
          <w:lang w:val="en-GB"/>
        </w:rPr>
        <w:t xml:space="preserve"> written report from any physician. </w:t>
      </w:r>
      <w:r w:rsidRPr="00363705">
        <w:rPr>
          <w:lang w:val="en-GB"/>
        </w:rPr>
        <w:t>Physicians</w:t>
      </w:r>
      <w:r w:rsidR="00CE4408" w:rsidRPr="00363705">
        <w:rPr>
          <w:lang w:val="en-GB"/>
        </w:rPr>
        <w:t xml:space="preserve"> </w:t>
      </w:r>
      <w:proofErr w:type="gramStart"/>
      <w:r w:rsidR="00CE4408" w:rsidRPr="00363705">
        <w:rPr>
          <w:lang w:val="en-GB"/>
        </w:rPr>
        <w:t>are mandated</w:t>
      </w:r>
      <w:proofErr w:type="gramEnd"/>
      <w:r w:rsidR="00CE4408" w:rsidRPr="00363705">
        <w:rPr>
          <w:lang w:val="en-GB"/>
        </w:rPr>
        <w:t xml:space="preserve"> by law to report </w:t>
      </w:r>
      <w:r>
        <w:rPr>
          <w:lang w:val="en-GB"/>
        </w:rPr>
        <w:t>a</w:t>
      </w:r>
      <w:r w:rsidR="00CE4408" w:rsidRPr="00363705">
        <w:rPr>
          <w:lang w:val="en-GB"/>
        </w:rPr>
        <w:t xml:space="preserve"> driving licence suspension</w:t>
      </w:r>
      <w:r>
        <w:rPr>
          <w:lang w:val="en-GB"/>
        </w:rPr>
        <w:t xml:space="preserve"> to the police</w:t>
      </w:r>
      <w:r w:rsidR="00CE4408" w:rsidRPr="00363705">
        <w:rPr>
          <w:lang w:val="en-GB"/>
        </w:rPr>
        <w:t xml:space="preserve"> if the medical condition impairing the ability to drive is permanent and has been diagnosed for at least </w:t>
      </w:r>
      <w:r>
        <w:rPr>
          <w:lang w:val="en-GB"/>
        </w:rPr>
        <w:t>2</w:t>
      </w:r>
      <w:r w:rsidRPr="00363705">
        <w:rPr>
          <w:lang w:val="en-GB"/>
        </w:rPr>
        <w:t xml:space="preserve"> </w:t>
      </w:r>
      <w:r w:rsidR="00CE4408" w:rsidRPr="00363705">
        <w:rPr>
          <w:lang w:val="en-GB"/>
        </w:rPr>
        <w:t xml:space="preserve">years (changed to </w:t>
      </w:r>
      <w:r>
        <w:rPr>
          <w:lang w:val="en-GB"/>
        </w:rPr>
        <w:t>6</w:t>
      </w:r>
      <w:r w:rsidRPr="00363705">
        <w:rPr>
          <w:lang w:val="en-GB"/>
        </w:rPr>
        <w:t xml:space="preserve"> </w:t>
      </w:r>
      <w:r w:rsidR="00CE4408" w:rsidRPr="00363705">
        <w:rPr>
          <w:lang w:val="en-GB"/>
        </w:rPr>
        <w:t>months</w:t>
      </w:r>
      <w:r>
        <w:rPr>
          <w:lang w:val="en-GB"/>
        </w:rPr>
        <w:t xml:space="preserve"> since 2016</w:t>
      </w:r>
      <w:r w:rsidR="00CE4408" w:rsidRPr="00363705">
        <w:rPr>
          <w:lang w:val="en-GB"/>
        </w:rPr>
        <w:t xml:space="preserve">). In practice, </w:t>
      </w:r>
      <w:r>
        <w:rPr>
          <w:lang w:val="en-GB"/>
        </w:rPr>
        <w:t>a</w:t>
      </w:r>
      <w:r w:rsidRPr="00363705">
        <w:rPr>
          <w:lang w:val="en-GB"/>
        </w:rPr>
        <w:t xml:space="preserve"> </w:t>
      </w:r>
      <w:r w:rsidR="00CE4408" w:rsidRPr="00363705">
        <w:rPr>
          <w:lang w:val="en-GB"/>
        </w:rPr>
        <w:t>physician’s suggestio</w:t>
      </w:r>
      <w:r>
        <w:rPr>
          <w:lang w:val="en-GB"/>
        </w:rPr>
        <w:t>n</w:t>
      </w:r>
      <w:r w:rsidR="00CE4408" w:rsidRPr="00363705">
        <w:rPr>
          <w:lang w:val="en-GB"/>
        </w:rPr>
        <w:t xml:space="preserve"> to suspend a driving licence </w:t>
      </w:r>
      <w:proofErr w:type="gramStart"/>
      <w:r w:rsidR="00CE4408" w:rsidRPr="00363705">
        <w:rPr>
          <w:lang w:val="en-GB"/>
        </w:rPr>
        <w:t xml:space="preserve">is always </w:t>
      </w:r>
      <w:r>
        <w:rPr>
          <w:lang w:val="en-GB"/>
        </w:rPr>
        <w:t>implemented</w:t>
      </w:r>
      <w:proofErr w:type="gramEnd"/>
      <w:r w:rsidR="00CE4408" w:rsidRPr="00363705">
        <w:rPr>
          <w:lang w:val="en-GB"/>
        </w:rPr>
        <w:t xml:space="preserve"> by the police. For shorter or non-permanent suspensions due to medical illness, the decision </w:t>
      </w:r>
      <w:proofErr w:type="gramStart"/>
      <w:r w:rsidR="00CE4408" w:rsidRPr="00363705">
        <w:rPr>
          <w:lang w:val="en-GB"/>
        </w:rPr>
        <w:t xml:space="preserve">is given verbally and noted in the medical records in an un-structured manner, making </w:t>
      </w:r>
      <w:r>
        <w:rPr>
          <w:lang w:val="en-GB"/>
        </w:rPr>
        <w:t xml:space="preserve">a </w:t>
      </w:r>
      <w:r w:rsidR="00CE4408" w:rsidRPr="00363705">
        <w:rPr>
          <w:lang w:val="en-GB"/>
        </w:rPr>
        <w:t>register-based approach impossible</w:t>
      </w:r>
      <w:proofErr w:type="gramEnd"/>
      <w:r w:rsidR="00CE4408" w:rsidRPr="00363705">
        <w:rPr>
          <w:lang w:val="en-GB"/>
        </w:rPr>
        <w:t xml:space="preserve">. The licence </w:t>
      </w:r>
      <w:proofErr w:type="gramStart"/>
      <w:r w:rsidR="00CE4408" w:rsidRPr="00363705">
        <w:rPr>
          <w:lang w:val="en-GB"/>
        </w:rPr>
        <w:t>may be reinstituted</w:t>
      </w:r>
      <w:proofErr w:type="gramEnd"/>
      <w:r w:rsidR="00CE4408" w:rsidRPr="00363705">
        <w:rPr>
          <w:lang w:val="en-GB"/>
        </w:rPr>
        <w:t xml:space="preserve"> by the police </w:t>
      </w:r>
      <w:r>
        <w:rPr>
          <w:lang w:val="en-GB"/>
        </w:rPr>
        <w:t>upon provision of</w:t>
      </w:r>
      <w:r w:rsidRPr="00363705">
        <w:rPr>
          <w:lang w:val="en-GB"/>
        </w:rPr>
        <w:t xml:space="preserve"> </w:t>
      </w:r>
      <w:r w:rsidR="00CE4408" w:rsidRPr="00363705">
        <w:rPr>
          <w:lang w:val="en-GB"/>
        </w:rPr>
        <w:t xml:space="preserve">a new medical report showing </w:t>
      </w:r>
      <w:r>
        <w:rPr>
          <w:lang w:val="en-GB"/>
        </w:rPr>
        <w:t xml:space="preserve">recovery </w:t>
      </w:r>
      <w:r w:rsidR="00CE4408" w:rsidRPr="00363705">
        <w:rPr>
          <w:lang w:val="en-GB"/>
        </w:rPr>
        <w:t xml:space="preserve">from </w:t>
      </w:r>
      <w:r>
        <w:rPr>
          <w:lang w:val="en-GB"/>
        </w:rPr>
        <w:t>a</w:t>
      </w:r>
      <w:r w:rsidRPr="00363705">
        <w:rPr>
          <w:lang w:val="en-GB"/>
        </w:rPr>
        <w:t xml:space="preserve"> </w:t>
      </w:r>
      <w:r w:rsidR="00CE4408" w:rsidRPr="00363705">
        <w:rPr>
          <w:lang w:val="en-GB"/>
        </w:rPr>
        <w:t>previous condition.</w:t>
      </w:r>
      <w:r w:rsidR="005F3DFF">
        <w:rPr>
          <w:lang w:val="en-GB"/>
        </w:rPr>
        <w:t xml:space="preserve"> </w:t>
      </w:r>
      <w:proofErr w:type="gramStart"/>
      <w:r>
        <w:rPr>
          <w:lang w:val="en-GB"/>
        </w:rPr>
        <w:t>A d</w:t>
      </w:r>
      <w:r w:rsidRPr="00363705">
        <w:rPr>
          <w:lang w:val="en-GB"/>
        </w:rPr>
        <w:t xml:space="preserve">river </w:t>
      </w:r>
      <w:r w:rsidR="00616919" w:rsidRPr="00363705">
        <w:rPr>
          <w:lang w:val="en-GB"/>
        </w:rPr>
        <w:t xml:space="preserve">may also voluntarily suspend </w:t>
      </w:r>
      <w:r>
        <w:rPr>
          <w:lang w:val="en-GB"/>
        </w:rPr>
        <w:t>their</w:t>
      </w:r>
      <w:proofErr w:type="gramEnd"/>
      <w:r w:rsidRPr="00363705">
        <w:rPr>
          <w:lang w:val="en-GB"/>
        </w:rPr>
        <w:t xml:space="preserve"> </w:t>
      </w:r>
      <w:r w:rsidR="00616919" w:rsidRPr="00363705">
        <w:rPr>
          <w:lang w:val="en-GB"/>
        </w:rPr>
        <w:t xml:space="preserve">own driving </w:t>
      </w:r>
      <w:r w:rsidRPr="00363705">
        <w:rPr>
          <w:lang w:val="en-GB"/>
        </w:rPr>
        <w:t>licen</w:t>
      </w:r>
      <w:r>
        <w:rPr>
          <w:lang w:val="en-GB"/>
        </w:rPr>
        <w:t>c</w:t>
      </w:r>
      <w:r w:rsidRPr="00363705">
        <w:rPr>
          <w:lang w:val="en-GB"/>
        </w:rPr>
        <w:t>e</w:t>
      </w:r>
      <w:r w:rsidR="00616919" w:rsidRPr="00363705">
        <w:rPr>
          <w:lang w:val="en-GB"/>
        </w:rPr>
        <w:t>.</w:t>
      </w:r>
    </w:p>
    <w:p w14:paraId="7965FC13" w14:textId="59FC578C" w:rsidR="005F3DFF" w:rsidRPr="00363705" w:rsidRDefault="005F3DFF" w:rsidP="00AD1DA4">
      <w:pPr>
        <w:pStyle w:val="Eivli"/>
        <w:spacing w:line="480" w:lineRule="auto"/>
        <w:ind w:firstLine="1304"/>
        <w:rPr>
          <w:lang w:val="en-GB"/>
        </w:rPr>
      </w:pPr>
      <w:ins w:id="50" w:author="Heervä Eetu" w:date="2022-10-03T12:39:00Z">
        <w:r w:rsidRPr="00363705">
          <w:rPr>
            <w:lang w:val="en-GB"/>
          </w:rPr>
          <w:t xml:space="preserve">The at-fault driver may appeal to the civil court </w:t>
        </w:r>
        <w:r>
          <w:rPr>
            <w:lang w:val="en-GB"/>
          </w:rPr>
          <w:t>or specific crash board</w:t>
        </w:r>
      </w:ins>
      <w:ins w:id="51" w:author="Heervä Eetu" w:date="2022-10-03T12:40:00Z">
        <w:r>
          <w:rPr>
            <w:lang w:val="en-GB"/>
          </w:rPr>
          <w:t xml:space="preserve"> concerning the insurance company’s decision of being at-fault at RTA</w:t>
        </w:r>
      </w:ins>
      <w:ins w:id="52" w:author="Heervä Eetu" w:date="2022-10-03T12:39:00Z">
        <w:r w:rsidRPr="00363705">
          <w:rPr>
            <w:lang w:val="en-GB"/>
          </w:rPr>
          <w:t>.</w:t>
        </w:r>
      </w:ins>
    </w:p>
    <w:p w14:paraId="4B69ED77" w14:textId="77777777" w:rsidR="00E951A4" w:rsidRPr="00363705" w:rsidRDefault="00E951A4" w:rsidP="00C80659">
      <w:pPr>
        <w:spacing w:line="480" w:lineRule="auto"/>
        <w:rPr>
          <w:b/>
          <w:lang w:val="en-GB"/>
        </w:rPr>
      </w:pPr>
      <w:r w:rsidRPr="00363705">
        <w:rPr>
          <w:b/>
          <w:lang w:val="en-GB"/>
        </w:rPr>
        <w:t>Prescription data</w:t>
      </w:r>
    </w:p>
    <w:p w14:paraId="13F80D31" w14:textId="0F7835F7" w:rsidR="005917EF" w:rsidRDefault="00E951A4" w:rsidP="00C80659">
      <w:pPr>
        <w:spacing w:line="480" w:lineRule="auto"/>
        <w:rPr>
          <w:ins w:id="53" w:author="Heervä Eetu" w:date="2022-10-03T12:42:00Z"/>
          <w:lang w:val="en-GB"/>
        </w:rPr>
      </w:pPr>
      <w:r w:rsidRPr="00363705">
        <w:rPr>
          <w:lang w:val="en-GB"/>
        </w:rPr>
        <w:lastRenderedPageBreak/>
        <w:t xml:space="preserve">Opioid use </w:t>
      </w:r>
      <w:r w:rsidR="00245402">
        <w:rPr>
          <w:lang w:val="en-GB"/>
        </w:rPr>
        <w:t>has</w:t>
      </w:r>
      <w:r w:rsidR="00245402" w:rsidRPr="00363705">
        <w:rPr>
          <w:lang w:val="en-GB"/>
        </w:rPr>
        <w:t xml:space="preserve"> </w:t>
      </w:r>
      <w:r w:rsidR="00245402">
        <w:rPr>
          <w:lang w:val="en-GB"/>
        </w:rPr>
        <w:t xml:space="preserve">been </w:t>
      </w:r>
      <w:r w:rsidRPr="00363705">
        <w:rPr>
          <w:lang w:val="en-GB"/>
        </w:rPr>
        <w:t>defined as pr</w:t>
      </w:r>
      <w:r w:rsidR="008632E2" w:rsidRPr="00363705">
        <w:rPr>
          <w:lang w:val="en-GB"/>
        </w:rPr>
        <w:t>escription of ATC</w:t>
      </w:r>
      <w:r w:rsidR="00FC1C16">
        <w:rPr>
          <w:lang w:val="en-GB"/>
        </w:rPr>
        <w:t xml:space="preserve"> </w:t>
      </w:r>
      <w:r w:rsidR="008632E2" w:rsidRPr="00363705">
        <w:rPr>
          <w:lang w:val="en-GB"/>
        </w:rPr>
        <w:t>code</w:t>
      </w:r>
      <w:r w:rsidRPr="00363705">
        <w:rPr>
          <w:lang w:val="en-GB"/>
        </w:rPr>
        <w:t xml:space="preserve"> N02</w:t>
      </w:r>
      <w:r w:rsidR="00C80659" w:rsidRPr="00363705">
        <w:rPr>
          <w:lang w:val="en-GB"/>
        </w:rPr>
        <w:t>A</w:t>
      </w:r>
      <w:r w:rsidRPr="00363705">
        <w:rPr>
          <w:lang w:val="en-GB"/>
        </w:rPr>
        <w:t>*</w:t>
      </w:r>
      <w:r w:rsidR="00C80659" w:rsidRPr="00363705">
        <w:rPr>
          <w:lang w:val="en-GB"/>
        </w:rPr>
        <w:t xml:space="preserve"> since 2013, when prescription data became electronically available.</w:t>
      </w:r>
      <w:r w:rsidR="008B0428" w:rsidRPr="00363705">
        <w:rPr>
          <w:lang w:val="en-GB"/>
        </w:rPr>
        <w:t xml:space="preserve"> Tramadol</w:t>
      </w:r>
      <w:r w:rsidRPr="00363705">
        <w:rPr>
          <w:lang w:val="en-GB"/>
        </w:rPr>
        <w:t xml:space="preserve"> and codeine </w:t>
      </w:r>
      <w:proofErr w:type="gramStart"/>
      <w:r w:rsidR="00245402">
        <w:rPr>
          <w:lang w:val="en-GB"/>
        </w:rPr>
        <w:t>are</w:t>
      </w:r>
      <w:r w:rsidR="00245402" w:rsidRPr="00363705">
        <w:rPr>
          <w:lang w:val="en-GB"/>
        </w:rPr>
        <w:t xml:space="preserve"> </w:t>
      </w:r>
      <w:r w:rsidRPr="00363705">
        <w:rPr>
          <w:lang w:val="en-GB"/>
        </w:rPr>
        <w:t>classified</w:t>
      </w:r>
      <w:proofErr w:type="gramEnd"/>
      <w:r w:rsidRPr="00363705">
        <w:rPr>
          <w:lang w:val="en-GB"/>
        </w:rPr>
        <w:t xml:space="preserve"> as mild </w:t>
      </w:r>
      <w:r w:rsidR="008632E2" w:rsidRPr="00363705">
        <w:rPr>
          <w:lang w:val="en-GB"/>
        </w:rPr>
        <w:t xml:space="preserve">opioids </w:t>
      </w:r>
      <w:r w:rsidRPr="00363705">
        <w:rPr>
          <w:lang w:val="en-GB"/>
        </w:rPr>
        <w:t>and oxycodone, morphin</w:t>
      </w:r>
      <w:r w:rsidR="008632E2" w:rsidRPr="00363705">
        <w:rPr>
          <w:lang w:val="en-GB"/>
        </w:rPr>
        <w:t>e</w:t>
      </w:r>
      <w:r w:rsidRPr="00363705">
        <w:rPr>
          <w:lang w:val="en-GB"/>
        </w:rPr>
        <w:t>, fentanyl</w:t>
      </w:r>
      <w:r w:rsidR="00FC1C16">
        <w:rPr>
          <w:lang w:val="en-GB"/>
        </w:rPr>
        <w:t>,</w:t>
      </w:r>
      <w:r w:rsidRPr="00363705">
        <w:rPr>
          <w:lang w:val="en-GB"/>
        </w:rPr>
        <w:t xml:space="preserve"> </w:t>
      </w:r>
      <w:r w:rsidR="008632E2" w:rsidRPr="00363705">
        <w:rPr>
          <w:lang w:val="en-GB"/>
        </w:rPr>
        <w:t xml:space="preserve">and buprenorphine </w:t>
      </w:r>
      <w:r w:rsidRPr="00363705">
        <w:rPr>
          <w:lang w:val="en-GB"/>
        </w:rPr>
        <w:t xml:space="preserve">as strong opioids. Benzodiazepines </w:t>
      </w:r>
      <w:r w:rsidR="00245402">
        <w:rPr>
          <w:lang w:val="en-GB"/>
        </w:rPr>
        <w:t>are</w:t>
      </w:r>
      <w:r w:rsidR="00245402" w:rsidRPr="00363705">
        <w:rPr>
          <w:lang w:val="en-GB"/>
        </w:rPr>
        <w:t xml:space="preserve"> </w:t>
      </w:r>
      <w:r w:rsidRPr="00363705">
        <w:rPr>
          <w:lang w:val="en-GB"/>
        </w:rPr>
        <w:t>de</w:t>
      </w:r>
      <w:r w:rsidR="000635A1" w:rsidRPr="00363705">
        <w:rPr>
          <w:lang w:val="en-GB"/>
        </w:rPr>
        <w:t>fined as ATC</w:t>
      </w:r>
      <w:r w:rsidR="00FC1C16">
        <w:rPr>
          <w:lang w:val="en-GB"/>
        </w:rPr>
        <w:t xml:space="preserve"> </w:t>
      </w:r>
      <w:r w:rsidR="000635A1" w:rsidRPr="00363705">
        <w:rPr>
          <w:lang w:val="en-GB"/>
        </w:rPr>
        <w:t>codes N05B</w:t>
      </w:r>
      <w:r w:rsidR="00C80659" w:rsidRPr="00363705">
        <w:rPr>
          <w:lang w:val="en-GB"/>
        </w:rPr>
        <w:t>* and N05</w:t>
      </w:r>
      <w:r w:rsidRPr="00363705">
        <w:rPr>
          <w:lang w:val="en-GB"/>
        </w:rPr>
        <w:t>C*</w:t>
      </w:r>
      <w:r w:rsidR="00D45F6E" w:rsidRPr="00363705">
        <w:rPr>
          <w:lang w:val="en-GB"/>
        </w:rPr>
        <w:t>, excluding melatonin</w:t>
      </w:r>
      <w:r w:rsidRPr="00363705">
        <w:rPr>
          <w:lang w:val="en-GB"/>
        </w:rPr>
        <w:t>.</w:t>
      </w:r>
    </w:p>
    <w:p w14:paraId="23A4BC4A" w14:textId="51784DF4" w:rsidR="005917EF" w:rsidRPr="005917EF" w:rsidRDefault="005917EF" w:rsidP="00C80659">
      <w:pPr>
        <w:spacing w:line="480" w:lineRule="auto"/>
        <w:rPr>
          <w:ins w:id="54" w:author="Heervä Eetu" w:date="2022-10-03T12:42:00Z"/>
          <w:b/>
          <w:lang w:val="en-GB"/>
        </w:rPr>
      </w:pPr>
      <w:ins w:id="55" w:author="Heervä Eetu" w:date="2022-10-03T12:42:00Z">
        <w:r w:rsidRPr="005917EF">
          <w:rPr>
            <w:b/>
            <w:lang w:val="en-GB"/>
          </w:rPr>
          <w:t>Results</w:t>
        </w:r>
      </w:ins>
    </w:p>
    <w:p w14:paraId="45EBF31F" w14:textId="61D901A2" w:rsidR="005917EF" w:rsidRPr="00363705" w:rsidRDefault="005917EF" w:rsidP="00C80659">
      <w:pPr>
        <w:spacing w:line="480" w:lineRule="auto"/>
        <w:rPr>
          <w:lang w:val="en-GB"/>
        </w:rPr>
        <w:sectPr w:rsidR="005917EF" w:rsidRPr="00363705" w:rsidSect="000C387C">
          <w:footerReference w:type="default" r:id="rId9"/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  <w:ins w:id="56" w:author="Heervä Eetu" w:date="2022-10-03T12:42:00Z">
        <w:r w:rsidRPr="00363705">
          <w:rPr>
            <w:lang w:val="en-GB"/>
          </w:rPr>
          <w:t xml:space="preserve">Observed RTAs led to permanent suspension of </w:t>
        </w:r>
        <w:r>
          <w:rPr>
            <w:lang w:val="en-GB"/>
          </w:rPr>
          <w:t xml:space="preserve">the </w:t>
        </w:r>
        <w:r w:rsidRPr="00363705">
          <w:rPr>
            <w:lang w:val="en-GB"/>
          </w:rPr>
          <w:t xml:space="preserve">driving licence in 10 cancer and </w:t>
        </w:r>
        <w:proofErr w:type="gramStart"/>
        <w:r>
          <w:rPr>
            <w:lang w:val="en-GB"/>
          </w:rPr>
          <w:t>seven</w:t>
        </w:r>
        <w:proofErr w:type="gramEnd"/>
        <w:r w:rsidRPr="00363705">
          <w:rPr>
            <w:lang w:val="en-GB"/>
          </w:rPr>
          <w:t xml:space="preserve"> control patients.</w:t>
        </w:r>
      </w:ins>
    </w:p>
    <w:p w14:paraId="3EC0C9C8" w14:textId="77777777" w:rsidR="001F6534" w:rsidRPr="00363705" w:rsidRDefault="00152D59" w:rsidP="000433C2">
      <w:pPr>
        <w:pStyle w:val="Eivli"/>
        <w:spacing w:line="480" w:lineRule="auto"/>
        <w:rPr>
          <w:lang w:val="en-GB"/>
        </w:rPr>
      </w:pPr>
      <w:r w:rsidRPr="00363705">
        <w:rPr>
          <w:b/>
          <w:lang w:val="en-GB"/>
        </w:rPr>
        <w:lastRenderedPageBreak/>
        <w:t>Supplementary T</w:t>
      </w:r>
      <w:r w:rsidR="001F6534" w:rsidRPr="00363705">
        <w:rPr>
          <w:b/>
          <w:lang w:val="en-GB"/>
        </w:rPr>
        <w:t xml:space="preserve">able 1. </w:t>
      </w:r>
      <w:r w:rsidR="001F6534" w:rsidRPr="00363705">
        <w:rPr>
          <w:lang w:val="en-GB"/>
        </w:rPr>
        <w:t>In-depth baseline demographic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688"/>
        <w:gridCol w:w="1289"/>
        <w:gridCol w:w="1046"/>
        <w:gridCol w:w="1199"/>
        <w:gridCol w:w="1059"/>
        <w:gridCol w:w="1176"/>
        <w:gridCol w:w="1110"/>
        <w:gridCol w:w="1254"/>
        <w:gridCol w:w="1178"/>
        <w:gridCol w:w="1469"/>
        <w:gridCol w:w="1524"/>
      </w:tblGrid>
      <w:tr w:rsidR="001F6534" w:rsidRPr="00363705" w14:paraId="01672B83" w14:textId="77777777" w:rsidTr="00951993">
        <w:tc>
          <w:tcPr>
            <w:tcW w:w="1691" w:type="dxa"/>
          </w:tcPr>
          <w:p w14:paraId="0509D088" w14:textId="77777777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Baseline demographics</w:t>
            </w:r>
          </w:p>
        </w:tc>
        <w:tc>
          <w:tcPr>
            <w:tcW w:w="1296" w:type="dxa"/>
          </w:tcPr>
          <w:p w14:paraId="6491A0D5" w14:textId="77777777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Control group (all)</w:t>
            </w:r>
          </w:p>
        </w:tc>
        <w:tc>
          <w:tcPr>
            <w:tcW w:w="1050" w:type="dxa"/>
          </w:tcPr>
          <w:p w14:paraId="41D40AC2" w14:textId="77777777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Breast cancer</w:t>
            </w:r>
          </w:p>
        </w:tc>
        <w:tc>
          <w:tcPr>
            <w:tcW w:w="1203" w:type="dxa"/>
          </w:tcPr>
          <w:p w14:paraId="7EAD8638" w14:textId="77777777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Prostate cancer</w:t>
            </w:r>
          </w:p>
        </w:tc>
        <w:tc>
          <w:tcPr>
            <w:tcW w:w="1022" w:type="dxa"/>
          </w:tcPr>
          <w:p w14:paraId="62031910" w14:textId="77777777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Colorectal cancer</w:t>
            </w:r>
          </w:p>
        </w:tc>
        <w:tc>
          <w:tcPr>
            <w:tcW w:w="1182" w:type="dxa"/>
          </w:tcPr>
          <w:p w14:paraId="2BE56B6E" w14:textId="77777777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Lung cancer</w:t>
            </w:r>
          </w:p>
        </w:tc>
        <w:tc>
          <w:tcPr>
            <w:tcW w:w="1116" w:type="dxa"/>
          </w:tcPr>
          <w:p w14:paraId="1B573507" w14:textId="12C1D464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 xml:space="preserve">Head </w:t>
            </w:r>
            <w:r w:rsidR="00D34338">
              <w:rPr>
                <w:b/>
                <w:bCs/>
                <w:sz w:val="20"/>
                <w:lang w:val="en-GB"/>
              </w:rPr>
              <w:t>&amp;</w:t>
            </w:r>
            <w:r w:rsidR="00D34338" w:rsidRPr="00363705">
              <w:rPr>
                <w:b/>
                <w:bCs/>
                <w:sz w:val="20"/>
                <w:lang w:val="en-GB"/>
              </w:rPr>
              <w:t xml:space="preserve"> </w:t>
            </w:r>
            <w:r w:rsidRPr="00363705">
              <w:rPr>
                <w:b/>
                <w:bCs/>
                <w:sz w:val="20"/>
                <w:lang w:val="en-GB"/>
              </w:rPr>
              <w:t>neck</w:t>
            </w:r>
          </w:p>
        </w:tc>
        <w:tc>
          <w:tcPr>
            <w:tcW w:w="1260" w:type="dxa"/>
          </w:tcPr>
          <w:p w14:paraId="7B9A0DC1" w14:textId="77777777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Primary brain tumo</w:t>
            </w:r>
            <w:r w:rsidR="004826E2" w:rsidRPr="00363705">
              <w:rPr>
                <w:b/>
                <w:bCs/>
                <w:sz w:val="20"/>
                <w:lang w:val="en-GB"/>
              </w:rPr>
              <w:t>u</w:t>
            </w:r>
            <w:r w:rsidRPr="00363705">
              <w:rPr>
                <w:b/>
                <w:bCs/>
                <w:sz w:val="20"/>
                <w:lang w:val="en-GB"/>
              </w:rPr>
              <w:t>r</w:t>
            </w:r>
          </w:p>
        </w:tc>
        <w:tc>
          <w:tcPr>
            <w:tcW w:w="1179" w:type="dxa"/>
          </w:tcPr>
          <w:p w14:paraId="600E9880" w14:textId="77777777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Cutaneous Melanoma</w:t>
            </w:r>
          </w:p>
        </w:tc>
        <w:tc>
          <w:tcPr>
            <w:tcW w:w="1469" w:type="dxa"/>
          </w:tcPr>
          <w:p w14:paraId="2AFD5C37" w14:textId="09A9DC20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Gyn</w:t>
            </w:r>
            <w:r w:rsidR="00D34338">
              <w:rPr>
                <w:b/>
                <w:bCs/>
                <w:sz w:val="20"/>
                <w:lang w:val="en-GB"/>
              </w:rPr>
              <w:t>a</w:t>
            </w:r>
            <w:r w:rsidRPr="00363705">
              <w:rPr>
                <w:b/>
                <w:bCs/>
                <w:sz w:val="20"/>
                <w:lang w:val="en-GB"/>
              </w:rPr>
              <w:t>ecological</w:t>
            </w:r>
          </w:p>
        </w:tc>
        <w:tc>
          <w:tcPr>
            <w:tcW w:w="1524" w:type="dxa"/>
          </w:tcPr>
          <w:p w14:paraId="54C76B2B" w14:textId="77777777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Haematological</w:t>
            </w:r>
          </w:p>
        </w:tc>
      </w:tr>
      <w:tr w:rsidR="001F6534" w:rsidRPr="00363705" w14:paraId="717F664B" w14:textId="77777777" w:rsidTr="00951993">
        <w:tc>
          <w:tcPr>
            <w:tcW w:w="1691" w:type="dxa"/>
          </w:tcPr>
          <w:p w14:paraId="6DFD00BA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Patients</w:t>
            </w:r>
          </w:p>
        </w:tc>
        <w:tc>
          <w:tcPr>
            <w:tcW w:w="1296" w:type="dxa"/>
          </w:tcPr>
          <w:p w14:paraId="1E11CBF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334</w:t>
            </w:r>
          </w:p>
        </w:tc>
        <w:tc>
          <w:tcPr>
            <w:tcW w:w="1050" w:type="dxa"/>
          </w:tcPr>
          <w:p w14:paraId="2BCBAE5C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724</w:t>
            </w:r>
          </w:p>
        </w:tc>
        <w:tc>
          <w:tcPr>
            <w:tcW w:w="1203" w:type="dxa"/>
          </w:tcPr>
          <w:p w14:paraId="3FECC628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780</w:t>
            </w:r>
          </w:p>
        </w:tc>
        <w:tc>
          <w:tcPr>
            <w:tcW w:w="1022" w:type="dxa"/>
          </w:tcPr>
          <w:p w14:paraId="797AB1FD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146</w:t>
            </w:r>
          </w:p>
        </w:tc>
        <w:tc>
          <w:tcPr>
            <w:tcW w:w="1182" w:type="dxa"/>
          </w:tcPr>
          <w:p w14:paraId="730B1F5B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87</w:t>
            </w:r>
          </w:p>
        </w:tc>
        <w:tc>
          <w:tcPr>
            <w:tcW w:w="1116" w:type="dxa"/>
          </w:tcPr>
          <w:p w14:paraId="0CBEEE5B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476</w:t>
            </w:r>
          </w:p>
        </w:tc>
        <w:tc>
          <w:tcPr>
            <w:tcW w:w="1260" w:type="dxa"/>
          </w:tcPr>
          <w:p w14:paraId="13CADC1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54</w:t>
            </w:r>
          </w:p>
        </w:tc>
        <w:tc>
          <w:tcPr>
            <w:tcW w:w="1179" w:type="dxa"/>
          </w:tcPr>
          <w:p w14:paraId="686B5A8A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738</w:t>
            </w:r>
          </w:p>
        </w:tc>
        <w:tc>
          <w:tcPr>
            <w:tcW w:w="1469" w:type="dxa"/>
          </w:tcPr>
          <w:p w14:paraId="797D52B2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916</w:t>
            </w:r>
          </w:p>
        </w:tc>
        <w:tc>
          <w:tcPr>
            <w:tcW w:w="1524" w:type="dxa"/>
          </w:tcPr>
          <w:p w14:paraId="57DA6C73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208</w:t>
            </w:r>
          </w:p>
        </w:tc>
      </w:tr>
      <w:tr w:rsidR="00BA649D" w:rsidRPr="00363705" w14:paraId="07A25BB0" w14:textId="77777777" w:rsidTr="00951993">
        <w:tc>
          <w:tcPr>
            <w:tcW w:w="1691" w:type="dxa"/>
          </w:tcPr>
          <w:p w14:paraId="0DF0F8FF" w14:textId="30EC1EE8" w:rsidR="00BA649D" w:rsidRPr="00582322" w:rsidRDefault="00BA649D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582322">
              <w:rPr>
                <w:b/>
                <w:bCs/>
                <w:sz w:val="20"/>
                <w:lang w:val="en-GB"/>
              </w:rPr>
              <w:t>Age</w:t>
            </w:r>
          </w:p>
        </w:tc>
        <w:tc>
          <w:tcPr>
            <w:tcW w:w="1296" w:type="dxa"/>
          </w:tcPr>
          <w:p w14:paraId="708D0DF3" w14:textId="77777777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050" w:type="dxa"/>
          </w:tcPr>
          <w:p w14:paraId="6E5D0FC5" w14:textId="77777777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203" w:type="dxa"/>
          </w:tcPr>
          <w:p w14:paraId="0332F95F" w14:textId="77777777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022" w:type="dxa"/>
          </w:tcPr>
          <w:p w14:paraId="55956E47" w14:textId="77777777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182" w:type="dxa"/>
          </w:tcPr>
          <w:p w14:paraId="60B47F8C" w14:textId="77777777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116" w:type="dxa"/>
          </w:tcPr>
          <w:p w14:paraId="078E01F8" w14:textId="77777777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260" w:type="dxa"/>
          </w:tcPr>
          <w:p w14:paraId="6DEE2DFB" w14:textId="77777777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179" w:type="dxa"/>
          </w:tcPr>
          <w:p w14:paraId="6566DA70" w14:textId="77777777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469" w:type="dxa"/>
          </w:tcPr>
          <w:p w14:paraId="35D6D607" w14:textId="77777777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524" w:type="dxa"/>
          </w:tcPr>
          <w:p w14:paraId="0DDD8E22" w14:textId="77777777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</w:tr>
      <w:tr w:rsidR="00BA649D" w:rsidRPr="00363705" w14:paraId="2578298E" w14:textId="77777777" w:rsidTr="00951993">
        <w:tc>
          <w:tcPr>
            <w:tcW w:w="1691" w:type="dxa"/>
          </w:tcPr>
          <w:p w14:paraId="7C21E1C5" w14:textId="5ED92D6C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5 or younger</w:t>
            </w:r>
          </w:p>
        </w:tc>
        <w:tc>
          <w:tcPr>
            <w:tcW w:w="1296" w:type="dxa"/>
          </w:tcPr>
          <w:p w14:paraId="3ADF2FBD" w14:textId="3FB07DB9" w:rsidR="00BA649D" w:rsidRPr="00363705" w:rsidRDefault="00190FF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83 (3%)</w:t>
            </w:r>
          </w:p>
        </w:tc>
        <w:tc>
          <w:tcPr>
            <w:tcW w:w="1050" w:type="dxa"/>
          </w:tcPr>
          <w:p w14:paraId="1F37322A" w14:textId="407504D5" w:rsidR="00BA649D" w:rsidRPr="00363705" w:rsidRDefault="00582322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&lt;5 (&lt;1%)</w:t>
            </w:r>
          </w:p>
        </w:tc>
        <w:tc>
          <w:tcPr>
            <w:tcW w:w="1203" w:type="dxa"/>
          </w:tcPr>
          <w:p w14:paraId="238C3A32" w14:textId="7B208865" w:rsidR="00BA649D" w:rsidRPr="00363705" w:rsidRDefault="008E3EAD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</w:t>
            </w:r>
          </w:p>
        </w:tc>
        <w:tc>
          <w:tcPr>
            <w:tcW w:w="1022" w:type="dxa"/>
          </w:tcPr>
          <w:p w14:paraId="55A147D6" w14:textId="2CDD9140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&lt;5 (&lt;1%)</w:t>
            </w:r>
          </w:p>
        </w:tc>
        <w:tc>
          <w:tcPr>
            <w:tcW w:w="1182" w:type="dxa"/>
          </w:tcPr>
          <w:p w14:paraId="274DB502" w14:textId="402B8EDB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&lt;5 (&lt;1%)</w:t>
            </w:r>
          </w:p>
        </w:tc>
        <w:tc>
          <w:tcPr>
            <w:tcW w:w="1116" w:type="dxa"/>
          </w:tcPr>
          <w:p w14:paraId="6B25E684" w14:textId="102D199D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&lt;5 (&lt;1%)</w:t>
            </w:r>
          </w:p>
        </w:tc>
        <w:tc>
          <w:tcPr>
            <w:tcW w:w="1260" w:type="dxa"/>
          </w:tcPr>
          <w:p w14:paraId="28093929" w14:textId="3EC46A4F" w:rsidR="00BA649D" w:rsidRPr="00363705" w:rsidRDefault="0061555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0 (6%)</w:t>
            </w:r>
          </w:p>
        </w:tc>
        <w:tc>
          <w:tcPr>
            <w:tcW w:w="1179" w:type="dxa"/>
          </w:tcPr>
          <w:p w14:paraId="04E2A042" w14:textId="0F308A39" w:rsidR="00BA649D" w:rsidRPr="00363705" w:rsidRDefault="0061555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 (1%)</w:t>
            </w:r>
          </w:p>
        </w:tc>
        <w:tc>
          <w:tcPr>
            <w:tcW w:w="1469" w:type="dxa"/>
          </w:tcPr>
          <w:p w14:paraId="052AA699" w14:textId="6F5E2814" w:rsidR="00BA649D" w:rsidRPr="00363705" w:rsidRDefault="00E107D9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&lt;5 (&lt;1%)</w:t>
            </w:r>
          </w:p>
        </w:tc>
        <w:tc>
          <w:tcPr>
            <w:tcW w:w="1524" w:type="dxa"/>
          </w:tcPr>
          <w:p w14:paraId="5045EBE9" w14:textId="17D4EAF1" w:rsidR="00BA649D" w:rsidRPr="00363705" w:rsidRDefault="0044014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1 (4%)</w:t>
            </w:r>
          </w:p>
        </w:tc>
      </w:tr>
      <w:tr w:rsidR="00BA649D" w:rsidRPr="00363705" w14:paraId="2C004597" w14:textId="77777777" w:rsidTr="00951993">
        <w:tc>
          <w:tcPr>
            <w:tcW w:w="1691" w:type="dxa"/>
          </w:tcPr>
          <w:p w14:paraId="1D4F9451" w14:textId="6C98485A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&gt;25 to 65</w:t>
            </w:r>
          </w:p>
        </w:tc>
        <w:tc>
          <w:tcPr>
            <w:tcW w:w="1296" w:type="dxa"/>
          </w:tcPr>
          <w:p w14:paraId="10F99A15" w14:textId="5DCFC38D" w:rsidR="00BA649D" w:rsidRPr="00363705" w:rsidRDefault="00190FF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151 (50%)</w:t>
            </w:r>
          </w:p>
        </w:tc>
        <w:tc>
          <w:tcPr>
            <w:tcW w:w="1050" w:type="dxa"/>
          </w:tcPr>
          <w:p w14:paraId="5298C303" w14:textId="0F7C583D" w:rsidR="00BA649D" w:rsidRPr="00363705" w:rsidRDefault="00582322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682 (62%)</w:t>
            </w:r>
          </w:p>
        </w:tc>
        <w:tc>
          <w:tcPr>
            <w:tcW w:w="1203" w:type="dxa"/>
          </w:tcPr>
          <w:p w14:paraId="497E2A73" w14:textId="67B01238" w:rsidR="00BA649D" w:rsidRPr="00363705" w:rsidRDefault="008E3EAD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77 (28%)</w:t>
            </w:r>
          </w:p>
        </w:tc>
        <w:tc>
          <w:tcPr>
            <w:tcW w:w="1022" w:type="dxa"/>
          </w:tcPr>
          <w:p w14:paraId="082F47E3" w14:textId="62B0B678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23 (37%)</w:t>
            </w:r>
          </w:p>
        </w:tc>
        <w:tc>
          <w:tcPr>
            <w:tcW w:w="1182" w:type="dxa"/>
          </w:tcPr>
          <w:p w14:paraId="18E5753B" w14:textId="1699E280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30 (34%)</w:t>
            </w:r>
          </w:p>
        </w:tc>
        <w:tc>
          <w:tcPr>
            <w:tcW w:w="1116" w:type="dxa"/>
          </w:tcPr>
          <w:p w14:paraId="35CF20E4" w14:textId="4753F5D3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41 (51%)</w:t>
            </w:r>
          </w:p>
        </w:tc>
        <w:tc>
          <w:tcPr>
            <w:tcW w:w="1260" w:type="dxa"/>
          </w:tcPr>
          <w:p w14:paraId="662D971A" w14:textId="4FABD5E9" w:rsidR="00BA649D" w:rsidRPr="00363705" w:rsidRDefault="0061555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9 (64%)</w:t>
            </w:r>
          </w:p>
        </w:tc>
        <w:tc>
          <w:tcPr>
            <w:tcW w:w="1179" w:type="dxa"/>
          </w:tcPr>
          <w:p w14:paraId="7E0ABD33" w14:textId="51A78ADB" w:rsidR="00BA649D" w:rsidRPr="00363705" w:rsidRDefault="0061555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90 (53%)</w:t>
            </w:r>
          </w:p>
        </w:tc>
        <w:tc>
          <w:tcPr>
            <w:tcW w:w="1469" w:type="dxa"/>
          </w:tcPr>
          <w:p w14:paraId="7D0937EC" w14:textId="330251EF" w:rsidR="00BA649D" w:rsidRPr="00363705" w:rsidRDefault="00E107D9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91 (54%)</w:t>
            </w:r>
          </w:p>
        </w:tc>
        <w:tc>
          <w:tcPr>
            <w:tcW w:w="1524" w:type="dxa"/>
          </w:tcPr>
          <w:p w14:paraId="65B3563D" w14:textId="213F285A" w:rsidR="00BA649D" w:rsidRPr="00363705" w:rsidRDefault="0044014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22 (51%)</w:t>
            </w:r>
          </w:p>
        </w:tc>
      </w:tr>
      <w:tr w:rsidR="00BA649D" w:rsidRPr="00363705" w14:paraId="67F41AEC" w14:textId="77777777" w:rsidTr="00951993">
        <w:tc>
          <w:tcPr>
            <w:tcW w:w="1691" w:type="dxa"/>
          </w:tcPr>
          <w:p w14:paraId="6DB7D3FC" w14:textId="79593FBF" w:rsidR="00BA649D" w:rsidRPr="00363705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&gt;65 to 80</w:t>
            </w:r>
          </w:p>
        </w:tc>
        <w:tc>
          <w:tcPr>
            <w:tcW w:w="1296" w:type="dxa"/>
          </w:tcPr>
          <w:p w14:paraId="404C5672" w14:textId="2258222B" w:rsidR="00BA649D" w:rsidRPr="00363705" w:rsidRDefault="00190FF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309 (36%)</w:t>
            </w:r>
          </w:p>
        </w:tc>
        <w:tc>
          <w:tcPr>
            <w:tcW w:w="1050" w:type="dxa"/>
          </w:tcPr>
          <w:p w14:paraId="4B9D1C78" w14:textId="4C4DB8D5" w:rsidR="00BA649D" w:rsidRPr="00363705" w:rsidRDefault="00582322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18 (34%)</w:t>
            </w:r>
          </w:p>
        </w:tc>
        <w:tc>
          <w:tcPr>
            <w:tcW w:w="1203" w:type="dxa"/>
          </w:tcPr>
          <w:p w14:paraId="655A0541" w14:textId="24867F33" w:rsidR="00BA649D" w:rsidRPr="00363705" w:rsidRDefault="008E3EAD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729 (62%)</w:t>
            </w:r>
          </w:p>
        </w:tc>
        <w:tc>
          <w:tcPr>
            <w:tcW w:w="1022" w:type="dxa"/>
          </w:tcPr>
          <w:p w14:paraId="49886A66" w14:textId="77834A21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70 (50%)</w:t>
            </w:r>
          </w:p>
        </w:tc>
        <w:tc>
          <w:tcPr>
            <w:tcW w:w="1182" w:type="dxa"/>
          </w:tcPr>
          <w:p w14:paraId="1166B874" w14:textId="1D31E3F2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19 (57%)</w:t>
            </w:r>
          </w:p>
        </w:tc>
        <w:tc>
          <w:tcPr>
            <w:tcW w:w="1116" w:type="dxa"/>
          </w:tcPr>
          <w:p w14:paraId="2CBEF51C" w14:textId="3BDCD618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98 (42%)</w:t>
            </w:r>
          </w:p>
        </w:tc>
        <w:tc>
          <w:tcPr>
            <w:tcW w:w="1260" w:type="dxa"/>
          </w:tcPr>
          <w:p w14:paraId="34CE0B24" w14:textId="2101B858" w:rsidR="00BA649D" w:rsidRPr="00363705" w:rsidRDefault="0061555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2 (27%)</w:t>
            </w:r>
          </w:p>
        </w:tc>
        <w:tc>
          <w:tcPr>
            <w:tcW w:w="1179" w:type="dxa"/>
          </w:tcPr>
          <w:p w14:paraId="5F8E20FE" w14:textId="7A44F522" w:rsidR="00BA649D" w:rsidRPr="00363705" w:rsidRDefault="0061555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80 (38%)</w:t>
            </w:r>
          </w:p>
        </w:tc>
        <w:tc>
          <w:tcPr>
            <w:tcW w:w="1469" w:type="dxa"/>
          </w:tcPr>
          <w:p w14:paraId="6A94A3F6" w14:textId="3D48605A" w:rsidR="00BA649D" w:rsidRPr="00363705" w:rsidRDefault="00E107D9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72 (41%)</w:t>
            </w:r>
          </w:p>
        </w:tc>
        <w:tc>
          <w:tcPr>
            <w:tcW w:w="1524" w:type="dxa"/>
          </w:tcPr>
          <w:p w14:paraId="6362FF96" w14:textId="738B466B" w:rsidR="00BA649D" w:rsidRPr="00363705" w:rsidRDefault="0044014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64 (38%)</w:t>
            </w:r>
          </w:p>
        </w:tc>
      </w:tr>
      <w:tr w:rsidR="00BA649D" w:rsidRPr="00363705" w14:paraId="0C43A65A" w14:textId="77777777" w:rsidTr="00951993">
        <w:tc>
          <w:tcPr>
            <w:tcW w:w="1691" w:type="dxa"/>
          </w:tcPr>
          <w:p w14:paraId="525B9D94" w14:textId="63553F4C" w:rsidR="00BA649D" w:rsidRPr="00582322" w:rsidRDefault="00BA649D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</w:t>
            </w:r>
            <w:r w:rsidRPr="00582322">
              <w:rPr>
                <w:bCs/>
                <w:sz w:val="20"/>
                <w:lang w:val="en-GB"/>
              </w:rPr>
              <w:t>lder</w:t>
            </w:r>
            <w:r>
              <w:rPr>
                <w:bCs/>
                <w:sz w:val="20"/>
                <w:lang w:val="en-GB"/>
              </w:rPr>
              <w:t xml:space="preserve"> than 80</w:t>
            </w:r>
          </w:p>
        </w:tc>
        <w:tc>
          <w:tcPr>
            <w:tcW w:w="1296" w:type="dxa"/>
          </w:tcPr>
          <w:p w14:paraId="1FB923DD" w14:textId="77014DE6" w:rsidR="00BA649D" w:rsidRPr="00363705" w:rsidRDefault="00190FF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91 (11%)</w:t>
            </w:r>
          </w:p>
        </w:tc>
        <w:tc>
          <w:tcPr>
            <w:tcW w:w="1050" w:type="dxa"/>
          </w:tcPr>
          <w:p w14:paraId="1CA19ABF" w14:textId="25D3D71C" w:rsidR="00BA649D" w:rsidRPr="00363705" w:rsidRDefault="00582322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23 (5%)</w:t>
            </w:r>
          </w:p>
        </w:tc>
        <w:tc>
          <w:tcPr>
            <w:tcW w:w="1203" w:type="dxa"/>
          </w:tcPr>
          <w:p w14:paraId="7EBA5378" w14:textId="0544F4C5" w:rsidR="00BA649D" w:rsidRPr="00363705" w:rsidRDefault="008E3EAD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74 (10%)</w:t>
            </w:r>
          </w:p>
        </w:tc>
        <w:tc>
          <w:tcPr>
            <w:tcW w:w="1022" w:type="dxa"/>
          </w:tcPr>
          <w:p w14:paraId="4D212ABD" w14:textId="52D2C383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51 (13%)</w:t>
            </w:r>
          </w:p>
        </w:tc>
        <w:tc>
          <w:tcPr>
            <w:tcW w:w="1182" w:type="dxa"/>
          </w:tcPr>
          <w:p w14:paraId="0C717027" w14:textId="7AB4DEA0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6 (9%)</w:t>
            </w:r>
          </w:p>
        </w:tc>
        <w:tc>
          <w:tcPr>
            <w:tcW w:w="1116" w:type="dxa"/>
          </w:tcPr>
          <w:p w14:paraId="76E83353" w14:textId="1C65A90D" w:rsidR="00BA649D" w:rsidRPr="00363705" w:rsidRDefault="00C72E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5 (7%)</w:t>
            </w:r>
          </w:p>
        </w:tc>
        <w:tc>
          <w:tcPr>
            <w:tcW w:w="1260" w:type="dxa"/>
          </w:tcPr>
          <w:p w14:paraId="4505E8F8" w14:textId="401BC85B" w:rsidR="00BA649D" w:rsidRPr="00363705" w:rsidRDefault="0061555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&lt;5 (&lt;1%)</w:t>
            </w:r>
          </w:p>
        </w:tc>
        <w:tc>
          <w:tcPr>
            <w:tcW w:w="1179" w:type="dxa"/>
          </w:tcPr>
          <w:p w14:paraId="0EC748A4" w14:textId="5D20CB2E" w:rsidR="00BA649D" w:rsidRPr="00363705" w:rsidRDefault="00615550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9 (8%)</w:t>
            </w:r>
          </w:p>
        </w:tc>
        <w:tc>
          <w:tcPr>
            <w:tcW w:w="1469" w:type="dxa"/>
          </w:tcPr>
          <w:p w14:paraId="0E3A6731" w14:textId="72BAF91F" w:rsidR="00BA649D" w:rsidRPr="00363705" w:rsidRDefault="00E107D9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9 (5%)</w:t>
            </w:r>
          </w:p>
        </w:tc>
        <w:tc>
          <w:tcPr>
            <w:tcW w:w="1524" w:type="dxa"/>
          </w:tcPr>
          <w:p w14:paraId="71956B56" w14:textId="7AC00627" w:rsidR="00BA649D" w:rsidRPr="00363705" w:rsidRDefault="0044014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1 (6%)</w:t>
            </w:r>
          </w:p>
        </w:tc>
      </w:tr>
      <w:tr w:rsidR="001F6534" w:rsidRPr="00363705" w14:paraId="715C7FF9" w14:textId="77777777" w:rsidTr="00951993">
        <w:tc>
          <w:tcPr>
            <w:tcW w:w="1691" w:type="dxa"/>
          </w:tcPr>
          <w:p w14:paraId="3F844860" w14:textId="77777777" w:rsidR="001F6534" w:rsidRPr="00363705" w:rsidRDefault="001F6534" w:rsidP="002D7FD8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Comorbidities</w:t>
            </w:r>
          </w:p>
        </w:tc>
        <w:tc>
          <w:tcPr>
            <w:tcW w:w="1296" w:type="dxa"/>
          </w:tcPr>
          <w:p w14:paraId="50D971E7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050" w:type="dxa"/>
          </w:tcPr>
          <w:p w14:paraId="40F37B64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203" w:type="dxa"/>
          </w:tcPr>
          <w:p w14:paraId="57D18850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022" w:type="dxa"/>
          </w:tcPr>
          <w:p w14:paraId="1C674EDD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182" w:type="dxa"/>
          </w:tcPr>
          <w:p w14:paraId="42493A0B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116" w:type="dxa"/>
          </w:tcPr>
          <w:p w14:paraId="0E4495F6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260" w:type="dxa"/>
          </w:tcPr>
          <w:p w14:paraId="7839A94C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179" w:type="dxa"/>
          </w:tcPr>
          <w:p w14:paraId="5720CBE2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469" w:type="dxa"/>
          </w:tcPr>
          <w:p w14:paraId="203A7FE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1524" w:type="dxa"/>
          </w:tcPr>
          <w:p w14:paraId="7F4ABDB3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</w:p>
        </w:tc>
      </w:tr>
      <w:tr w:rsidR="001F6534" w:rsidRPr="00363705" w14:paraId="167D47CB" w14:textId="77777777" w:rsidTr="00951993">
        <w:tc>
          <w:tcPr>
            <w:tcW w:w="1691" w:type="dxa"/>
          </w:tcPr>
          <w:p w14:paraId="04A66EB8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Epilepsy (G40)</w:t>
            </w:r>
          </w:p>
        </w:tc>
        <w:tc>
          <w:tcPr>
            <w:tcW w:w="1296" w:type="dxa"/>
          </w:tcPr>
          <w:p w14:paraId="7FF234AC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8 (1%)</w:t>
            </w:r>
          </w:p>
        </w:tc>
        <w:tc>
          <w:tcPr>
            <w:tcW w:w="1050" w:type="dxa"/>
          </w:tcPr>
          <w:p w14:paraId="09DBB4A8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6 (1%)</w:t>
            </w:r>
          </w:p>
        </w:tc>
        <w:tc>
          <w:tcPr>
            <w:tcW w:w="1203" w:type="dxa"/>
          </w:tcPr>
          <w:p w14:paraId="4CAE4269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4 (1%)</w:t>
            </w:r>
          </w:p>
        </w:tc>
        <w:tc>
          <w:tcPr>
            <w:tcW w:w="1022" w:type="dxa"/>
          </w:tcPr>
          <w:p w14:paraId="54368485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5 (1%)</w:t>
            </w:r>
          </w:p>
        </w:tc>
        <w:tc>
          <w:tcPr>
            <w:tcW w:w="1182" w:type="dxa"/>
          </w:tcPr>
          <w:p w14:paraId="4A86BC01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7 (4%)</w:t>
            </w:r>
          </w:p>
        </w:tc>
        <w:tc>
          <w:tcPr>
            <w:tcW w:w="1116" w:type="dxa"/>
          </w:tcPr>
          <w:p w14:paraId="2DE75C77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1 (2%)</w:t>
            </w:r>
          </w:p>
        </w:tc>
        <w:tc>
          <w:tcPr>
            <w:tcW w:w="1260" w:type="dxa"/>
          </w:tcPr>
          <w:p w14:paraId="1FD2FC80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2 (40%)</w:t>
            </w:r>
          </w:p>
        </w:tc>
        <w:tc>
          <w:tcPr>
            <w:tcW w:w="1179" w:type="dxa"/>
          </w:tcPr>
          <w:p w14:paraId="7C2D87F9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5 (2%)</w:t>
            </w:r>
          </w:p>
        </w:tc>
        <w:tc>
          <w:tcPr>
            <w:tcW w:w="1469" w:type="dxa"/>
          </w:tcPr>
          <w:p w14:paraId="79C6549D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0 (0%)</w:t>
            </w:r>
          </w:p>
        </w:tc>
        <w:tc>
          <w:tcPr>
            <w:tcW w:w="1524" w:type="dxa"/>
          </w:tcPr>
          <w:p w14:paraId="48A9004C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5 (1%)</w:t>
            </w:r>
          </w:p>
        </w:tc>
      </w:tr>
      <w:tr w:rsidR="001F6534" w:rsidRPr="00363705" w14:paraId="42D03E50" w14:textId="77777777" w:rsidTr="00951993">
        <w:tc>
          <w:tcPr>
            <w:tcW w:w="1691" w:type="dxa"/>
          </w:tcPr>
          <w:p w14:paraId="5F37E49A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Diabetes (E10-14)</w:t>
            </w:r>
          </w:p>
        </w:tc>
        <w:tc>
          <w:tcPr>
            <w:tcW w:w="1296" w:type="dxa"/>
          </w:tcPr>
          <w:p w14:paraId="7E49C813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29 (8%)</w:t>
            </w:r>
          </w:p>
        </w:tc>
        <w:tc>
          <w:tcPr>
            <w:tcW w:w="1050" w:type="dxa"/>
          </w:tcPr>
          <w:p w14:paraId="6F8D82D3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69 (6%)</w:t>
            </w:r>
          </w:p>
        </w:tc>
        <w:tc>
          <w:tcPr>
            <w:tcW w:w="1203" w:type="dxa"/>
          </w:tcPr>
          <w:p w14:paraId="22E0D7A8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42 (12%)</w:t>
            </w:r>
          </w:p>
        </w:tc>
        <w:tc>
          <w:tcPr>
            <w:tcW w:w="1022" w:type="dxa"/>
          </w:tcPr>
          <w:p w14:paraId="26BE1D60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68 (14%)</w:t>
            </w:r>
          </w:p>
        </w:tc>
        <w:tc>
          <w:tcPr>
            <w:tcW w:w="1182" w:type="dxa"/>
          </w:tcPr>
          <w:p w14:paraId="6679C171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4 (14%)</w:t>
            </w:r>
          </w:p>
        </w:tc>
        <w:tc>
          <w:tcPr>
            <w:tcW w:w="1116" w:type="dxa"/>
          </w:tcPr>
          <w:p w14:paraId="67FEF686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71 (15%)</w:t>
            </w:r>
          </w:p>
        </w:tc>
        <w:tc>
          <w:tcPr>
            <w:tcW w:w="1260" w:type="dxa"/>
          </w:tcPr>
          <w:p w14:paraId="3B4450CA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1 (7%)</w:t>
            </w:r>
          </w:p>
        </w:tc>
        <w:tc>
          <w:tcPr>
            <w:tcW w:w="1179" w:type="dxa"/>
          </w:tcPr>
          <w:p w14:paraId="46DC349E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4 (9%)</w:t>
            </w:r>
          </w:p>
        </w:tc>
        <w:tc>
          <w:tcPr>
            <w:tcW w:w="1469" w:type="dxa"/>
          </w:tcPr>
          <w:p w14:paraId="08DB6612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8 (7%)</w:t>
            </w:r>
          </w:p>
        </w:tc>
        <w:tc>
          <w:tcPr>
            <w:tcW w:w="1524" w:type="dxa"/>
          </w:tcPr>
          <w:p w14:paraId="63E77DC1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44 (12%)</w:t>
            </w:r>
          </w:p>
        </w:tc>
      </w:tr>
      <w:tr w:rsidR="001F6534" w:rsidRPr="00363705" w14:paraId="4A39C89B" w14:textId="77777777" w:rsidTr="00951993">
        <w:tc>
          <w:tcPr>
            <w:tcW w:w="1691" w:type="dxa"/>
          </w:tcPr>
          <w:p w14:paraId="49F35DCD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Coronary disease (I21-25)</w:t>
            </w:r>
          </w:p>
        </w:tc>
        <w:tc>
          <w:tcPr>
            <w:tcW w:w="1296" w:type="dxa"/>
          </w:tcPr>
          <w:p w14:paraId="18625A0A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477 (8%)</w:t>
            </w:r>
          </w:p>
        </w:tc>
        <w:tc>
          <w:tcPr>
            <w:tcW w:w="1050" w:type="dxa"/>
          </w:tcPr>
          <w:p w14:paraId="1024FFF0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92 (3%)</w:t>
            </w:r>
          </w:p>
        </w:tc>
        <w:tc>
          <w:tcPr>
            <w:tcW w:w="1203" w:type="dxa"/>
          </w:tcPr>
          <w:p w14:paraId="767B468B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85 (14%)</w:t>
            </w:r>
          </w:p>
        </w:tc>
        <w:tc>
          <w:tcPr>
            <w:tcW w:w="1022" w:type="dxa"/>
          </w:tcPr>
          <w:p w14:paraId="724E30B6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26 (11%)</w:t>
            </w:r>
          </w:p>
        </w:tc>
        <w:tc>
          <w:tcPr>
            <w:tcW w:w="1182" w:type="dxa"/>
          </w:tcPr>
          <w:p w14:paraId="3CAFBDD0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0 (16%)</w:t>
            </w:r>
          </w:p>
        </w:tc>
        <w:tc>
          <w:tcPr>
            <w:tcW w:w="1116" w:type="dxa"/>
          </w:tcPr>
          <w:p w14:paraId="3D11AC9B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43 (9%)</w:t>
            </w:r>
          </w:p>
        </w:tc>
        <w:tc>
          <w:tcPr>
            <w:tcW w:w="1260" w:type="dxa"/>
          </w:tcPr>
          <w:p w14:paraId="6A177A31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 (3%)</w:t>
            </w:r>
          </w:p>
        </w:tc>
        <w:tc>
          <w:tcPr>
            <w:tcW w:w="1179" w:type="dxa"/>
          </w:tcPr>
          <w:p w14:paraId="21B7995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8 (8%)</w:t>
            </w:r>
          </w:p>
        </w:tc>
        <w:tc>
          <w:tcPr>
            <w:tcW w:w="1469" w:type="dxa"/>
          </w:tcPr>
          <w:p w14:paraId="1B8396B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7 (3%)</w:t>
            </w:r>
          </w:p>
        </w:tc>
        <w:tc>
          <w:tcPr>
            <w:tcW w:w="1524" w:type="dxa"/>
          </w:tcPr>
          <w:p w14:paraId="223AF0E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99 (8%)</w:t>
            </w:r>
          </w:p>
        </w:tc>
      </w:tr>
      <w:tr w:rsidR="001F6534" w:rsidRPr="00363705" w14:paraId="27F9C48C" w14:textId="77777777" w:rsidTr="00951993">
        <w:tc>
          <w:tcPr>
            <w:tcW w:w="1691" w:type="dxa"/>
          </w:tcPr>
          <w:p w14:paraId="25D1BC99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Cerebrovascular disease (I60-63,I69)</w:t>
            </w:r>
          </w:p>
        </w:tc>
        <w:tc>
          <w:tcPr>
            <w:tcW w:w="1296" w:type="dxa"/>
          </w:tcPr>
          <w:p w14:paraId="7A3D0EB3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77 (4%)</w:t>
            </w:r>
          </w:p>
        </w:tc>
        <w:tc>
          <w:tcPr>
            <w:tcW w:w="1050" w:type="dxa"/>
          </w:tcPr>
          <w:p w14:paraId="1369D00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94 (4%)</w:t>
            </w:r>
          </w:p>
        </w:tc>
        <w:tc>
          <w:tcPr>
            <w:tcW w:w="1203" w:type="dxa"/>
          </w:tcPr>
          <w:p w14:paraId="5D5F79A2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20 (8%)</w:t>
            </w:r>
          </w:p>
        </w:tc>
        <w:tc>
          <w:tcPr>
            <w:tcW w:w="1022" w:type="dxa"/>
          </w:tcPr>
          <w:p w14:paraId="32CA1FC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8 (7%)</w:t>
            </w:r>
          </w:p>
        </w:tc>
        <w:tc>
          <w:tcPr>
            <w:tcW w:w="1182" w:type="dxa"/>
          </w:tcPr>
          <w:p w14:paraId="0F330784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8 (10%)</w:t>
            </w:r>
          </w:p>
        </w:tc>
        <w:tc>
          <w:tcPr>
            <w:tcW w:w="1116" w:type="dxa"/>
          </w:tcPr>
          <w:p w14:paraId="33B41916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4 (5%)</w:t>
            </w:r>
          </w:p>
        </w:tc>
        <w:tc>
          <w:tcPr>
            <w:tcW w:w="1260" w:type="dxa"/>
          </w:tcPr>
          <w:p w14:paraId="1F333B6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8 (12%)</w:t>
            </w:r>
          </w:p>
        </w:tc>
        <w:tc>
          <w:tcPr>
            <w:tcW w:w="1179" w:type="dxa"/>
          </w:tcPr>
          <w:p w14:paraId="0B7BCE05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2 (4%)</w:t>
            </w:r>
          </w:p>
        </w:tc>
        <w:tc>
          <w:tcPr>
            <w:tcW w:w="1469" w:type="dxa"/>
          </w:tcPr>
          <w:p w14:paraId="279B4E3D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4 (3%)</w:t>
            </w:r>
          </w:p>
        </w:tc>
        <w:tc>
          <w:tcPr>
            <w:tcW w:w="1524" w:type="dxa"/>
          </w:tcPr>
          <w:p w14:paraId="0C154B63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8 (6%)</w:t>
            </w:r>
          </w:p>
        </w:tc>
      </w:tr>
      <w:tr w:rsidR="001F6534" w:rsidRPr="00363705" w14:paraId="02EDE24E" w14:textId="77777777" w:rsidTr="00951993">
        <w:tc>
          <w:tcPr>
            <w:tcW w:w="1691" w:type="dxa"/>
          </w:tcPr>
          <w:p w14:paraId="33F5EF73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Alcohol abuse (F10)</w:t>
            </w:r>
          </w:p>
        </w:tc>
        <w:tc>
          <w:tcPr>
            <w:tcW w:w="1296" w:type="dxa"/>
          </w:tcPr>
          <w:p w14:paraId="7CEFD847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75 (3%)</w:t>
            </w:r>
          </w:p>
        </w:tc>
        <w:tc>
          <w:tcPr>
            <w:tcW w:w="1050" w:type="dxa"/>
          </w:tcPr>
          <w:p w14:paraId="18492344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0 (1%)</w:t>
            </w:r>
          </w:p>
        </w:tc>
        <w:tc>
          <w:tcPr>
            <w:tcW w:w="1203" w:type="dxa"/>
          </w:tcPr>
          <w:p w14:paraId="48DAAAC4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3 (3%)</w:t>
            </w:r>
          </w:p>
        </w:tc>
        <w:tc>
          <w:tcPr>
            <w:tcW w:w="1022" w:type="dxa"/>
          </w:tcPr>
          <w:p w14:paraId="07D5EA7D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0 (3%)</w:t>
            </w:r>
          </w:p>
        </w:tc>
        <w:tc>
          <w:tcPr>
            <w:tcW w:w="1182" w:type="dxa"/>
          </w:tcPr>
          <w:p w14:paraId="34916340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5 (6%)</w:t>
            </w:r>
          </w:p>
        </w:tc>
        <w:tc>
          <w:tcPr>
            <w:tcW w:w="1116" w:type="dxa"/>
          </w:tcPr>
          <w:p w14:paraId="48995DAC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1 (4%)</w:t>
            </w:r>
          </w:p>
        </w:tc>
        <w:tc>
          <w:tcPr>
            <w:tcW w:w="1260" w:type="dxa"/>
          </w:tcPr>
          <w:p w14:paraId="3EAB7E01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 (3%)</w:t>
            </w:r>
          </w:p>
        </w:tc>
        <w:tc>
          <w:tcPr>
            <w:tcW w:w="1179" w:type="dxa"/>
          </w:tcPr>
          <w:p w14:paraId="540DC321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0 (1%)</w:t>
            </w:r>
          </w:p>
        </w:tc>
        <w:tc>
          <w:tcPr>
            <w:tcW w:w="1469" w:type="dxa"/>
          </w:tcPr>
          <w:p w14:paraId="2F03AFDE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7 (1%)</w:t>
            </w:r>
          </w:p>
        </w:tc>
        <w:tc>
          <w:tcPr>
            <w:tcW w:w="1524" w:type="dxa"/>
          </w:tcPr>
          <w:p w14:paraId="3B7E9A2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0 (2%)</w:t>
            </w:r>
          </w:p>
        </w:tc>
      </w:tr>
      <w:tr w:rsidR="001F6534" w:rsidRPr="00363705" w14:paraId="3994E6D5" w14:textId="77777777" w:rsidTr="00951993">
        <w:tc>
          <w:tcPr>
            <w:tcW w:w="1691" w:type="dxa"/>
          </w:tcPr>
          <w:p w14:paraId="7B0F8D05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Dementia (F00-03,G30)</w:t>
            </w:r>
          </w:p>
        </w:tc>
        <w:tc>
          <w:tcPr>
            <w:tcW w:w="1296" w:type="dxa"/>
          </w:tcPr>
          <w:p w14:paraId="1EA1EBFC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6 (1%)</w:t>
            </w:r>
          </w:p>
        </w:tc>
        <w:tc>
          <w:tcPr>
            <w:tcW w:w="1050" w:type="dxa"/>
          </w:tcPr>
          <w:p w14:paraId="44E6F3FE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0 (1%)</w:t>
            </w:r>
          </w:p>
        </w:tc>
        <w:tc>
          <w:tcPr>
            <w:tcW w:w="1203" w:type="dxa"/>
          </w:tcPr>
          <w:p w14:paraId="6B2B421E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49 (2%)</w:t>
            </w:r>
          </w:p>
        </w:tc>
        <w:tc>
          <w:tcPr>
            <w:tcW w:w="1022" w:type="dxa"/>
          </w:tcPr>
          <w:p w14:paraId="759479D9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8 (2%)</w:t>
            </w:r>
          </w:p>
        </w:tc>
        <w:tc>
          <w:tcPr>
            <w:tcW w:w="1182" w:type="dxa"/>
          </w:tcPr>
          <w:p w14:paraId="5C136AE6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&lt;5 (1%)</w:t>
            </w:r>
          </w:p>
        </w:tc>
        <w:tc>
          <w:tcPr>
            <w:tcW w:w="1116" w:type="dxa"/>
          </w:tcPr>
          <w:p w14:paraId="6FF8D723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 (1%)</w:t>
            </w:r>
          </w:p>
        </w:tc>
        <w:tc>
          <w:tcPr>
            <w:tcW w:w="1260" w:type="dxa"/>
          </w:tcPr>
          <w:p w14:paraId="386254E6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0</w:t>
            </w:r>
          </w:p>
        </w:tc>
        <w:tc>
          <w:tcPr>
            <w:tcW w:w="1179" w:type="dxa"/>
          </w:tcPr>
          <w:p w14:paraId="2F5FC6B6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1 (2%)</w:t>
            </w:r>
          </w:p>
        </w:tc>
        <w:tc>
          <w:tcPr>
            <w:tcW w:w="1469" w:type="dxa"/>
          </w:tcPr>
          <w:p w14:paraId="0856EEB7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&lt;5 (&lt;1%)</w:t>
            </w:r>
          </w:p>
        </w:tc>
        <w:tc>
          <w:tcPr>
            <w:tcW w:w="1524" w:type="dxa"/>
          </w:tcPr>
          <w:p w14:paraId="0A10979C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5 (1%)</w:t>
            </w:r>
          </w:p>
        </w:tc>
      </w:tr>
      <w:tr w:rsidR="001F6534" w:rsidRPr="00363705" w14:paraId="74EC5D0B" w14:textId="77777777" w:rsidTr="00951993">
        <w:tc>
          <w:tcPr>
            <w:tcW w:w="1691" w:type="dxa"/>
          </w:tcPr>
          <w:p w14:paraId="206844D5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Depression (F32-33)</w:t>
            </w:r>
          </w:p>
        </w:tc>
        <w:tc>
          <w:tcPr>
            <w:tcW w:w="1296" w:type="dxa"/>
          </w:tcPr>
          <w:p w14:paraId="5B2575D8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37 (8%)</w:t>
            </w:r>
          </w:p>
        </w:tc>
        <w:tc>
          <w:tcPr>
            <w:tcW w:w="1050" w:type="dxa"/>
          </w:tcPr>
          <w:p w14:paraId="4726D0D6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83 (7%)</w:t>
            </w:r>
          </w:p>
        </w:tc>
        <w:tc>
          <w:tcPr>
            <w:tcW w:w="1203" w:type="dxa"/>
          </w:tcPr>
          <w:p w14:paraId="372674C3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9 (2%)</w:t>
            </w:r>
          </w:p>
        </w:tc>
        <w:tc>
          <w:tcPr>
            <w:tcW w:w="1022" w:type="dxa"/>
          </w:tcPr>
          <w:p w14:paraId="595A4091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8 (3%)</w:t>
            </w:r>
          </w:p>
        </w:tc>
        <w:tc>
          <w:tcPr>
            <w:tcW w:w="1182" w:type="dxa"/>
          </w:tcPr>
          <w:p w14:paraId="766BF1C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1 (8%)</w:t>
            </w:r>
          </w:p>
        </w:tc>
        <w:tc>
          <w:tcPr>
            <w:tcW w:w="1116" w:type="dxa"/>
          </w:tcPr>
          <w:p w14:paraId="26288B0F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5 (5%)</w:t>
            </w:r>
          </w:p>
        </w:tc>
        <w:tc>
          <w:tcPr>
            <w:tcW w:w="1260" w:type="dxa"/>
          </w:tcPr>
          <w:p w14:paraId="7C6B97D6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2 (8%)</w:t>
            </w:r>
          </w:p>
        </w:tc>
        <w:tc>
          <w:tcPr>
            <w:tcW w:w="1179" w:type="dxa"/>
          </w:tcPr>
          <w:p w14:paraId="46ACE155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6 (5%)</w:t>
            </w:r>
          </w:p>
        </w:tc>
        <w:tc>
          <w:tcPr>
            <w:tcW w:w="1469" w:type="dxa"/>
          </w:tcPr>
          <w:p w14:paraId="714D45A1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47 (5%)</w:t>
            </w:r>
          </w:p>
        </w:tc>
        <w:tc>
          <w:tcPr>
            <w:tcW w:w="1524" w:type="dxa"/>
          </w:tcPr>
          <w:p w14:paraId="3C7523D4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3 (5%)</w:t>
            </w:r>
          </w:p>
        </w:tc>
      </w:tr>
      <w:tr w:rsidR="001F6534" w:rsidRPr="00363705" w14:paraId="126406E8" w14:textId="77777777" w:rsidTr="00951993">
        <w:tc>
          <w:tcPr>
            <w:tcW w:w="1691" w:type="dxa"/>
          </w:tcPr>
          <w:p w14:paraId="2ABA77D1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lastRenderedPageBreak/>
              <w:t>Retinopathy (H34-36)</w:t>
            </w:r>
          </w:p>
        </w:tc>
        <w:tc>
          <w:tcPr>
            <w:tcW w:w="1296" w:type="dxa"/>
          </w:tcPr>
          <w:p w14:paraId="4E935A7A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76 (4%)</w:t>
            </w:r>
          </w:p>
        </w:tc>
        <w:tc>
          <w:tcPr>
            <w:tcW w:w="1050" w:type="dxa"/>
          </w:tcPr>
          <w:p w14:paraId="0602D417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08 (4%)</w:t>
            </w:r>
          </w:p>
        </w:tc>
        <w:tc>
          <w:tcPr>
            <w:tcW w:w="1203" w:type="dxa"/>
          </w:tcPr>
          <w:p w14:paraId="358F1AB2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73 (6%)</w:t>
            </w:r>
          </w:p>
        </w:tc>
        <w:tc>
          <w:tcPr>
            <w:tcW w:w="1022" w:type="dxa"/>
          </w:tcPr>
          <w:p w14:paraId="4DFFFC2D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9 (6%)</w:t>
            </w:r>
          </w:p>
        </w:tc>
        <w:tc>
          <w:tcPr>
            <w:tcW w:w="1182" w:type="dxa"/>
          </w:tcPr>
          <w:p w14:paraId="707A1832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4 (6%)</w:t>
            </w:r>
          </w:p>
        </w:tc>
        <w:tc>
          <w:tcPr>
            <w:tcW w:w="1116" w:type="dxa"/>
          </w:tcPr>
          <w:p w14:paraId="16FF2BCE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7 (4%)</w:t>
            </w:r>
          </w:p>
        </w:tc>
        <w:tc>
          <w:tcPr>
            <w:tcW w:w="1260" w:type="dxa"/>
          </w:tcPr>
          <w:p w14:paraId="56403834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&lt;5 (1%)</w:t>
            </w:r>
          </w:p>
        </w:tc>
        <w:tc>
          <w:tcPr>
            <w:tcW w:w="1179" w:type="dxa"/>
          </w:tcPr>
          <w:p w14:paraId="78B90FD5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6 (5%)</w:t>
            </w:r>
          </w:p>
        </w:tc>
        <w:tc>
          <w:tcPr>
            <w:tcW w:w="1469" w:type="dxa"/>
          </w:tcPr>
          <w:p w14:paraId="6EA162A0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1 (3%)</w:t>
            </w:r>
          </w:p>
        </w:tc>
        <w:tc>
          <w:tcPr>
            <w:tcW w:w="1524" w:type="dxa"/>
          </w:tcPr>
          <w:p w14:paraId="405184E4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7 (5%)</w:t>
            </w:r>
          </w:p>
        </w:tc>
      </w:tr>
      <w:tr w:rsidR="001F6534" w:rsidRPr="00363705" w14:paraId="12080236" w14:textId="77777777" w:rsidTr="00951993">
        <w:tc>
          <w:tcPr>
            <w:tcW w:w="1691" w:type="dxa"/>
          </w:tcPr>
          <w:p w14:paraId="2269B139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Glaucoma (H40)</w:t>
            </w:r>
          </w:p>
        </w:tc>
        <w:tc>
          <w:tcPr>
            <w:tcW w:w="1296" w:type="dxa"/>
          </w:tcPr>
          <w:p w14:paraId="4BC0A15C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46 (2%)</w:t>
            </w:r>
          </w:p>
        </w:tc>
        <w:tc>
          <w:tcPr>
            <w:tcW w:w="1050" w:type="dxa"/>
          </w:tcPr>
          <w:p w14:paraId="37FB3577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71 (3%)</w:t>
            </w:r>
          </w:p>
        </w:tc>
        <w:tc>
          <w:tcPr>
            <w:tcW w:w="1203" w:type="dxa"/>
          </w:tcPr>
          <w:p w14:paraId="3B3EF76A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79 (3%)</w:t>
            </w:r>
          </w:p>
        </w:tc>
        <w:tc>
          <w:tcPr>
            <w:tcW w:w="1022" w:type="dxa"/>
          </w:tcPr>
          <w:p w14:paraId="79A66789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1 (3%)</w:t>
            </w:r>
          </w:p>
        </w:tc>
        <w:tc>
          <w:tcPr>
            <w:tcW w:w="1182" w:type="dxa"/>
          </w:tcPr>
          <w:p w14:paraId="7FDEDE4A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9 (2%)</w:t>
            </w:r>
          </w:p>
        </w:tc>
        <w:tc>
          <w:tcPr>
            <w:tcW w:w="1116" w:type="dxa"/>
          </w:tcPr>
          <w:p w14:paraId="2402AFE6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 (1%)</w:t>
            </w:r>
          </w:p>
        </w:tc>
        <w:tc>
          <w:tcPr>
            <w:tcW w:w="1260" w:type="dxa"/>
          </w:tcPr>
          <w:p w14:paraId="1622DD81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&lt;5 (2%)</w:t>
            </w:r>
          </w:p>
        </w:tc>
        <w:tc>
          <w:tcPr>
            <w:tcW w:w="1179" w:type="dxa"/>
          </w:tcPr>
          <w:p w14:paraId="52985443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8 (2%)</w:t>
            </w:r>
          </w:p>
        </w:tc>
        <w:tc>
          <w:tcPr>
            <w:tcW w:w="1469" w:type="dxa"/>
          </w:tcPr>
          <w:p w14:paraId="38E5633C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4 (2%)</w:t>
            </w:r>
          </w:p>
        </w:tc>
        <w:tc>
          <w:tcPr>
            <w:tcW w:w="1524" w:type="dxa"/>
          </w:tcPr>
          <w:p w14:paraId="531CC6EB" w14:textId="77777777" w:rsidR="001F6534" w:rsidRPr="00363705" w:rsidRDefault="001F653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0 (2%)</w:t>
            </w:r>
          </w:p>
        </w:tc>
      </w:tr>
      <w:tr w:rsidR="006114DB" w:rsidRPr="00363705" w14:paraId="4D1EEE4B" w14:textId="77777777" w:rsidTr="00951993">
        <w:tc>
          <w:tcPr>
            <w:tcW w:w="1691" w:type="dxa"/>
          </w:tcPr>
          <w:p w14:paraId="5849871D" w14:textId="77777777" w:rsidR="006114DB" w:rsidRPr="00363705" w:rsidRDefault="006114DB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Cataract (H25)</w:t>
            </w:r>
          </w:p>
        </w:tc>
        <w:tc>
          <w:tcPr>
            <w:tcW w:w="1296" w:type="dxa"/>
          </w:tcPr>
          <w:p w14:paraId="17D157E7" w14:textId="77777777" w:rsidR="006114DB" w:rsidRPr="00363705" w:rsidRDefault="00AD6ECA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80 (11%)</w:t>
            </w:r>
          </w:p>
        </w:tc>
        <w:tc>
          <w:tcPr>
            <w:tcW w:w="1050" w:type="dxa"/>
          </w:tcPr>
          <w:p w14:paraId="5525EFC4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46</w:t>
            </w:r>
            <w:r w:rsidR="002E23B9" w:rsidRPr="00363705">
              <w:rPr>
                <w:bCs/>
                <w:sz w:val="20"/>
                <w:lang w:val="en-GB"/>
              </w:rPr>
              <w:t xml:space="preserve"> (9%)</w:t>
            </w:r>
          </w:p>
        </w:tc>
        <w:tc>
          <w:tcPr>
            <w:tcW w:w="1203" w:type="dxa"/>
          </w:tcPr>
          <w:p w14:paraId="2B6C0A8C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72</w:t>
            </w:r>
            <w:r w:rsidR="002E23B9" w:rsidRPr="00363705">
              <w:rPr>
                <w:bCs/>
                <w:sz w:val="20"/>
                <w:lang w:val="en-GB"/>
              </w:rPr>
              <w:t xml:space="preserve"> (14%)</w:t>
            </w:r>
          </w:p>
        </w:tc>
        <w:tc>
          <w:tcPr>
            <w:tcW w:w="1022" w:type="dxa"/>
          </w:tcPr>
          <w:p w14:paraId="6ADD5641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98</w:t>
            </w:r>
            <w:r w:rsidR="002E23B9" w:rsidRPr="00363705">
              <w:rPr>
                <w:bCs/>
                <w:sz w:val="20"/>
                <w:lang w:val="en-GB"/>
              </w:rPr>
              <w:t xml:space="preserve"> (17%)</w:t>
            </w:r>
          </w:p>
        </w:tc>
        <w:tc>
          <w:tcPr>
            <w:tcW w:w="1182" w:type="dxa"/>
          </w:tcPr>
          <w:p w14:paraId="4842DAB2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6</w:t>
            </w:r>
            <w:r w:rsidR="002E23B9" w:rsidRPr="00363705">
              <w:rPr>
                <w:bCs/>
                <w:sz w:val="20"/>
                <w:lang w:val="en-GB"/>
              </w:rPr>
              <w:t xml:space="preserve"> (22%)</w:t>
            </w:r>
          </w:p>
        </w:tc>
        <w:tc>
          <w:tcPr>
            <w:tcW w:w="1116" w:type="dxa"/>
          </w:tcPr>
          <w:p w14:paraId="47CCCBD6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45</w:t>
            </w:r>
            <w:r w:rsidR="002E23B9" w:rsidRPr="00363705">
              <w:rPr>
                <w:bCs/>
                <w:sz w:val="20"/>
                <w:lang w:val="en-GB"/>
              </w:rPr>
              <w:t xml:space="preserve"> (9%)</w:t>
            </w:r>
          </w:p>
        </w:tc>
        <w:tc>
          <w:tcPr>
            <w:tcW w:w="1260" w:type="dxa"/>
          </w:tcPr>
          <w:p w14:paraId="16B49D2C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&lt;5</w:t>
            </w:r>
            <w:r w:rsidR="002E23B9" w:rsidRPr="00363705">
              <w:rPr>
                <w:bCs/>
                <w:sz w:val="20"/>
                <w:lang w:val="en-GB"/>
              </w:rPr>
              <w:t xml:space="preserve"> (3%)</w:t>
            </w:r>
          </w:p>
        </w:tc>
        <w:tc>
          <w:tcPr>
            <w:tcW w:w="1179" w:type="dxa"/>
          </w:tcPr>
          <w:p w14:paraId="29FE5EF4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74</w:t>
            </w:r>
            <w:r w:rsidR="002E23B9" w:rsidRPr="00363705">
              <w:rPr>
                <w:bCs/>
                <w:sz w:val="20"/>
                <w:lang w:val="en-GB"/>
              </w:rPr>
              <w:t xml:space="preserve"> (10%)</w:t>
            </w:r>
          </w:p>
        </w:tc>
        <w:tc>
          <w:tcPr>
            <w:tcW w:w="1469" w:type="dxa"/>
          </w:tcPr>
          <w:p w14:paraId="1E8D7270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5</w:t>
            </w:r>
            <w:r w:rsidR="002E23B9" w:rsidRPr="00363705">
              <w:rPr>
                <w:bCs/>
                <w:sz w:val="20"/>
                <w:lang w:val="en-GB"/>
              </w:rPr>
              <w:t xml:space="preserve"> (7%)</w:t>
            </w:r>
          </w:p>
        </w:tc>
        <w:tc>
          <w:tcPr>
            <w:tcW w:w="1524" w:type="dxa"/>
          </w:tcPr>
          <w:p w14:paraId="336BE437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19</w:t>
            </w:r>
            <w:r w:rsidR="002E23B9" w:rsidRPr="00363705">
              <w:rPr>
                <w:bCs/>
                <w:sz w:val="20"/>
                <w:lang w:val="en-GB"/>
              </w:rPr>
              <w:t xml:space="preserve"> (10%)</w:t>
            </w:r>
          </w:p>
        </w:tc>
      </w:tr>
      <w:tr w:rsidR="006114DB" w:rsidRPr="00363705" w14:paraId="44C5CABC" w14:textId="77777777" w:rsidTr="00951993">
        <w:tc>
          <w:tcPr>
            <w:tcW w:w="1691" w:type="dxa"/>
          </w:tcPr>
          <w:p w14:paraId="36A884B2" w14:textId="77777777" w:rsidR="006114DB" w:rsidRPr="00363705" w:rsidRDefault="006114DB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Sleep apnoea (G47.3)</w:t>
            </w:r>
          </w:p>
        </w:tc>
        <w:tc>
          <w:tcPr>
            <w:tcW w:w="1296" w:type="dxa"/>
          </w:tcPr>
          <w:p w14:paraId="79F76525" w14:textId="77777777" w:rsidR="006114DB" w:rsidRPr="00363705" w:rsidRDefault="00AD6ECA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36 (10%)</w:t>
            </w:r>
          </w:p>
        </w:tc>
        <w:tc>
          <w:tcPr>
            <w:tcW w:w="1050" w:type="dxa"/>
          </w:tcPr>
          <w:p w14:paraId="22F03D65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47</w:t>
            </w:r>
            <w:r w:rsidR="002E23B9" w:rsidRPr="00363705">
              <w:rPr>
                <w:bCs/>
                <w:sz w:val="20"/>
                <w:lang w:val="en-GB"/>
              </w:rPr>
              <w:t xml:space="preserve"> (5%)</w:t>
            </w:r>
          </w:p>
        </w:tc>
        <w:tc>
          <w:tcPr>
            <w:tcW w:w="1203" w:type="dxa"/>
          </w:tcPr>
          <w:p w14:paraId="75701664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02</w:t>
            </w:r>
            <w:r w:rsidR="002E23B9" w:rsidRPr="00363705">
              <w:rPr>
                <w:bCs/>
                <w:sz w:val="20"/>
                <w:lang w:val="en-GB"/>
              </w:rPr>
              <w:t xml:space="preserve"> (11%)</w:t>
            </w:r>
          </w:p>
        </w:tc>
        <w:tc>
          <w:tcPr>
            <w:tcW w:w="1022" w:type="dxa"/>
          </w:tcPr>
          <w:p w14:paraId="6817FE33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7</w:t>
            </w:r>
            <w:r w:rsidR="002E23B9" w:rsidRPr="00363705">
              <w:rPr>
                <w:bCs/>
                <w:sz w:val="20"/>
                <w:lang w:val="en-GB"/>
              </w:rPr>
              <w:t xml:space="preserve"> (8%)</w:t>
            </w:r>
          </w:p>
        </w:tc>
        <w:tc>
          <w:tcPr>
            <w:tcW w:w="1182" w:type="dxa"/>
          </w:tcPr>
          <w:p w14:paraId="7B7FDEBD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4</w:t>
            </w:r>
            <w:r w:rsidR="002E23B9" w:rsidRPr="00363705">
              <w:rPr>
                <w:bCs/>
                <w:sz w:val="20"/>
                <w:lang w:val="en-GB"/>
              </w:rPr>
              <w:t xml:space="preserve"> (9%)</w:t>
            </w:r>
          </w:p>
        </w:tc>
        <w:tc>
          <w:tcPr>
            <w:tcW w:w="1116" w:type="dxa"/>
          </w:tcPr>
          <w:p w14:paraId="7390EE4B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4</w:t>
            </w:r>
            <w:r w:rsidR="002E23B9" w:rsidRPr="00363705">
              <w:rPr>
                <w:bCs/>
                <w:sz w:val="20"/>
                <w:lang w:val="en-GB"/>
              </w:rPr>
              <w:t xml:space="preserve"> (7%)</w:t>
            </w:r>
          </w:p>
        </w:tc>
        <w:tc>
          <w:tcPr>
            <w:tcW w:w="1260" w:type="dxa"/>
          </w:tcPr>
          <w:p w14:paraId="1A12BA58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0</w:t>
            </w:r>
            <w:r w:rsidR="002E23B9" w:rsidRPr="00363705">
              <w:rPr>
                <w:bCs/>
                <w:sz w:val="20"/>
                <w:lang w:val="en-GB"/>
              </w:rPr>
              <w:t xml:space="preserve"> (6%)</w:t>
            </w:r>
          </w:p>
        </w:tc>
        <w:tc>
          <w:tcPr>
            <w:tcW w:w="1179" w:type="dxa"/>
          </w:tcPr>
          <w:p w14:paraId="5B8388A0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1</w:t>
            </w:r>
            <w:r w:rsidR="002E23B9" w:rsidRPr="00363705">
              <w:rPr>
                <w:bCs/>
                <w:sz w:val="20"/>
                <w:lang w:val="en-GB"/>
              </w:rPr>
              <w:t xml:space="preserve"> (8%)</w:t>
            </w:r>
          </w:p>
        </w:tc>
        <w:tc>
          <w:tcPr>
            <w:tcW w:w="1469" w:type="dxa"/>
          </w:tcPr>
          <w:p w14:paraId="601D46FA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2</w:t>
            </w:r>
            <w:r w:rsidR="002E23B9" w:rsidRPr="00363705">
              <w:rPr>
                <w:bCs/>
                <w:sz w:val="20"/>
                <w:lang w:val="en-GB"/>
              </w:rPr>
              <w:t xml:space="preserve"> (3%)</w:t>
            </w:r>
          </w:p>
        </w:tc>
        <w:tc>
          <w:tcPr>
            <w:tcW w:w="1524" w:type="dxa"/>
          </w:tcPr>
          <w:p w14:paraId="5E38D164" w14:textId="77777777" w:rsidR="006114DB" w:rsidRPr="00363705" w:rsidRDefault="00305C94" w:rsidP="002D7FD8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95</w:t>
            </w:r>
            <w:r w:rsidR="002E23B9" w:rsidRPr="00363705">
              <w:rPr>
                <w:bCs/>
                <w:sz w:val="20"/>
                <w:lang w:val="en-GB"/>
              </w:rPr>
              <w:t xml:space="preserve"> (8%)</w:t>
            </w:r>
          </w:p>
        </w:tc>
      </w:tr>
      <w:tr w:rsidR="003144CA" w:rsidRPr="00363705" w14:paraId="649A3C16" w14:textId="77777777" w:rsidTr="00951993">
        <w:tc>
          <w:tcPr>
            <w:tcW w:w="1691" w:type="dxa"/>
          </w:tcPr>
          <w:p w14:paraId="72FF6D3A" w14:textId="77777777" w:rsidR="003144CA" w:rsidRPr="00363705" w:rsidRDefault="003144CA" w:rsidP="003144CA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Opioid prescription</w:t>
            </w:r>
          </w:p>
        </w:tc>
        <w:tc>
          <w:tcPr>
            <w:tcW w:w="1296" w:type="dxa"/>
          </w:tcPr>
          <w:p w14:paraId="4C0E4F98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Control group (all)</w:t>
            </w:r>
          </w:p>
        </w:tc>
        <w:tc>
          <w:tcPr>
            <w:tcW w:w="1050" w:type="dxa"/>
          </w:tcPr>
          <w:p w14:paraId="5C104811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Breast cancer</w:t>
            </w:r>
          </w:p>
        </w:tc>
        <w:tc>
          <w:tcPr>
            <w:tcW w:w="1203" w:type="dxa"/>
          </w:tcPr>
          <w:p w14:paraId="77A9A9CF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Prostate cancer</w:t>
            </w:r>
          </w:p>
        </w:tc>
        <w:tc>
          <w:tcPr>
            <w:tcW w:w="1022" w:type="dxa"/>
          </w:tcPr>
          <w:p w14:paraId="42E47125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Colorectal cancer</w:t>
            </w:r>
          </w:p>
        </w:tc>
        <w:tc>
          <w:tcPr>
            <w:tcW w:w="1182" w:type="dxa"/>
          </w:tcPr>
          <w:p w14:paraId="50D57786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Lung cancer</w:t>
            </w:r>
          </w:p>
        </w:tc>
        <w:tc>
          <w:tcPr>
            <w:tcW w:w="1116" w:type="dxa"/>
          </w:tcPr>
          <w:p w14:paraId="28573CC7" w14:textId="275AC45D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 xml:space="preserve">Head </w:t>
            </w:r>
            <w:r w:rsidR="00D34338">
              <w:rPr>
                <w:b/>
                <w:bCs/>
                <w:sz w:val="20"/>
                <w:lang w:val="en-GB"/>
              </w:rPr>
              <w:t>&amp;</w:t>
            </w:r>
            <w:r w:rsidR="00D34338" w:rsidRPr="00363705">
              <w:rPr>
                <w:b/>
                <w:bCs/>
                <w:sz w:val="20"/>
                <w:lang w:val="en-GB"/>
              </w:rPr>
              <w:t xml:space="preserve"> </w:t>
            </w:r>
            <w:r w:rsidRPr="00363705">
              <w:rPr>
                <w:b/>
                <w:bCs/>
                <w:sz w:val="20"/>
                <w:lang w:val="en-GB"/>
              </w:rPr>
              <w:t>neck</w:t>
            </w:r>
          </w:p>
        </w:tc>
        <w:tc>
          <w:tcPr>
            <w:tcW w:w="1260" w:type="dxa"/>
          </w:tcPr>
          <w:p w14:paraId="35C363C1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Primary brain tumo</w:t>
            </w:r>
            <w:r w:rsidR="004826E2" w:rsidRPr="00363705">
              <w:rPr>
                <w:b/>
                <w:bCs/>
                <w:sz w:val="20"/>
                <w:lang w:val="en-GB"/>
              </w:rPr>
              <w:t>u</w:t>
            </w:r>
            <w:r w:rsidRPr="00363705">
              <w:rPr>
                <w:b/>
                <w:bCs/>
                <w:sz w:val="20"/>
                <w:lang w:val="en-GB"/>
              </w:rPr>
              <w:t>r</w:t>
            </w:r>
          </w:p>
        </w:tc>
        <w:tc>
          <w:tcPr>
            <w:tcW w:w="1179" w:type="dxa"/>
          </w:tcPr>
          <w:p w14:paraId="23D6A534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Cutaneous Melanoma</w:t>
            </w:r>
          </w:p>
        </w:tc>
        <w:tc>
          <w:tcPr>
            <w:tcW w:w="1469" w:type="dxa"/>
          </w:tcPr>
          <w:p w14:paraId="7C8C774E" w14:textId="2F35B1B6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Gyn</w:t>
            </w:r>
            <w:r w:rsidR="00D34338">
              <w:rPr>
                <w:b/>
                <w:bCs/>
                <w:sz w:val="20"/>
                <w:lang w:val="en-GB"/>
              </w:rPr>
              <w:t>a</w:t>
            </w:r>
            <w:r w:rsidRPr="00363705">
              <w:rPr>
                <w:b/>
                <w:bCs/>
                <w:sz w:val="20"/>
                <w:lang w:val="en-GB"/>
              </w:rPr>
              <w:t>ecological</w:t>
            </w:r>
          </w:p>
        </w:tc>
        <w:tc>
          <w:tcPr>
            <w:tcW w:w="1524" w:type="dxa"/>
          </w:tcPr>
          <w:p w14:paraId="33C9ED1D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Haematological</w:t>
            </w:r>
          </w:p>
        </w:tc>
      </w:tr>
      <w:tr w:rsidR="003144CA" w:rsidRPr="00363705" w14:paraId="4B4A340E" w14:textId="77777777" w:rsidTr="00951993">
        <w:tc>
          <w:tcPr>
            <w:tcW w:w="1691" w:type="dxa"/>
          </w:tcPr>
          <w:p w14:paraId="0C000DEF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Strong*</w:t>
            </w:r>
          </w:p>
        </w:tc>
        <w:tc>
          <w:tcPr>
            <w:tcW w:w="1296" w:type="dxa"/>
          </w:tcPr>
          <w:p w14:paraId="7923398D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49 (9%)</w:t>
            </w:r>
          </w:p>
        </w:tc>
        <w:tc>
          <w:tcPr>
            <w:tcW w:w="1050" w:type="dxa"/>
          </w:tcPr>
          <w:p w14:paraId="5763CB1C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19 (8%)</w:t>
            </w:r>
          </w:p>
        </w:tc>
        <w:tc>
          <w:tcPr>
            <w:tcW w:w="1203" w:type="dxa"/>
          </w:tcPr>
          <w:p w14:paraId="2A73D8CD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21 (8%)</w:t>
            </w:r>
          </w:p>
        </w:tc>
        <w:tc>
          <w:tcPr>
            <w:tcW w:w="1022" w:type="dxa"/>
          </w:tcPr>
          <w:p w14:paraId="3950EBF7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92 (34%)</w:t>
            </w:r>
          </w:p>
        </w:tc>
        <w:tc>
          <w:tcPr>
            <w:tcW w:w="1182" w:type="dxa"/>
          </w:tcPr>
          <w:p w14:paraId="7079451C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56 (40%)</w:t>
            </w:r>
          </w:p>
        </w:tc>
        <w:tc>
          <w:tcPr>
            <w:tcW w:w="1116" w:type="dxa"/>
          </w:tcPr>
          <w:p w14:paraId="775D2FF7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18 (46%)</w:t>
            </w:r>
          </w:p>
        </w:tc>
        <w:tc>
          <w:tcPr>
            <w:tcW w:w="1260" w:type="dxa"/>
          </w:tcPr>
          <w:p w14:paraId="4D060D0B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5 (10%)</w:t>
            </w:r>
          </w:p>
        </w:tc>
        <w:tc>
          <w:tcPr>
            <w:tcW w:w="1179" w:type="dxa"/>
          </w:tcPr>
          <w:p w14:paraId="7C2F31A3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9 (8%)</w:t>
            </w:r>
          </w:p>
        </w:tc>
        <w:tc>
          <w:tcPr>
            <w:tcW w:w="1469" w:type="dxa"/>
          </w:tcPr>
          <w:p w14:paraId="399047D4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72 (30%)</w:t>
            </w:r>
          </w:p>
        </w:tc>
        <w:tc>
          <w:tcPr>
            <w:tcW w:w="1524" w:type="dxa"/>
          </w:tcPr>
          <w:p w14:paraId="6F20758A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49 (20%)</w:t>
            </w:r>
          </w:p>
        </w:tc>
      </w:tr>
      <w:tr w:rsidR="003144CA" w:rsidRPr="00363705" w14:paraId="58E9255D" w14:textId="77777777" w:rsidTr="00951993">
        <w:tc>
          <w:tcPr>
            <w:tcW w:w="1691" w:type="dxa"/>
          </w:tcPr>
          <w:p w14:paraId="78BBDFEA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Mild **</w:t>
            </w:r>
          </w:p>
        </w:tc>
        <w:tc>
          <w:tcPr>
            <w:tcW w:w="1296" w:type="dxa"/>
          </w:tcPr>
          <w:p w14:paraId="5A8A0440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126 (18%)</w:t>
            </w:r>
          </w:p>
        </w:tc>
        <w:tc>
          <w:tcPr>
            <w:tcW w:w="1050" w:type="dxa"/>
          </w:tcPr>
          <w:p w14:paraId="7BD1E8FB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406 (15%)</w:t>
            </w:r>
          </w:p>
        </w:tc>
        <w:tc>
          <w:tcPr>
            <w:tcW w:w="1203" w:type="dxa"/>
          </w:tcPr>
          <w:p w14:paraId="3EE3EE4E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18 (29%)</w:t>
            </w:r>
          </w:p>
        </w:tc>
        <w:tc>
          <w:tcPr>
            <w:tcW w:w="1022" w:type="dxa"/>
          </w:tcPr>
          <w:p w14:paraId="4939E966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12 (10%)</w:t>
            </w:r>
          </w:p>
        </w:tc>
        <w:tc>
          <w:tcPr>
            <w:tcW w:w="1182" w:type="dxa"/>
          </w:tcPr>
          <w:p w14:paraId="4DBBB756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5 (14%)</w:t>
            </w:r>
          </w:p>
        </w:tc>
        <w:tc>
          <w:tcPr>
            <w:tcW w:w="1116" w:type="dxa"/>
          </w:tcPr>
          <w:p w14:paraId="35752A72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10 (23%)</w:t>
            </w:r>
          </w:p>
        </w:tc>
        <w:tc>
          <w:tcPr>
            <w:tcW w:w="1260" w:type="dxa"/>
          </w:tcPr>
          <w:p w14:paraId="6AEA26D6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5 (16%)</w:t>
            </w:r>
          </w:p>
        </w:tc>
        <w:tc>
          <w:tcPr>
            <w:tcW w:w="1179" w:type="dxa"/>
          </w:tcPr>
          <w:p w14:paraId="33E0CE43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22 (17%)</w:t>
            </w:r>
          </w:p>
        </w:tc>
        <w:tc>
          <w:tcPr>
            <w:tcW w:w="1469" w:type="dxa"/>
          </w:tcPr>
          <w:p w14:paraId="5255B72E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91 (10%)</w:t>
            </w:r>
          </w:p>
        </w:tc>
        <w:tc>
          <w:tcPr>
            <w:tcW w:w="1524" w:type="dxa"/>
          </w:tcPr>
          <w:p w14:paraId="3D614D8E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23 (18%)</w:t>
            </w:r>
          </w:p>
        </w:tc>
      </w:tr>
      <w:tr w:rsidR="003144CA" w:rsidRPr="00363705" w14:paraId="7399126B" w14:textId="77777777" w:rsidTr="00951993">
        <w:tc>
          <w:tcPr>
            <w:tcW w:w="1691" w:type="dxa"/>
          </w:tcPr>
          <w:p w14:paraId="034B4664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Benzodiazepines</w:t>
            </w:r>
          </w:p>
        </w:tc>
        <w:tc>
          <w:tcPr>
            <w:tcW w:w="1296" w:type="dxa"/>
          </w:tcPr>
          <w:p w14:paraId="79D8297D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558 (40%)</w:t>
            </w:r>
          </w:p>
        </w:tc>
        <w:tc>
          <w:tcPr>
            <w:tcW w:w="1050" w:type="dxa"/>
          </w:tcPr>
          <w:p w14:paraId="74BCA555" w14:textId="77777777" w:rsidR="003144CA" w:rsidRPr="00363705" w:rsidRDefault="00DA39E3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263 (46%)</w:t>
            </w:r>
          </w:p>
        </w:tc>
        <w:tc>
          <w:tcPr>
            <w:tcW w:w="1203" w:type="dxa"/>
          </w:tcPr>
          <w:p w14:paraId="041FA7A4" w14:textId="77777777" w:rsidR="003144CA" w:rsidRPr="00363705" w:rsidRDefault="00DA39E3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988 (36%)</w:t>
            </w:r>
          </w:p>
        </w:tc>
        <w:tc>
          <w:tcPr>
            <w:tcW w:w="1022" w:type="dxa"/>
          </w:tcPr>
          <w:p w14:paraId="4D6EF87F" w14:textId="77777777" w:rsidR="003144CA" w:rsidRPr="00363705" w:rsidRDefault="00D671EB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679 (59%)</w:t>
            </w:r>
          </w:p>
        </w:tc>
        <w:tc>
          <w:tcPr>
            <w:tcW w:w="1182" w:type="dxa"/>
          </w:tcPr>
          <w:p w14:paraId="354009A3" w14:textId="77777777" w:rsidR="003144CA" w:rsidRPr="00363705" w:rsidRDefault="0054394B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37 (87%)</w:t>
            </w:r>
          </w:p>
        </w:tc>
        <w:tc>
          <w:tcPr>
            <w:tcW w:w="1116" w:type="dxa"/>
          </w:tcPr>
          <w:p w14:paraId="74BE8276" w14:textId="77777777" w:rsidR="003144CA" w:rsidRPr="00363705" w:rsidRDefault="00284AC9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93 (62%)</w:t>
            </w:r>
          </w:p>
        </w:tc>
        <w:tc>
          <w:tcPr>
            <w:tcW w:w="1260" w:type="dxa"/>
          </w:tcPr>
          <w:p w14:paraId="4B9FD750" w14:textId="77777777" w:rsidR="003144CA" w:rsidRPr="00363705" w:rsidRDefault="00EF5D26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20 (78%)</w:t>
            </w:r>
          </w:p>
        </w:tc>
        <w:tc>
          <w:tcPr>
            <w:tcW w:w="1179" w:type="dxa"/>
          </w:tcPr>
          <w:p w14:paraId="4E13E803" w14:textId="77777777" w:rsidR="003144CA" w:rsidRPr="00363705" w:rsidRDefault="0073125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39 (32%)</w:t>
            </w:r>
          </w:p>
        </w:tc>
        <w:tc>
          <w:tcPr>
            <w:tcW w:w="1469" w:type="dxa"/>
          </w:tcPr>
          <w:p w14:paraId="6CB88DA9" w14:textId="77777777" w:rsidR="003144CA" w:rsidRPr="00363705" w:rsidRDefault="0073125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87 (64%)</w:t>
            </w:r>
          </w:p>
        </w:tc>
        <w:tc>
          <w:tcPr>
            <w:tcW w:w="1524" w:type="dxa"/>
          </w:tcPr>
          <w:p w14:paraId="7F1F6CAD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768 (64%)</w:t>
            </w:r>
          </w:p>
        </w:tc>
      </w:tr>
      <w:tr w:rsidR="003144CA" w:rsidRPr="00363705" w14:paraId="4005AA85" w14:textId="77777777" w:rsidTr="00951993">
        <w:tc>
          <w:tcPr>
            <w:tcW w:w="1691" w:type="dxa"/>
          </w:tcPr>
          <w:p w14:paraId="52649086" w14:textId="77777777" w:rsidR="003144CA" w:rsidRPr="00363705" w:rsidRDefault="003144CA" w:rsidP="003144CA">
            <w:pPr>
              <w:spacing w:line="360" w:lineRule="auto"/>
              <w:rPr>
                <w:b/>
                <w:bCs/>
                <w:sz w:val="20"/>
                <w:lang w:val="en-GB"/>
              </w:rPr>
            </w:pPr>
            <w:r w:rsidRPr="00363705">
              <w:rPr>
                <w:b/>
                <w:bCs/>
                <w:sz w:val="20"/>
                <w:lang w:val="en-GB"/>
              </w:rPr>
              <w:t>Driving licence</w:t>
            </w:r>
          </w:p>
        </w:tc>
        <w:tc>
          <w:tcPr>
            <w:tcW w:w="1296" w:type="dxa"/>
          </w:tcPr>
          <w:p w14:paraId="7709560B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254</w:t>
            </w:r>
          </w:p>
        </w:tc>
        <w:tc>
          <w:tcPr>
            <w:tcW w:w="1050" w:type="dxa"/>
          </w:tcPr>
          <w:p w14:paraId="3C36DD61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782</w:t>
            </w:r>
          </w:p>
        </w:tc>
        <w:tc>
          <w:tcPr>
            <w:tcW w:w="1203" w:type="dxa"/>
          </w:tcPr>
          <w:p w14:paraId="1FD7B5F8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491</w:t>
            </w:r>
          </w:p>
        </w:tc>
        <w:tc>
          <w:tcPr>
            <w:tcW w:w="1022" w:type="dxa"/>
          </w:tcPr>
          <w:p w14:paraId="316CBBDE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078</w:t>
            </w:r>
          </w:p>
        </w:tc>
        <w:tc>
          <w:tcPr>
            <w:tcW w:w="1182" w:type="dxa"/>
          </w:tcPr>
          <w:p w14:paraId="33700625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514</w:t>
            </w:r>
          </w:p>
        </w:tc>
        <w:tc>
          <w:tcPr>
            <w:tcW w:w="1116" w:type="dxa"/>
          </w:tcPr>
          <w:p w14:paraId="6BA892C1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88</w:t>
            </w:r>
          </w:p>
        </w:tc>
        <w:tc>
          <w:tcPr>
            <w:tcW w:w="1260" w:type="dxa"/>
          </w:tcPr>
          <w:p w14:paraId="3D12E3BC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452</w:t>
            </w:r>
          </w:p>
        </w:tc>
        <w:tc>
          <w:tcPr>
            <w:tcW w:w="1179" w:type="dxa"/>
          </w:tcPr>
          <w:p w14:paraId="18B77340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027</w:t>
            </w:r>
          </w:p>
        </w:tc>
        <w:tc>
          <w:tcPr>
            <w:tcW w:w="1469" w:type="dxa"/>
          </w:tcPr>
          <w:p w14:paraId="50CD0A75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640</w:t>
            </w:r>
          </w:p>
        </w:tc>
        <w:tc>
          <w:tcPr>
            <w:tcW w:w="1524" w:type="dxa"/>
          </w:tcPr>
          <w:p w14:paraId="65170AC9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039</w:t>
            </w:r>
          </w:p>
        </w:tc>
      </w:tr>
      <w:tr w:rsidR="003144CA" w:rsidRPr="00363705" w14:paraId="2A269D96" w14:textId="77777777" w:rsidTr="00951993">
        <w:tc>
          <w:tcPr>
            <w:tcW w:w="1691" w:type="dxa"/>
          </w:tcPr>
          <w:p w14:paraId="346B8091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Category 1</w:t>
            </w:r>
          </w:p>
        </w:tc>
        <w:tc>
          <w:tcPr>
            <w:tcW w:w="1296" w:type="dxa"/>
          </w:tcPr>
          <w:p w14:paraId="1B3002C2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251 (63%)</w:t>
            </w:r>
          </w:p>
        </w:tc>
        <w:tc>
          <w:tcPr>
            <w:tcW w:w="1050" w:type="dxa"/>
          </w:tcPr>
          <w:p w14:paraId="1BE69C47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559</w:t>
            </w:r>
          </w:p>
        </w:tc>
        <w:tc>
          <w:tcPr>
            <w:tcW w:w="1203" w:type="dxa"/>
          </w:tcPr>
          <w:p w14:paraId="7906146D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942</w:t>
            </w:r>
          </w:p>
        </w:tc>
        <w:tc>
          <w:tcPr>
            <w:tcW w:w="1022" w:type="dxa"/>
          </w:tcPr>
          <w:p w14:paraId="794A821F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931</w:t>
            </w:r>
          </w:p>
        </w:tc>
        <w:tc>
          <w:tcPr>
            <w:tcW w:w="1182" w:type="dxa"/>
          </w:tcPr>
          <w:p w14:paraId="3A6EC816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00</w:t>
            </w:r>
          </w:p>
        </w:tc>
        <w:tc>
          <w:tcPr>
            <w:tcW w:w="1116" w:type="dxa"/>
          </w:tcPr>
          <w:p w14:paraId="46FED254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65</w:t>
            </w:r>
          </w:p>
        </w:tc>
        <w:tc>
          <w:tcPr>
            <w:tcW w:w="1260" w:type="dxa"/>
          </w:tcPr>
          <w:p w14:paraId="38D7AE4B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22</w:t>
            </w:r>
          </w:p>
        </w:tc>
        <w:tc>
          <w:tcPr>
            <w:tcW w:w="1179" w:type="dxa"/>
          </w:tcPr>
          <w:p w14:paraId="45463B8D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86</w:t>
            </w:r>
          </w:p>
        </w:tc>
        <w:tc>
          <w:tcPr>
            <w:tcW w:w="1469" w:type="dxa"/>
          </w:tcPr>
          <w:p w14:paraId="326774ED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66</w:t>
            </w:r>
          </w:p>
        </w:tc>
        <w:tc>
          <w:tcPr>
            <w:tcW w:w="1524" w:type="dxa"/>
          </w:tcPr>
          <w:p w14:paraId="45FD86BB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907</w:t>
            </w:r>
          </w:p>
        </w:tc>
      </w:tr>
      <w:tr w:rsidR="003144CA" w:rsidRPr="00363705" w14:paraId="1C02B420" w14:textId="77777777" w:rsidTr="00951993">
        <w:tc>
          <w:tcPr>
            <w:tcW w:w="1691" w:type="dxa"/>
          </w:tcPr>
          <w:p w14:paraId="26783B51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Category 2</w:t>
            </w:r>
          </w:p>
        </w:tc>
        <w:tc>
          <w:tcPr>
            <w:tcW w:w="1296" w:type="dxa"/>
          </w:tcPr>
          <w:p w14:paraId="6D885243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 xml:space="preserve">1083 (13%) </w:t>
            </w:r>
          </w:p>
        </w:tc>
        <w:tc>
          <w:tcPr>
            <w:tcW w:w="1050" w:type="dxa"/>
          </w:tcPr>
          <w:p w14:paraId="21C8CB41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65</w:t>
            </w:r>
          </w:p>
        </w:tc>
        <w:tc>
          <w:tcPr>
            <w:tcW w:w="1203" w:type="dxa"/>
          </w:tcPr>
          <w:p w14:paraId="2F2A3A48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38</w:t>
            </w:r>
          </w:p>
        </w:tc>
        <w:tc>
          <w:tcPr>
            <w:tcW w:w="1022" w:type="dxa"/>
          </w:tcPr>
          <w:p w14:paraId="020AA271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15</w:t>
            </w:r>
          </w:p>
        </w:tc>
        <w:tc>
          <w:tcPr>
            <w:tcW w:w="1182" w:type="dxa"/>
          </w:tcPr>
          <w:p w14:paraId="6D068B0F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7</w:t>
            </w:r>
          </w:p>
        </w:tc>
        <w:tc>
          <w:tcPr>
            <w:tcW w:w="1116" w:type="dxa"/>
          </w:tcPr>
          <w:p w14:paraId="2F11BFA1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11</w:t>
            </w:r>
          </w:p>
        </w:tc>
        <w:tc>
          <w:tcPr>
            <w:tcW w:w="1260" w:type="dxa"/>
          </w:tcPr>
          <w:p w14:paraId="56F153BC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2</w:t>
            </w:r>
          </w:p>
        </w:tc>
        <w:tc>
          <w:tcPr>
            <w:tcW w:w="1179" w:type="dxa"/>
          </w:tcPr>
          <w:p w14:paraId="032641BF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52</w:t>
            </w:r>
          </w:p>
        </w:tc>
        <w:tc>
          <w:tcPr>
            <w:tcW w:w="1469" w:type="dxa"/>
          </w:tcPr>
          <w:p w14:paraId="6DB4E5D2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50</w:t>
            </w:r>
          </w:p>
        </w:tc>
        <w:tc>
          <w:tcPr>
            <w:tcW w:w="1524" w:type="dxa"/>
          </w:tcPr>
          <w:p w14:paraId="4FE1944A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301</w:t>
            </w:r>
          </w:p>
        </w:tc>
      </w:tr>
      <w:tr w:rsidR="003144CA" w:rsidRPr="00363705" w14:paraId="5CAD055C" w14:textId="77777777" w:rsidTr="00951993">
        <w:tc>
          <w:tcPr>
            <w:tcW w:w="1691" w:type="dxa"/>
          </w:tcPr>
          <w:p w14:paraId="2EC4EFEA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No licence</w:t>
            </w:r>
          </w:p>
        </w:tc>
        <w:tc>
          <w:tcPr>
            <w:tcW w:w="1296" w:type="dxa"/>
          </w:tcPr>
          <w:p w14:paraId="5434B800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920 (23%)</w:t>
            </w:r>
          </w:p>
        </w:tc>
        <w:tc>
          <w:tcPr>
            <w:tcW w:w="1050" w:type="dxa"/>
          </w:tcPr>
          <w:p w14:paraId="0583C998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058 (28%)</w:t>
            </w:r>
          </w:p>
        </w:tc>
        <w:tc>
          <w:tcPr>
            <w:tcW w:w="1203" w:type="dxa"/>
          </w:tcPr>
          <w:p w14:paraId="2BD98DC8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711 (20%)</w:t>
            </w:r>
          </w:p>
        </w:tc>
        <w:tc>
          <w:tcPr>
            <w:tcW w:w="1022" w:type="dxa"/>
          </w:tcPr>
          <w:p w14:paraId="54210906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932 (45%)</w:t>
            </w:r>
          </w:p>
        </w:tc>
        <w:tc>
          <w:tcPr>
            <w:tcW w:w="1182" w:type="dxa"/>
          </w:tcPr>
          <w:p w14:paraId="1263FD14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1127 (74%)</w:t>
            </w:r>
          </w:p>
        </w:tc>
        <w:tc>
          <w:tcPr>
            <w:tcW w:w="1116" w:type="dxa"/>
          </w:tcPr>
          <w:p w14:paraId="20F0B033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412 (46%)</w:t>
            </w:r>
          </w:p>
        </w:tc>
        <w:tc>
          <w:tcPr>
            <w:tcW w:w="1260" w:type="dxa"/>
          </w:tcPr>
          <w:p w14:paraId="4CA45664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98 (66%)</w:t>
            </w:r>
          </w:p>
        </w:tc>
        <w:tc>
          <w:tcPr>
            <w:tcW w:w="1179" w:type="dxa"/>
          </w:tcPr>
          <w:p w14:paraId="57930734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289 (28%)</w:t>
            </w:r>
          </w:p>
        </w:tc>
        <w:tc>
          <w:tcPr>
            <w:tcW w:w="1469" w:type="dxa"/>
          </w:tcPr>
          <w:p w14:paraId="3E883DAB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724 (44%)</w:t>
            </w:r>
          </w:p>
        </w:tc>
        <w:tc>
          <w:tcPr>
            <w:tcW w:w="1524" w:type="dxa"/>
          </w:tcPr>
          <w:p w14:paraId="0BB2928E" w14:textId="77777777" w:rsidR="003144CA" w:rsidRPr="00363705" w:rsidRDefault="003144CA" w:rsidP="003144CA">
            <w:pPr>
              <w:spacing w:line="360" w:lineRule="auto"/>
              <w:rPr>
                <w:bCs/>
                <w:sz w:val="20"/>
                <w:lang w:val="en-GB"/>
              </w:rPr>
            </w:pPr>
            <w:r w:rsidRPr="00363705">
              <w:rPr>
                <w:bCs/>
                <w:sz w:val="20"/>
                <w:lang w:val="en-GB"/>
              </w:rPr>
              <w:t>831 (41%)</w:t>
            </w:r>
          </w:p>
        </w:tc>
      </w:tr>
    </w:tbl>
    <w:p w14:paraId="74B387F7" w14:textId="77777777" w:rsidR="001F6534" w:rsidRPr="00363705" w:rsidRDefault="00D45F6E" w:rsidP="000433C2">
      <w:pPr>
        <w:pStyle w:val="Eivli"/>
        <w:spacing w:line="480" w:lineRule="auto"/>
        <w:rPr>
          <w:bCs/>
          <w:sz w:val="20"/>
          <w:lang w:val="en-GB"/>
        </w:rPr>
      </w:pPr>
      <w:r w:rsidRPr="00363705">
        <w:rPr>
          <w:lang w:val="en-GB"/>
        </w:rPr>
        <w:t>*</w:t>
      </w:r>
      <w:r w:rsidRPr="00363705">
        <w:rPr>
          <w:bCs/>
          <w:sz w:val="20"/>
          <w:lang w:val="en-GB"/>
        </w:rPr>
        <w:t>morphine, buprenorphine, oxycodone,</w:t>
      </w:r>
      <w:r w:rsidR="008B0428" w:rsidRPr="00363705">
        <w:rPr>
          <w:bCs/>
          <w:sz w:val="20"/>
          <w:lang w:val="en-GB"/>
        </w:rPr>
        <w:t xml:space="preserve"> fentanyl **codeine, tramadol</w:t>
      </w:r>
    </w:p>
    <w:p w14:paraId="2673FE00" w14:textId="77777777" w:rsidR="00152D59" w:rsidRPr="00363705" w:rsidRDefault="00152D59">
      <w:pPr>
        <w:rPr>
          <w:bCs/>
          <w:sz w:val="20"/>
          <w:lang w:val="en-GB"/>
        </w:rPr>
      </w:pPr>
      <w:r w:rsidRPr="00363705">
        <w:rPr>
          <w:bCs/>
          <w:sz w:val="20"/>
          <w:lang w:val="en-GB"/>
        </w:rPr>
        <w:br w:type="page"/>
      </w:r>
    </w:p>
    <w:p w14:paraId="4AE415CC" w14:textId="77777777" w:rsidR="00152D59" w:rsidRPr="00363705" w:rsidRDefault="00152D59" w:rsidP="00152D59">
      <w:pPr>
        <w:rPr>
          <w:b/>
          <w:lang w:val="en-GB"/>
        </w:rPr>
        <w:sectPr w:rsidR="00152D59" w:rsidRPr="00363705" w:rsidSect="001F6534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2B251E1C" w14:textId="5BBAFFAC" w:rsidR="00152D59" w:rsidRPr="00363705" w:rsidRDefault="00152D59" w:rsidP="00152D59">
      <w:pPr>
        <w:rPr>
          <w:b/>
          <w:lang w:val="en-GB"/>
        </w:rPr>
      </w:pPr>
      <w:r w:rsidRPr="00363705">
        <w:rPr>
          <w:b/>
          <w:lang w:val="en-GB"/>
        </w:rPr>
        <w:lastRenderedPageBreak/>
        <w:t>Supplementary Table 2:</w:t>
      </w:r>
      <w:r w:rsidRPr="00363705">
        <w:rPr>
          <w:lang w:val="en-GB"/>
        </w:rPr>
        <w:t xml:space="preserve"> Details of </w:t>
      </w:r>
      <w:ins w:id="57" w:author="Heervä Eetu" w:date="2022-10-04T09:01:00Z">
        <w:r w:rsidR="00D5561C">
          <w:rPr>
            <w:lang w:val="en-GB"/>
          </w:rPr>
          <w:t xml:space="preserve">all </w:t>
        </w:r>
      </w:ins>
      <w:r w:rsidRPr="00363705">
        <w:rPr>
          <w:lang w:val="en-GB"/>
        </w:rPr>
        <w:t xml:space="preserve">RTAs leading to injury. </w:t>
      </w:r>
      <w:ins w:id="58" w:author="Heervä Eetu" w:date="2022-10-04T09:03:00Z">
        <w:r w:rsidR="00F11571">
          <w:rPr>
            <w:lang w:val="en-GB"/>
          </w:rPr>
          <w:t>For descriptive purposes, t</w:t>
        </w:r>
      </w:ins>
      <w:ins w:id="59" w:author="Heervä Eetu" w:date="2022-10-04T09:02:00Z">
        <w:r w:rsidR="00D5561C">
          <w:rPr>
            <w:lang w:val="en-GB"/>
          </w:rPr>
          <w:t xml:space="preserve">he table includes also RTAs occurring in </w:t>
        </w:r>
        <w:r w:rsidR="00F11571">
          <w:rPr>
            <w:lang w:val="en-GB"/>
          </w:rPr>
          <w:t>persons</w:t>
        </w:r>
        <w:r w:rsidR="00D5561C">
          <w:rPr>
            <w:lang w:val="en-GB"/>
          </w:rPr>
          <w:t xml:space="preserve"> driving without a valid licence</w:t>
        </w:r>
      </w:ins>
      <w:ins w:id="60" w:author="Heervä Eetu" w:date="2022-10-04T09:55:00Z">
        <w:r w:rsidR="00F30D63">
          <w:rPr>
            <w:lang w:val="en-GB"/>
          </w:rPr>
          <w:t xml:space="preserve"> during the study period</w:t>
        </w:r>
      </w:ins>
      <w:bookmarkStart w:id="61" w:name="_GoBack"/>
      <w:bookmarkEnd w:id="61"/>
      <w:ins w:id="62" w:author="Heervä Eetu" w:date="2022-10-04T09:02:00Z">
        <w:r w:rsidR="00D5561C">
          <w:rPr>
            <w:lang w:val="en-GB"/>
          </w:rPr>
          <w:t xml:space="preserve">, which is illegal, but </w:t>
        </w:r>
        <w:proofErr w:type="gramStart"/>
        <w:r w:rsidR="00D5561C">
          <w:rPr>
            <w:lang w:val="en-GB"/>
          </w:rPr>
          <w:t>happens nevertheless.</w:t>
        </w:r>
        <w:proofErr w:type="gramEnd"/>
        <w:r w:rsidR="00D5561C">
          <w:rPr>
            <w:lang w:val="en-GB"/>
          </w:rPr>
          <w:t xml:space="preserve"> </w:t>
        </w:r>
      </w:ins>
      <w:r w:rsidRPr="00363705">
        <w:rPr>
          <w:lang w:val="en-GB"/>
        </w:rPr>
        <w:t xml:space="preserve">Data </w:t>
      </w:r>
      <w:proofErr w:type="gramStart"/>
      <w:r w:rsidRPr="00363705">
        <w:rPr>
          <w:lang w:val="en-GB"/>
        </w:rPr>
        <w:t>is self-reported</w:t>
      </w:r>
      <w:proofErr w:type="gramEnd"/>
      <w:r w:rsidRPr="00363705">
        <w:rPr>
          <w:lang w:val="en-GB"/>
        </w:rPr>
        <w:t xml:space="preserve"> by persons involved in the accident, including police, and includes crashes </w:t>
      </w:r>
      <w:r w:rsidR="00D34338">
        <w:rPr>
          <w:lang w:val="en-GB"/>
        </w:rPr>
        <w:t>among</w:t>
      </w:r>
      <w:r w:rsidRPr="00363705">
        <w:rPr>
          <w:lang w:val="en-GB"/>
        </w:rPr>
        <w:t xml:space="preserve"> patients</w:t>
      </w:r>
      <w:r w:rsidR="00B726E9" w:rsidRPr="00363705">
        <w:rPr>
          <w:lang w:val="en-GB"/>
        </w:rPr>
        <w:t xml:space="preserve"> without </w:t>
      </w:r>
      <w:r w:rsidR="00D34338">
        <w:rPr>
          <w:lang w:val="en-GB"/>
        </w:rPr>
        <w:t xml:space="preserve">a </w:t>
      </w:r>
      <w:r w:rsidR="00B726E9" w:rsidRPr="00363705">
        <w:rPr>
          <w:lang w:val="en-GB"/>
        </w:rPr>
        <w:t xml:space="preserve">valid driving licence at </w:t>
      </w:r>
      <w:r w:rsidR="00D34338">
        <w:rPr>
          <w:lang w:val="en-GB"/>
        </w:rPr>
        <w:t xml:space="preserve">the </w:t>
      </w:r>
      <w:r w:rsidR="00B726E9" w:rsidRPr="00363705">
        <w:rPr>
          <w:lang w:val="en-GB"/>
        </w:rPr>
        <w:t>time of study entry</w:t>
      </w:r>
      <w:r w:rsidRPr="00363705">
        <w:rPr>
          <w:lang w:val="en-GB"/>
        </w:rPr>
        <w:t xml:space="preserve">. * denotes statistical significance </w:t>
      </w:r>
      <w:r w:rsidR="007178C9" w:rsidRPr="00363705">
        <w:rPr>
          <w:lang w:val="en-GB"/>
        </w:rPr>
        <w:t xml:space="preserve">chi-square p </w:t>
      </w:r>
      <w:r w:rsidRPr="00363705">
        <w:rPr>
          <w:lang w:val="en-GB"/>
        </w:rPr>
        <w:t>&lt; 0.05.</w:t>
      </w:r>
    </w:p>
    <w:tbl>
      <w:tblPr>
        <w:tblStyle w:val="TaulukkoRuudukko"/>
        <w:tblW w:w="9776" w:type="dxa"/>
        <w:tblLook w:val="04A0" w:firstRow="1" w:lastRow="0" w:firstColumn="1" w:lastColumn="0" w:noHBand="0" w:noVBand="1"/>
      </w:tblPr>
      <w:tblGrid>
        <w:gridCol w:w="4673"/>
        <w:gridCol w:w="2552"/>
        <w:gridCol w:w="2551"/>
      </w:tblGrid>
      <w:tr w:rsidR="00152D59" w:rsidRPr="00363705" w14:paraId="47CF3F8B" w14:textId="77777777" w:rsidTr="0070401D">
        <w:tc>
          <w:tcPr>
            <w:tcW w:w="4673" w:type="dxa"/>
          </w:tcPr>
          <w:p w14:paraId="4A00DA55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</w:p>
          <w:p w14:paraId="1DC4D7A2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</w:p>
        </w:tc>
        <w:tc>
          <w:tcPr>
            <w:tcW w:w="2552" w:type="dxa"/>
          </w:tcPr>
          <w:p w14:paraId="239112C8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Control group RTAs (n=72)</w:t>
            </w:r>
          </w:p>
        </w:tc>
        <w:tc>
          <w:tcPr>
            <w:tcW w:w="2551" w:type="dxa"/>
          </w:tcPr>
          <w:p w14:paraId="0F8A4D96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Cancer group RTAs (n=119)</w:t>
            </w:r>
          </w:p>
        </w:tc>
      </w:tr>
      <w:tr w:rsidR="00152D59" w:rsidRPr="00363705" w14:paraId="3237B812" w14:textId="77777777" w:rsidTr="0070401D">
        <w:tc>
          <w:tcPr>
            <w:tcW w:w="4673" w:type="dxa"/>
          </w:tcPr>
          <w:p w14:paraId="74C59F58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Winter (November-March)</w:t>
            </w:r>
          </w:p>
        </w:tc>
        <w:tc>
          <w:tcPr>
            <w:tcW w:w="2552" w:type="dxa"/>
          </w:tcPr>
          <w:p w14:paraId="5C7EE9BB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25 (35%)</w:t>
            </w:r>
          </w:p>
        </w:tc>
        <w:tc>
          <w:tcPr>
            <w:tcW w:w="2551" w:type="dxa"/>
          </w:tcPr>
          <w:p w14:paraId="0BD98108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50 (42%)</w:t>
            </w:r>
          </w:p>
        </w:tc>
      </w:tr>
      <w:tr w:rsidR="00152D59" w:rsidRPr="00363705" w14:paraId="73D836FC" w14:textId="77777777" w:rsidTr="0070401D">
        <w:tc>
          <w:tcPr>
            <w:tcW w:w="4673" w:type="dxa"/>
          </w:tcPr>
          <w:p w14:paraId="1E9D4BCE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Monday-Friday</w:t>
            </w:r>
          </w:p>
        </w:tc>
        <w:tc>
          <w:tcPr>
            <w:tcW w:w="2552" w:type="dxa"/>
          </w:tcPr>
          <w:p w14:paraId="1371D955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57 (80%)</w:t>
            </w:r>
          </w:p>
        </w:tc>
        <w:tc>
          <w:tcPr>
            <w:tcW w:w="2551" w:type="dxa"/>
          </w:tcPr>
          <w:p w14:paraId="11AB4DE6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98 (82%)</w:t>
            </w:r>
          </w:p>
        </w:tc>
      </w:tr>
      <w:tr w:rsidR="00152D59" w:rsidRPr="00363705" w14:paraId="6A843379" w14:textId="77777777" w:rsidTr="0070401D">
        <w:tc>
          <w:tcPr>
            <w:tcW w:w="4673" w:type="dxa"/>
          </w:tcPr>
          <w:p w14:paraId="48C257DC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Alcohol detected</w:t>
            </w:r>
          </w:p>
        </w:tc>
        <w:tc>
          <w:tcPr>
            <w:tcW w:w="2552" w:type="dxa"/>
          </w:tcPr>
          <w:p w14:paraId="62B16591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1 (2%)</w:t>
            </w:r>
          </w:p>
        </w:tc>
        <w:tc>
          <w:tcPr>
            <w:tcW w:w="2551" w:type="dxa"/>
          </w:tcPr>
          <w:p w14:paraId="4A9252ED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1 (1%)</w:t>
            </w:r>
          </w:p>
        </w:tc>
      </w:tr>
      <w:tr w:rsidR="00152D59" w:rsidRPr="00363705" w14:paraId="350EE855" w14:textId="77777777" w:rsidTr="0070401D">
        <w:tc>
          <w:tcPr>
            <w:tcW w:w="4673" w:type="dxa"/>
          </w:tcPr>
          <w:p w14:paraId="6CB79FF1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RTA led to police investigation</w:t>
            </w:r>
          </w:p>
        </w:tc>
        <w:tc>
          <w:tcPr>
            <w:tcW w:w="2552" w:type="dxa"/>
          </w:tcPr>
          <w:p w14:paraId="5B7FCB79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7 (10%)</w:t>
            </w:r>
          </w:p>
        </w:tc>
        <w:tc>
          <w:tcPr>
            <w:tcW w:w="2551" w:type="dxa"/>
          </w:tcPr>
          <w:p w14:paraId="50ADC297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24 (20%)</w:t>
            </w:r>
          </w:p>
        </w:tc>
      </w:tr>
      <w:tr w:rsidR="00152D59" w:rsidRPr="00363705" w14:paraId="4F92E222" w14:textId="77777777" w:rsidTr="0070401D">
        <w:tc>
          <w:tcPr>
            <w:tcW w:w="4673" w:type="dxa"/>
          </w:tcPr>
          <w:p w14:paraId="17F3D7AD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Driver fully responsible for the RTA</w:t>
            </w:r>
          </w:p>
        </w:tc>
        <w:tc>
          <w:tcPr>
            <w:tcW w:w="2552" w:type="dxa"/>
          </w:tcPr>
          <w:p w14:paraId="00A5D6AD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50 (68%)</w:t>
            </w:r>
          </w:p>
        </w:tc>
        <w:tc>
          <w:tcPr>
            <w:tcW w:w="2551" w:type="dxa"/>
          </w:tcPr>
          <w:p w14:paraId="7529619E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78 (64%)</w:t>
            </w:r>
          </w:p>
        </w:tc>
      </w:tr>
      <w:tr w:rsidR="00152D59" w:rsidRPr="00363705" w14:paraId="52D2FAF4" w14:textId="77777777" w:rsidTr="0070401D">
        <w:tc>
          <w:tcPr>
            <w:tcW w:w="4673" w:type="dxa"/>
          </w:tcPr>
          <w:p w14:paraId="50FA21C5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Multiple persons injured</w:t>
            </w:r>
          </w:p>
        </w:tc>
        <w:tc>
          <w:tcPr>
            <w:tcW w:w="2552" w:type="dxa"/>
          </w:tcPr>
          <w:p w14:paraId="26EE603B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15 (19%)</w:t>
            </w:r>
          </w:p>
        </w:tc>
        <w:tc>
          <w:tcPr>
            <w:tcW w:w="2551" w:type="dxa"/>
          </w:tcPr>
          <w:p w14:paraId="21EE6CDC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29 (24%)</w:t>
            </w:r>
          </w:p>
        </w:tc>
      </w:tr>
      <w:tr w:rsidR="00152D59" w:rsidRPr="00363705" w14:paraId="0B58ED49" w14:textId="77777777" w:rsidTr="0070401D">
        <w:tc>
          <w:tcPr>
            <w:tcW w:w="4673" w:type="dxa"/>
          </w:tcPr>
          <w:p w14:paraId="02F243FA" w14:textId="77777777" w:rsidR="00152D59" w:rsidRPr="00363705" w:rsidRDefault="00152D59" w:rsidP="0070401D">
            <w:pPr>
              <w:pStyle w:val="Eivli"/>
              <w:spacing w:line="480" w:lineRule="auto"/>
              <w:rPr>
                <w:b/>
                <w:lang w:val="en-GB"/>
              </w:rPr>
            </w:pPr>
            <w:r w:rsidRPr="00363705">
              <w:rPr>
                <w:lang w:val="en-GB"/>
              </w:rPr>
              <w:t>Insurance claim median (IQR), euro</w:t>
            </w:r>
          </w:p>
        </w:tc>
        <w:tc>
          <w:tcPr>
            <w:tcW w:w="2552" w:type="dxa"/>
          </w:tcPr>
          <w:p w14:paraId="23267F6D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498 (166-3196)</w:t>
            </w:r>
          </w:p>
        </w:tc>
        <w:tc>
          <w:tcPr>
            <w:tcW w:w="2551" w:type="dxa"/>
          </w:tcPr>
          <w:p w14:paraId="16F33585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712 (177-4984)</w:t>
            </w:r>
          </w:p>
        </w:tc>
      </w:tr>
      <w:tr w:rsidR="00152D59" w:rsidRPr="00363705" w14:paraId="0DFDCAF6" w14:textId="77777777" w:rsidTr="0070401D">
        <w:tc>
          <w:tcPr>
            <w:tcW w:w="4673" w:type="dxa"/>
          </w:tcPr>
          <w:p w14:paraId="6D93C54F" w14:textId="43F56AF1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Excluded from the study, i</w:t>
            </w:r>
            <w:r w:rsidR="00D34338">
              <w:rPr>
                <w:lang w:val="en-GB"/>
              </w:rPr>
              <w:t>.</w:t>
            </w:r>
            <w:r w:rsidRPr="00363705">
              <w:rPr>
                <w:lang w:val="en-GB"/>
              </w:rPr>
              <w:t>e.</w:t>
            </w:r>
            <w:r w:rsidR="00D34338">
              <w:rPr>
                <w:lang w:val="en-GB"/>
              </w:rPr>
              <w:t>,</w:t>
            </w:r>
            <w:r w:rsidRPr="00363705">
              <w:rPr>
                <w:lang w:val="en-GB"/>
              </w:rPr>
              <w:t xml:space="preserve"> no driving licence at study entry</w:t>
            </w:r>
          </w:p>
        </w:tc>
        <w:tc>
          <w:tcPr>
            <w:tcW w:w="2552" w:type="dxa"/>
          </w:tcPr>
          <w:p w14:paraId="590565F4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7 (10%)</w:t>
            </w:r>
          </w:p>
        </w:tc>
        <w:tc>
          <w:tcPr>
            <w:tcW w:w="2551" w:type="dxa"/>
          </w:tcPr>
          <w:p w14:paraId="3F251E07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17 (14%)</w:t>
            </w:r>
          </w:p>
        </w:tc>
      </w:tr>
      <w:tr w:rsidR="00152D59" w:rsidRPr="00363705" w14:paraId="19139CB3" w14:textId="77777777" w:rsidTr="0070401D">
        <w:tc>
          <w:tcPr>
            <w:tcW w:w="4673" w:type="dxa"/>
          </w:tcPr>
          <w:p w14:paraId="5C5FFFBB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b/>
                <w:lang w:val="en-GB"/>
              </w:rPr>
              <w:t>RTA site</w:t>
            </w:r>
          </w:p>
        </w:tc>
        <w:tc>
          <w:tcPr>
            <w:tcW w:w="2552" w:type="dxa"/>
          </w:tcPr>
          <w:p w14:paraId="69E283E5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</w:p>
        </w:tc>
        <w:tc>
          <w:tcPr>
            <w:tcW w:w="2551" w:type="dxa"/>
          </w:tcPr>
          <w:p w14:paraId="31EAD5AA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</w:p>
        </w:tc>
      </w:tr>
      <w:tr w:rsidR="00152D59" w:rsidRPr="00363705" w14:paraId="7C47EFE5" w14:textId="77777777" w:rsidTr="0070401D">
        <w:tc>
          <w:tcPr>
            <w:tcW w:w="4673" w:type="dxa"/>
          </w:tcPr>
          <w:p w14:paraId="206F2C83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Intersection</w:t>
            </w:r>
          </w:p>
        </w:tc>
        <w:tc>
          <w:tcPr>
            <w:tcW w:w="2552" w:type="dxa"/>
          </w:tcPr>
          <w:p w14:paraId="640B5AE1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23 (32%)</w:t>
            </w:r>
          </w:p>
        </w:tc>
        <w:tc>
          <w:tcPr>
            <w:tcW w:w="2551" w:type="dxa"/>
          </w:tcPr>
          <w:p w14:paraId="22AA59E8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25 (21%)</w:t>
            </w:r>
          </w:p>
        </w:tc>
      </w:tr>
      <w:tr w:rsidR="00152D59" w:rsidRPr="00363705" w14:paraId="368860E7" w14:textId="77777777" w:rsidTr="0070401D">
        <w:tc>
          <w:tcPr>
            <w:tcW w:w="4673" w:type="dxa"/>
          </w:tcPr>
          <w:p w14:paraId="6ECB237E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Straight road</w:t>
            </w:r>
          </w:p>
        </w:tc>
        <w:tc>
          <w:tcPr>
            <w:tcW w:w="2552" w:type="dxa"/>
          </w:tcPr>
          <w:p w14:paraId="021D89FF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23 (32%)</w:t>
            </w:r>
          </w:p>
        </w:tc>
        <w:tc>
          <w:tcPr>
            <w:tcW w:w="2551" w:type="dxa"/>
          </w:tcPr>
          <w:p w14:paraId="42439A6F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61 (52%)</w:t>
            </w:r>
          </w:p>
        </w:tc>
      </w:tr>
      <w:tr w:rsidR="00152D59" w:rsidRPr="00363705" w14:paraId="33986AED" w14:textId="77777777" w:rsidTr="0070401D">
        <w:tc>
          <w:tcPr>
            <w:tcW w:w="4673" w:type="dxa"/>
          </w:tcPr>
          <w:p w14:paraId="28FA60D3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Turning road</w:t>
            </w:r>
          </w:p>
        </w:tc>
        <w:tc>
          <w:tcPr>
            <w:tcW w:w="2552" w:type="dxa"/>
          </w:tcPr>
          <w:p w14:paraId="28614F80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6 (8%)</w:t>
            </w:r>
          </w:p>
        </w:tc>
        <w:tc>
          <w:tcPr>
            <w:tcW w:w="2551" w:type="dxa"/>
          </w:tcPr>
          <w:p w14:paraId="3833BAF7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14 (12%)</w:t>
            </w:r>
          </w:p>
        </w:tc>
      </w:tr>
      <w:tr w:rsidR="00152D59" w:rsidRPr="00363705" w14:paraId="64F9D9E2" w14:textId="77777777" w:rsidTr="0070401D">
        <w:tc>
          <w:tcPr>
            <w:tcW w:w="4673" w:type="dxa"/>
          </w:tcPr>
          <w:p w14:paraId="794ACDBA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Parking area</w:t>
            </w:r>
          </w:p>
        </w:tc>
        <w:tc>
          <w:tcPr>
            <w:tcW w:w="2552" w:type="dxa"/>
          </w:tcPr>
          <w:p w14:paraId="45C34B49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12 (17%)</w:t>
            </w:r>
          </w:p>
        </w:tc>
        <w:tc>
          <w:tcPr>
            <w:tcW w:w="2551" w:type="dxa"/>
          </w:tcPr>
          <w:p w14:paraId="702C0CF4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9 (8%)</w:t>
            </w:r>
          </w:p>
        </w:tc>
      </w:tr>
      <w:tr w:rsidR="00152D59" w:rsidRPr="00363705" w14:paraId="5F4D5B17" w14:textId="77777777" w:rsidTr="0070401D">
        <w:tc>
          <w:tcPr>
            <w:tcW w:w="4673" w:type="dxa"/>
          </w:tcPr>
          <w:p w14:paraId="6028AD02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b/>
                <w:lang w:val="en-GB"/>
              </w:rPr>
            </w:pPr>
            <w:r w:rsidRPr="00363705">
              <w:rPr>
                <w:lang w:val="en-GB"/>
              </w:rPr>
              <w:t>Other</w:t>
            </w:r>
          </w:p>
        </w:tc>
        <w:tc>
          <w:tcPr>
            <w:tcW w:w="2552" w:type="dxa"/>
          </w:tcPr>
          <w:p w14:paraId="138213E0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7 (10%)</w:t>
            </w:r>
          </w:p>
        </w:tc>
        <w:tc>
          <w:tcPr>
            <w:tcW w:w="2551" w:type="dxa"/>
          </w:tcPr>
          <w:p w14:paraId="00412C4E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8 (7%)</w:t>
            </w:r>
          </w:p>
        </w:tc>
      </w:tr>
      <w:tr w:rsidR="00152D59" w:rsidRPr="00363705" w14:paraId="0546A246" w14:textId="77777777" w:rsidTr="0070401D">
        <w:tc>
          <w:tcPr>
            <w:tcW w:w="4673" w:type="dxa"/>
          </w:tcPr>
          <w:p w14:paraId="35AC6862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b/>
                <w:lang w:val="en-GB"/>
              </w:rPr>
              <w:t>Vehicle driven</w:t>
            </w:r>
          </w:p>
        </w:tc>
        <w:tc>
          <w:tcPr>
            <w:tcW w:w="2552" w:type="dxa"/>
          </w:tcPr>
          <w:p w14:paraId="322D5676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</w:p>
        </w:tc>
        <w:tc>
          <w:tcPr>
            <w:tcW w:w="2551" w:type="dxa"/>
          </w:tcPr>
          <w:p w14:paraId="105AC510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</w:p>
        </w:tc>
      </w:tr>
      <w:tr w:rsidR="00152D59" w:rsidRPr="00363705" w14:paraId="768F2DA1" w14:textId="77777777" w:rsidTr="0070401D">
        <w:tc>
          <w:tcPr>
            <w:tcW w:w="4673" w:type="dxa"/>
          </w:tcPr>
          <w:p w14:paraId="01CC1866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Passenger car</w:t>
            </w:r>
          </w:p>
        </w:tc>
        <w:tc>
          <w:tcPr>
            <w:tcW w:w="2552" w:type="dxa"/>
          </w:tcPr>
          <w:p w14:paraId="0DD0A0AE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57 (80%)</w:t>
            </w:r>
          </w:p>
        </w:tc>
        <w:tc>
          <w:tcPr>
            <w:tcW w:w="2551" w:type="dxa"/>
          </w:tcPr>
          <w:p w14:paraId="17B0D95B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97 (83%)</w:t>
            </w:r>
          </w:p>
        </w:tc>
      </w:tr>
      <w:tr w:rsidR="00152D59" w:rsidRPr="00363705" w14:paraId="29823A88" w14:textId="77777777" w:rsidTr="0070401D">
        <w:tc>
          <w:tcPr>
            <w:tcW w:w="4673" w:type="dxa"/>
          </w:tcPr>
          <w:p w14:paraId="6DD674D1" w14:textId="4922BA7E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Truck</w:t>
            </w:r>
            <w:r w:rsidR="00D34338">
              <w:rPr>
                <w:lang w:val="en-GB"/>
              </w:rPr>
              <w:t>/lorry</w:t>
            </w:r>
          </w:p>
        </w:tc>
        <w:tc>
          <w:tcPr>
            <w:tcW w:w="2552" w:type="dxa"/>
          </w:tcPr>
          <w:p w14:paraId="574C7587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2 (3%)</w:t>
            </w:r>
          </w:p>
        </w:tc>
        <w:tc>
          <w:tcPr>
            <w:tcW w:w="2551" w:type="dxa"/>
          </w:tcPr>
          <w:p w14:paraId="2B45A2C5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3 (3%)</w:t>
            </w:r>
          </w:p>
        </w:tc>
      </w:tr>
      <w:tr w:rsidR="00152D59" w:rsidRPr="00363705" w14:paraId="6D2AA323" w14:textId="77777777" w:rsidTr="0070401D">
        <w:tc>
          <w:tcPr>
            <w:tcW w:w="4673" w:type="dxa"/>
          </w:tcPr>
          <w:p w14:paraId="040C3A84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Moped or motorcycle</w:t>
            </w:r>
          </w:p>
        </w:tc>
        <w:tc>
          <w:tcPr>
            <w:tcW w:w="2552" w:type="dxa"/>
          </w:tcPr>
          <w:p w14:paraId="642D9BE3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9 (13%)</w:t>
            </w:r>
          </w:p>
        </w:tc>
        <w:tc>
          <w:tcPr>
            <w:tcW w:w="2551" w:type="dxa"/>
          </w:tcPr>
          <w:p w14:paraId="44C24DAC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14 (12%)</w:t>
            </w:r>
          </w:p>
        </w:tc>
      </w:tr>
      <w:tr w:rsidR="00152D59" w:rsidRPr="00363705" w14:paraId="52407FB0" w14:textId="77777777" w:rsidTr="0070401D">
        <w:tc>
          <w:tcPr>
            <w:tcW w:w="4673" w:type="dxa"/>
          </w:tcPr>
          <w:p w14:paraId="17C165E3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b/>
                <w:lang w:val="en-GB"/>
              </w:rPr>
            </w:pPr>
            <w:r w:rsidRPr="00363705">
              <w:rPr>
                <w:lang w:val="en-GB"/>
              </w:rPr>
              <w:t>Other</w:t>
            </w:r>
          </w:p>
        </w:tc>
        <w:tc>
          <w:tcPr>
            <w:tcW w:w="2552" w:type="dxa"/>
          </w:tcPr>
          <w:p w14:paraId="716E65CA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3 (4%)</w:t>
            </w:r>
          </w:p>
        </w:tc>
        <w:tc>
          <w:tcPr>
            <w:tcW w:w="2551" w:type="dxa"/>
          </w:tcPr>
          <w:p w14:paraId="3343FCA8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3 (3%)</w:t>
            </w:r>
          </w:p>
        </w:tc>
      </w:tr>
      <w:tr w:rsidR="00152D59" w:rsidRPr="00363705" w14:paraId="54AC914B" w14:textId="77777777" w:rsidTr="0070401D">
        <w:tc>
          <w:tcPr>
            <w:tcW w:w="4673" w:type="dxa"/>
          </w:tcPr>
          <w:p w14:paraId="0F6F67CB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b/>
                <w:lang w:val="en-GB"/>
              </w:rPr>
              <w:lastRenderedPageBreak/>
              <w:t>Victim involved</w:t>
            </w:r>
          </w:p>
        </w:tc>
        <w:tc>
          <w:tcPr>
            <w:tcW w:w="2552" w:type="dxa"/>
          </w:tcPr>
          <w:p w14:paraId="3FED9CF4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</w:p>
        </w:tc>
        <w:tc>
          <w:tcPr>
            <w:tcW w:w="2551" w:type="dxa"/>
          </w:tcPr>
          <w:p w14:paraId="19AB1E0D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</w:p>
        </w:tc>
      </w:tr>
      <w:tr w:rsidR="00152D59" w:rsidRPr="00363705" w14:paraId="58375E4C" w14:textId="77777777" w:rsidTr="0070401D">
        <w:tc>
          <w:tcPr>
            <w:tcW w:w="4673" w:type="dxa"/>
          </w:tcPr>
          <w:p w14:paraId="7B4EC967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Passenger car</w:t>
            </w:r>
          </w:p>
        </w:tc>
        <w:tc>
          <w:tcPr>
            <w:tcW w:w="2552" w:type="dxa"/>
          </w:tcPr>
          <w:p w14:paraId="1891687C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18 (26%)</w:t>
            </w:r>
          </w:p>
        </w:tc>
        <w:tc>
          <w:tcPr>
            <w:tcW w:w="2551" w:type="dxa"/>
          </w:tcPr>
          <w:p w14:paraId="1D621E76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41 (35%)</w:t>
            </w:r>
          </w:p>
        </w:tc>
      </w:tr>
      <w:tr w:rsidR="00152D59" w:rsidRPr="00363705" w14:paraId="70A845A8" w14:textId="77777777" w:rsidTr="0070401D">
        <w:tc>
          <w:tcPr>
            <w:tcW w:w="4673" w:type="dxa"/>
          </w:tcPr>
          <w:p w14:paraId="5F2963BF" w14:textId="0F889745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Truck</w:t>
            </w:r>
            <w:r w:rsidR="00D34338">
              <w:rPr>
                <w:lang w:val="en-GB"/>
              </w:rPr>
              <w:t>/lorry</w:t>
            </w:r>
          </w:p>
        </w:tc>
        <w:tc>
          <w:tcPr>
            <w:tcW w:w="2552" w:type="dxa"/>
          </w:tcPr>
          <w:p w14:paraId="51E483EE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2 (3%)</w:t>
            </w:r>
          </w:p>
        </w:tc>
        <w:tc>
          <w:tcPr>
            <w:tcW w:w="2551" w:type="dxa"/>
          </w:tcPr>
          <w:p w14:paraId="46A630BB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3 (3%)</w:t>
            </w:r>
          </w:p>
        </w:tc>
      </w:tr>
      <w:tr w:rsidR="00152D59" w:rsidRPr="00363705" w14:paraId="2D0B076D" w14:textId="77777777" w:rsidTr="0070401D">
        <w:tc>
          <w:tcPr>
            <w:tcW w:w="4673" w:type="dxa"/>
          </w:tcPr>
          <w:p w14:paraId="02852211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Moped or motorcycle</w:t>
            </w:r>
          </w:p>
        </w:tc>
        <w:tc>
          <w:tcPr>
            <w:tcW w:w="2552" w:type="dxa"/>
          </w:tcPr>
          <w:p w14:paraId="4878862C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2 (3%)</w:t>
            </w:r>
          </w:p>
        </w:tc>
        <w:tc>
          <w:tcPr>
            <w:tcW w:w="2551" w:type="dxa"/>
          </w:tcPr>
          <w:p w14:paraId="52C00EF7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3 (3%)</w:t>
            </w:r>
          </w:p>
        </w:tc>
      </w:tr>
      <w:tr w:rsidR="00152D59" w:rsidRPr="00363705" w14:paraId="1603D7AE" w14:textId="77777777" w:rsidTr="0070401D">
        <w:tc>
          <w:tcPr>
            <w:tcW w:w="4673" w:type="dxa"/>
          </w:tcPr>
          <w:p w14:paraId="1B28B771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Pedestrian</w:t>
            </w:r>
          </w:p>
        </w:tc>
        <w:tc>
          <w:tcPr>
            <w:tcW w:w="2552" w:type="dxa"/>
          </w:tcPr>
          <w:p w14:paraId="04123189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1 (2%)</w:t>
            </w:r>
          </w:p>
        </w:tc>
        <w:tc>
          <w:tcPr>
            <w:tcW w:w="2551" w:type="dxa"/>
          </w:tcPr>
          <w:p w14:paraId="4903132F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3 (3%)</w:t>
            </w:r>
          </w:p>
        </w:tc>
      </w:tr>
      <w:tr w:rsidR="00152D59" w:rsidRPr="00363705" w14:paraId="135D03AC" w14:textId="77777777" w:rsidTr="0070401D">
        <w:tc>
          <w:tcPr>
            <w:tcW w:w="4673" w:type="dxa"/>
          </w:tcPr>
          <w:p w14:paraId="2C75ED61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Bicycle</w:t>
            </w:r>
          </w:p>
        </w:tc>
        <w:tc>
          <w:tcPr>
            <w:tcW w:w="2552" w:type="dxa"/>
          </w:tcPr>
          <w:p w14:paraId="43205A6F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9 (13%)</w:t>
            </w:r>
          </w:p>
        </w:tc>
        <w:tc>
          <w:tcPr>
            <w:tcW w:w="2551" w:type="dxa"/>
          </w:tcPr>
          <w:p w14:paraId="4B3A3701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9 (8%)</w:t>
            </w:r>
          </w:p>
        </w:tc>
      </w:tr>
      <w:tr w:rsidR="00152D59" w:rsidRPr="00363705" w14:paraId="25D42097" w14:textId="77777777" w:rsidTr="0070401D">
        <w:tc>
          <w:tcPr>
            <w:tcW w:w="4673" w:type="dxa"/>
          </w:tcPr>
          <w:p w14:paraId="72629CF2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Single-vehicle RTA</w:t>
            </w:r>
          </w:p>
        </w:tc>
        <w:tc>
          <w:tcPr>
            <w:tcW w:w="2552" w:type="dxa"/>
          </w:tcPr>
          <w:p w14:paraId="4C2BEA59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35 (50%)</w:t>
            </w:r>
          </w:p>
        </w:tc>
        <w:tc>
          <w:tcPr>
            <w:tcW w:w="2551" w:type="dxa"/>
          </w:tcPr>
          <w:p w14:paraId="4BCA2AAE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53 (45%)</w:t>
            </w:r>
          </w:p>
        </w:tc>
      </w:tr>
      <w:tr w:rsidR="00152D59" w:rsidRPr="00363705" w14:paraId="025A9519" w14:textId="77777777" w:rsidTr="0070401D">
        <w:tc>
          <w:tcPr>
            <w:tcW w:w="4673" w:type="dxa"/>
          </w:tcPr>
          <w:p w14:paraId="55F3105A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Other</w:t>
            </w:r>
          </w:p>
        </w:tc>
        <w:tc>
          <w:tcPr>
            <w:tcW w:w="2552" w:type="dxa"/>
          </w:tcPr>
          <w:p w14:paraId="68C7422E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3 (4%)</w:t>
            </w:r>
          </w:p>
        </w:tc>
        <w:tc>
          <w:tcPr>
            <w:tcW w:w="2551" w:type="dxa"/>
          </w:tcPr>
          <w:p w14:paraId="3F42D7B8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5 (4%)</w:t>
            </w:r>
          </w:p>
        </w:tc>
      </w:tr>
      <w:tr w:rsidR="00152D59" w:rsidRPr="00ED36B9" w14:paraId="541D8CEA" w14:textId="77777777" w:rsidTr="0070401D">
        <w:tc>
          <w:tcPr>
            <w:tcW w:w="4673" w:type="dxa"/>
          </w:tcPr>
          <w:p w14:paraId="68169F18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b/>
                <w:lang w:val="en-GB"/>
              </w:rPr>
              <w:t>RTA details (with missing data)</w:t>
            </w:r>
          </w:p>
        </w:tc>
        <w:tc>
          <w:tcPr>
            <w:tcW w:w="2552" w:type="dxa"/>
          </w:tcPr>
          <w:p w14:paraId="46E252B5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</w:p>
        </w:tc>
        <w:tc>
          <w:tcPr>
            <w:tcW w:w="2551" w:type="dxa"/>
          </w:tcPr>
          <w:p w14:paraId="738BC550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</w:p>
        </w:tc>
      </w:tr>
      <w:tr w:rsidR="00152D59" w:rsidRPr="00363705" w14:paraId="072FFBDA" w14:textId="77777777" w:rsidTr="0070401D">
        <w:tc>
          <w:tcPr>
            <w:tcW w:w="4673" w:type="dxa"/>
          </w:tcPr>
          <w:p w14:paraId="0CB3DAC8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b/>
                <w:lang w:val="en-GB"/>
              </w:rPr>
            </w:pPr>
            <w:r w:rsidRPr="00363705">
              <w:rPr>
                <w:lang w:val="en-GB"/>
              </w:rPr>
              <w:t>Night time (hours 22-07)*</w:t>
            </w:r>
          </w:p>
        </w:tc>
        <w:tc>
          <w:tcPr>
            <w:tcW w:w="2552" w:type="dxa"/>
          </w:tcPr>
          <w:p w14:paraId="6ADCE21A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8 (11%)*</w:t>
            </w:r>
          </w:p>
        </w:tc>
        <w:tc>
          <w:tcPr>
            <w:tcW w:w="2551" w:type="dxa"/>
          </w:tcPr>
          <w:p w14:paraId="36DAE92C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4 (3%)*</w:t>
            </w:r>
          </w:p>
        </w:tc>
      </w:tr>
      <w:tr w:rsidR="00152D59" w:rsidRPr="00363705" w14:paraId="1176F920" w14:textId="77777777" w:rsidTr="0070401D">
        <w:tc>
          <w:tcPr>
            <w:tcW w:w="4673" w:type="dxa"/>
          </w:tcPr>
          <w:p w14:paraId="56DD9CE1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Day time (hours 08-21)</w:t>
            </w:r>
          </w:p>
        </w:tc>
        <w:tc>
          <w:tcPr>
            <w:tcW w:w="2552" w:type="dxa"/>
          </w:tcPr>
          <w:p w14:paraId="0ED856E8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49</w:t>
            </w:r>
          </w:p>
        </w:tc>
        <w:tc>
          <w:tcPr>
            <w:tcW w:w="2551" w:type="dxa"/>
          </w:tcPr>
          <w:p w14:paraId="1C8ABCBA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94</w:t>
            </w:r>
          </w:p>
        </w:tc>
      </w:tr>
      <w:tr w:rsidR="00152D59" w:rsidRPr="00363705" w14:paraId="4042FFE8" w14:textId="77777777" w:rsidTr="0070401D">
        <w:tc>
          <w:tcPr>
            <w:tcW w:w="4673" w:type="dxa"/>
          </w:tcPr>
          <w:p w14:paraId="1C3FF407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Urban area</w:t>
            </w:r>
          </w:p>
        </w:tc>
        <w:tc>
          <w:tcPr>
            <w:tcW w:w="2552" w:type="dxa"/>
          </w:tcPr>
          <w:p w14:paraId="5C817B3F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44 (61%)</w:t>
            </w:r>
          </w:p>
        </w:tc>
        <w:tc>
          <w:tcPr>
            <w:tcW w:w="2551" w:type="dxa"/>
          </w:tcPr>
          <w:p w14:paraId="6E61FD65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67 (56%)</w:t>
            </w:r>
          </w:p>
        </w:tc>
      </w:tr>
      <w:tr w:rsidR="00152D59" w:rsidRPr="00363705" w14:paraId="56BFDCD1" w14:textId="77777777" w:rsidTr="0070401D">
        <w:tc>
          <w:tcPr>
            <w:tcW w:w="4673" w:type="dxa"/>
          </w:tcPr>
          <w:p w14:paraId="656036A1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Rural area</w:t>
            </w:r>
          </w:p>
        </w:tc>
        <w:tc>
          <w:tcPr>
            <w:tcW w:w="2552" w:type="dxa"/>
          </w:tcPr>
          <w:p w14:paraId="371CA60A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27</w:t>
            </w:r>
          </w:p>
        </w:tc>
        <w:tc>
          <w:tcPr>
            <w:tcW w:w="2551" w:type="dxa"/>
          </w:tcPr>
          <w:p w14:paraId="611AA885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50</w:t>
            </w:r>
          </w:p>
        </w:tc>
      </w:tr>
      <w:tr w:rsidR="00152D59" w:rsidRPr="00363705" w14:paraId="58DB84CA" w14:textId="77777777" w:rsidTr="0070401D">
        <w:tc>
          <w:tcPr>
            <w:tcW w:w="4673" w:type="dxa"/>
          </w:tcPr>
          <w:p w14:paraId="19872A5A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Traffic lights on</w:t>
            </w:r>
          </w:p>
        </w:tc>
        <w:tc>
          <w:tcPr>
            <w:tcW w:w="2552" w:type="dxa"/>
          </w:tcPr>
          <w:p w14:paraId="71706BCD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11 (15%)</w:t>
            </w:r>
          </w:p>
        </w:tc>
        <w:tc>
          <w:tcPr>
            <w:tcW w:w="2551" w:type="dxa"/>
          </w:tcPr>
          <w:p w14:paraId="00E47EA7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9 (8%)</w:t>
            </w:r>
          </w:p>
        </w:tc>
      </w:tr>
      <w:tr w:rsidR="00152D59" w:rsidRPr="00363705" w14:paraId="0E40420F" w14:textId="77777777" w:rsidTr="0070401D">
        <w:tc>
          <w:tcPr>
            <w:tcW w:w="4673" w:type="dxa"/>
          </w:tcPr>
          <w:p w14:paraId="78821518" w14:textId="77777777" w:rsidR="00152D59" w:rsidRPr="00363705" w:rsidRDefault="00152D59" w:rsidP="0070401D">
            <w:pPr>
              <w:pStyle w:val="Eivli"/>
              <w:spacing w:line="480" w:lineRule="auto"/>
              <w:jc w:val="right"/>
              <w:rPr>
                <w:lang w:val="en-GB"/>
              </w:rPr>
            </w:pPr>
            <w:r w:rsidRPr="00363705">
              <w:rPr>
                <w:lang w:val="en-GB"/>
              </w:rPr>
              <w:t>No traffic lights</w:t>
            </w:r>
          </w:p>
        </w:tc>
        <w:tc>
          <w:tcPr>
            <w:tcW w:w="2552" w:type="dxa"/>
          </w:tcPr>
          <w:p w14:paraId="31702B9C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60</w:t>
            </w:r>
          </w:p>
        </w:tc>
        <w:tc>
          <w:tcPr>
            <w:tcW w:w="2551" w:type="dxa"/>
          </w:tcPr>
          <w:p w14:paraId="3745DD1C" w14:textId="77777777" w:rsidR="00152D59" w:rsidRPr="00363705" w:rsidRDefault="00152D59" w:rsidP="0070401D">
            <w:pPr>
              <w:pStyle w:val="Eivli"/>
              <w:spacing w:line="480" w:lineRule="auto"/>
              <w:rPr>
                <w:lang w:val="en-GB"/>
              </w:rPr>
            </w:pPr>
            <w:r w:rsidRPr="00363705">
              <w:rPr>
                <w:lang w:val="en-GB"/>
              </w:rPr>
              <w:t>104</w:t>
            </w:r>
          </w:p>
        </w:tc>
      </w:tr>
    </w:tbl>
    <w:p w14:paraId="5232E67B" w14:textId="77777777" w:rsidR="00152D59" w:rsidRPr="00363705" w:rsidRDefault="00152D59" w:rsidP="00152D59">
      <w:pPr>
        <w:pStyle w:val="Eivli"/>
        <w:spacing w:line="480" w:lineRule="auto"/>
        <w:rPr>
          <w:lang w:val="en-GB"/>
        </w:rPr>
      </w:pPr>
    </w:p>
    <w:p w14:paraId="05C0DCE5" w14:textId="77777777" w:rsidR="00152D59" w:rsidRPr="00363705" w:rsidRDefault="00152D59">
      <w:pPr>
        <w:rPr>
          <w:lang w:val="en-GB"/>
        </w:rPr>
      </w:pPr>
      <w:r w:rsidRPr="00363705">
        <w:rPr>
          <w:lang w:val="en-GB"/>
        </w:rPr>
        <w:br w:type="page"/>
      </w:r>
    </w:p>
    <w:p w14:paraId="52E6F95C" w14:textId="2A822126" w:rsidR="00152D59" w:rsidRPr="00363705" w:rsidRDefault="00152D59" w:rsidP="00034220">
      <w:pPr>
        <w:spacing w:line="480" w:lineRule="auto"/>
        <w:rPr>
          <w:bCs/>
          <w:lang w:val="en-GB"/>
        </w:rPr>
      </w:pPr>
      <w:r w:rsidRPr="00363705">
        <w:rPr>
          <w:b/>
          <w:lang w:val="en-GB"/>
        </w:rPr>
        <w:lastRenderedPageBreak/>
        <w:t xml:space="preserve">Supplementary </w:t>
      </w:r>
      <w:r w:rsidRPr="00363705">
        <w:rPr>
          <w:b/>
          <w:bCs/>
          <w:lang w:val="en-GB"/>
        </w:rPr>
        <w:t>Figure 1.</w:t>
      </w:r>
      <w:r w:rsidRPr="00363705">
        <w:rPr>
          <w:bCs/>
          <w:lang w:val="en-GB"/>
        </w:rPr>
        <w:t xml:space="preserve"> Risk of road traffic accident leading to injuries (A) in cancer and control cohorts. Accidents without injury are shown in (B), </w:t>
      </w:r>
      <w:r w:rsidR="005C3338" w:rsidRPr="00363705">
        <w:rPr>
          <w:bCs/>
          <w:lang w:val="en-GB"/>
        </w:rPr>
        <w:t xml:space="preserve">with </w:t>
      </w:r>
      <w:r w:rsidRPr="00363705">
        <w:rPr>
          <w:bCs/>
          <w:lang w:val="en-GB"/>
        </w:rPr>
        <w:t>data starting from 2017.</w:t>
      </w:r>
    </w:p>
    <w:p w14:paraId="01F912CC" w14:textId="77777777" w:rsidR="00152D59" w:rsidRPr="00363705" w:rsidRDefault="00152D59" w:rsidP="00034220">
      <w:pPr>
        <w:spacing w:line="480" w:lineRule="auto"/>
        <w:rPr>
          <w:bCs/>
          <w:lang w:val="en-GB"/>
        </w:rPr>
      </w:pPr>
    </w:p>
    <w:p w14:paraId="4B52BD74" w14:textId="77777777" w:rsidR="00152D59" w:rsidRPr="00363705" w:rsidRDefault="00152D59" w:rsidP="00034220">
      <w:pPr>
        <w:spacing w:line="480" w:lineRule="auto"/>
        <w:rPr>
          <w:bCs/>
          <w:lang w:val="en-GB"/>
        </w:rPr>
      </w:pPr>
    </w:p>
    <w:p w14:paraId="403ADE77" w14:textId="4B41569D" w:rsidR="00152D59" w:rsidRPr="00363705" w:rsidRDefault="00152D59" w:rsidP="00152D59">
      <w:pPr>
        <w:pStyle w:val="Eivli"/>
        <w:spacing w:line="480" w:lineRule="auto"/>
        <w:rPr>
          <w:lang w:val="en-GB"/>
        </w:rPr>
      </w:pPr>
    </w:p>
    <w:sectPr w:rsidR="00152D59" w:rsidRPr="00363705" w:rsidSect="00152D59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D4D2A" w16cex:dateUtc="2022-03-29T06:00:00Z"/>
  <w16cex:commentExtensible w16cex:durableId="25ED4D2B" w16cex:dateUtc="2022-03-29T06:00:00Z"/>
  <w16cex:commentExtensible w16cex:durableId="25F7EFD4" w16cex:dateUtc="2022-04-06T07:54:00Z"/>
  <w16cex:commentExtensible w16cex:durableId="25F7F067" w16cex:dateUtc="2022-04-06T07:56:00Z"/>
  <w16cex:commentExtensible w16cex:durableId="25F7F08C" w16cex:dateUtc="2022-04-06T07:57:00Z"/>
  <w16cex:commentExtensible w16cex:durableId="25ED4D2C" w16cex:dateUtc="2022-03-29T05:52:00Z"/>
  <w16cex:commentExtensible w16cex:durableId="25EFED8B" w16cex:dateUtc="2022-03-31T06:06:00Z"/>
  <w16cex:commentExtensible w16cex:durableId="25F7F105" w16cex:dateUtc="2022-04-06T07:59:00Z"/>
  <w16cex:commentExtensible w16cex:durableId="25F7F12D" w16cex:dateUtc="2022-04-06T07:59:00Z"/>
  <w16cex:commentExtensible w16cex:durableId="25F7F205" w16cex:dateUtc="2022-04-06T08:03:00Z"/>
  <w16cex:commentExtensible w16cex:durableId="25F7F41F" w16cex:dateUtc="2022-04-06T08:12:00Z"/>
  <w16cex:commentExtensible w16cex:durableId="25F751D5" w16cex:dateUtc="2022-04-04T10:29:00Z"/>
  <w16cex:commentExtensible w16cex:durableId="25F7F628" w16cex:dateUtc="2022-04-06T08:21:00Z"/>
  <w16cex:commentExtensible w16cex:durableId="25F7F6C7" w16cex:dateUtc="2022-04-06T08:23:00Z"/>
  <w16cex:commentExtensible w16cex:durableId="25F7F7FF" w16cex:dateUtc="2022-04-06T08:29:00Z"/>
  <w16cex:commentExtensible w16cex:durableId="25F7F880" w16cex:dateUtc="2022-04-06T08:31:00Z"/>
  <w16cex:commentExtensible w16cex:durableId="25F7F8C6" w16cex:dateUtc="2022-04-06T08:32:00Z"/>
  <w16cex:commentExtensible w16cex:durableId="25F7F921" w16cex:dateUtc="2022-04-06T08:33:00Z"/>
  <w16cex:commentExtensible w16cex:durableId="25F7F239" w16cex:dateUtc="2022-04-06T08:04:00Z"/>
  <w16cex:commentExtensible w16cex:durableId="25F7F9BD" w16cex:dateUtc="2022-04-06T08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655797" w16cid:durableId="25ED4D2A"/>
  <w16cid:commentId w16cid:paraId="1FDE267B" w16cid:durableId="25ED4D2B"/>
  <w16cid:commentId w16cid:paraId="397D93F2" w16cid:durableId="25F7EFD4"/>
  <w16cid:commentId w16cid:paraId="6CF71A8A" w16cid:durableId="25F7F067"/>
  <w16cid:commentId w16cid:paraId="17A3D608" w16cid:durableId="25F7F08C"/>
  <w16cid:commentId w16cid:paraId="2877025E" w16cid:durableId="25ED4D2C"/>
  <w16cid:commentId w16cid:paraId="6359A9D2" w16cid:durableId="25EFED8B"/>
  <w16cid:commentId w16cid:paraId="6A62CDDD" w16cid:durableId="25F7F105"/>
  <w16cid:commentId w16cid:paraId="28B76BD6" w16cid:durableId="25F7F12D"/>
  <w16cid:commentId w16cid:paraId="1B412CA6" w16cid:durableId="25F7F205"/>
  <w16cid:commentId w16cid:paraId="01B10522" w16cid:durableId="25F7F41F"/>
  <w16cid:commentId w16cid:paraId="589794DC" w16cid:durableId="25F751D5"/>
  <w16cid:commentId w16cid:paraId="3768EF39" w16cid:durableId="25F7F628"/>
  <w16cid:commentId w16cid:paraId="56C4B6F4" w16cid:durableId="25F7F6C7"/>
  <w16cid:commentId w16cid:paraId="1C090FF7" w16cid:durableId="25F7F7FF"/>
  <w16cid:commentId w16cid:paraId="0CC3570C" w16cid:durableId="25F7F880"/>
  <w16cid:commentId w16cid:paraId="367D44F6" w16cid:durableId="25F7F8C6"/>
  <w16cid:commentId w16cid:paraId="01C9EED4" w16cid:durableId="25F7F921"/>
  <w16cid:commentId w16cid:paraId="3BFC6CB6" w16cid:durableId="25F7F239"/>
  <w16cid:commentId w16cid:paraId="5DC98E9D" w16cid:durableId="25F7F9B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74CBD0" w14:textId="77777777" w:rsidR="009B217C" w:rsidRDefault="009B217C" w:rsidP="000E28BB">
      <w:pPr>
        <w:spacing w:after="0" w:line="240" w:lineRule="auto"/>
      </w:pPr>
      <w:r>
        <w:separator/>
      </w:r>
    </w:p>
  </w:endnote>
  <w:endnote w:type="continuationSeparator" w:id="0">
    <w:p w14:paraId="04140D77" w14:textId="77777777" w:rsidR="009B217C" w:rsidRDefault="009B217C" w:rsidP="000E2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4778992"/>
      <w:docPartObj>
        <w:docPartGallery w:val="Page Numbers (Bottom of Page)"/>
        <w:docPartUnique/>
      </w:docPartObj>
    </w:sdtPr>
    <w:sdtEndPr/>
    <w:sdtContent>
      <w:p w14:paraId="0E01C9F0" w14:textId="4794B7A3" w:rsidR="009B217C" w:rsidRDefault="009B217C">
        <w:pPr>
          <w:pStyle w:val="Alatunnis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208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5ACC577" w14:textId="77777777" w:rsidR="009B217C" w:rsidRDefault="009B217C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76C34F" w14:textId="77777777" w:rsidR="009B217C" w:rsidRDefault="009B217C" w:rsidP="000E28BB">
      <w:pPr>
        <w:spacing w:after="0" w:line="240" w:lineRule="auto"/>
      </w:pPr>
      <w:r>
        <w:separator/>
      </w:r>
    </w:p>
  </w:footnote>
  <w:footnote w:type="continuationSeparator" w:id="0">
    <w:p w14:paraId="4D5B4046" w14:textId="77777777" w:rsidR="009B217C" w:rsidRDefault="009B217C" w:rsidP="000E28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014926"/>
    <w:multiLevelType w:val="hybridMultilevel"/>
    <w:tmpl w:val="E96C5FD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C5230B"/>
    <w:multiLevelType w:val="hybridMultilevel"/>
    <w:tmpl w:val="4426D84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3679DD"/>
    <w:multiLevelType w:val="hybridMultilevel"/>
    <w:tmpl w:val="BE6A5ED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E0B1457"/>
    <w:multiLevelType w:val="hybridMultilevel"/>
    <w:tmpl w:val="E6A61E8C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D1C27A4"/>
    <w:multiLevelType w:val="hybridMultilevel"/>
    <w:tmpl w:val="D5F0E1DC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ervä Eetu">
    <w15:presenceInfo w15:providerId="AD" w15:userId="S-1-5-21-602162358-1214440339-725345543-442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C3F"/>
    <w:rsid w:val="00001DD8"/>
    <w:rsid w:val="0000209A"/>
    <w:rsid w:val="00004B11"/>
    <w:rsid w:val="00010E1A"/>
    <w:rsid w:val="00013AC6"/>
    <w:rsid w:val="00017C19"/>
    <w:rsid w:val="0002760F"/>
    <w:rsid w:val="00032E0F"/>
    <w:rsid w:val="00034220"/>
    <w:rsid w:val="00034974"/>
    <w:rsid w:val="00035121"/>
    <w:rsid w:val="000433C2"/>
    <w:rsid w:val="000462B4"/>
    <w:rsid w:val="000464EB"/>
    <w:rsid w:val="000473DA"/>
    <w:rsid w:val="0005355E"/>
    <w:rsid w:val="0005479C"/>
    <w:rsid w:val="0006095C"/>
    <w:rsid w:val="000635A1"/>
    <w:rsid w:val="00064F78"/>
    <w:rsid w:val="000679C4"/>
    <w:rsid w:val="00071414"/>
    <w:rsid w:val="000831EE"/>
    <w:rsid w:val="00086E2A"/>
    <w:rsid w:val="000917E9"/>
    <w:rsid w:val="00096E5C"/>
    <w:rsid w:val="000A19D7"/>
    <w:rsid w:val="000A506D"/>
    <w:rsid w:val="000B0030"/>
    <w:rsid w:val="000B2993"/>
    <w:rsid w:val="000B33A2"/>
    <w:rsid w:val="000C3252"/>
    <w:rsid w:val="000C387C"/>
    <w:rsid w:val="000D1025"/>
    <w:rsid w:val="000D236A"/>
    <w:rsid w:val="000D326E"/>
    <w:rsid w:val="000D476C"/>
    <w:rsid w:val="000D5C44"/>
    <w:rsid w:val="000D745F"/>
    <w:rsid w:val="000E19BD"/>
    <w:rsid w:val="000E28BB"/>
    <w:rsid w:val="000E2ECB"/>
    <w:rsid w:val="000E4F5F"/>
    <w:rsid w:val="000E5CCB"/>
    <w:rsid w:val="000E7D50"/>
    <w:rsid w:val="000F065F"/>
    <w:rsid w:val="000F45A9"/>
    <w:rsid w:val="000F6B6A"/>
    <w:rsid w:val="000F7667"/>
    <w:rsid w:val="001246F9"/>
    <w:rsid w:val="00126FF2"/>
    <w:rsid w:val="00132D13"/>
    <w:rsid w:val="001408D8"/>
    <w:rsid w:val="0014114C"/>
    <w:rsid w:val="00143F51"/>
    <w:rsid w:val="00145A78"/>
    <w:rsid w:val="00152D59"/>
    <w:rsid w:val="001548E2"/>
    <w:rsid w:val="00170C40"/>
    <w:rsid w:val="00171543"/>
    <w:rsid w:val="00175AEE"/>
    <w:rsid w:val="00177350"/>
    <w:rsid w:val="00185324"/>
    <w:rsid w:val="00190FF0"/>
    <w:rsid w:val="00192625"/>
    <w:rsid w:val="00195359"/>
    <w:rsid w:val="00195DA9"/>
    <w:rsid w:val="001A0E6A"/>
    <w:rsid w:val="001A1974"/>
    <w:rsid w:val="001B16EE"/>
    <w:rsid w:val="001B2449"/>
    <w:rsid w:val="001B54A9"/>
    <w:rsid w:val="001C24C3"/>
    <w:rsid w:val="001C62A1"/>
    <w:rsid w:val="001D1657"/>
    <w:rsid w:val="001D6B87"/>
    <w:rsid w:val="001E11D9"/>
    <w:rsid w:val="001E502F"/>
    <w:rsid w:val="001F3F30"/>
    <w:rsid w:val="001F6534"/>
    <w:rsid w:val="001F6EBD"/>
    <w:rsid w:val="002021E0"/>
    <w:rsid w:val="00205379"/>
    <w:rsid w:val="0020627A"/>
    <w:rsid w:val="00207020"/>
    <w:rsid w:val="00213C9C"/>
    <w:rsid w:val="00214C33"/>
    <w:rsid w:val="00214C34"/>
    <w:rsid w:val="002203A7"/>
    <w:rsid w:val="002226AA"/>
    <w:rsid w:val="00227203"/>
    <w:rsid w:val="00227892"/>
    <w:rsid w:val="00230586"/>
    <w:rsid w:val="00232FFC"/>
    <w:rsid w:val="00235833"/>
    <w:rsid w:val="00245402"/>
    <w:rsid w:val="00247B96"/>
    <w:rsid w:val="002549B9"/>
    <w:rsid w:val="002552AD"/>
    <w:rsid w:val="0025705E"/>
    <w:rsid w:val="00261DB5"/>
    <w:rsid w:val="00263C28"/>
    <w:rsid w:val="00270B06"/>
    <w:rsid w:val="00273450"/>
    <w:rsid w:val="00276058"/>
    <w:rsid w:val="00282B96"/>
    <w:rsid w:val="00284AC9"/>
    <w:rsid w:val="00285D3B"/>
    <w:rsid w:val="00286F1A"/>
    <w:rsid w:val="002870E1"/>
    <w:rsid w:val="00291653"/>
    <w:rsid w:val="00294E12"/>
    <w:rsid w:val="002C3B22"/>
    <w:rsid w:val="002D3A5D"/>
    <w:rsid w:val="002D5E78"/>
    <w:rsid w:val="002D7FD8"/>
    <w:rsid w:val="002E23B9"/>
    <w:rsid w:val="002E31D2"/>
    <w:rsid w:val="00302A09"/>
    <w:rsid w:val="00302A25"/>
    <w:rsid w:val="00305C94"/>
    <w:rsid w:val="00310DC6"/>
    <w:rsid w:val="0031158F"/>
    <w:rsid w:val="003144CA"/>
    <w:rsid w:val="00314898"/>
    <w:rsid w:val="003159EC"/>
    <w:rsid w:val="00315BC2"/>
    <w:rsid w:val="00317937"/>
    <w:rsid w:val="00331024"/>
    <w:rsid w:val="0033325B"/>
    <w:rsid w:val="00333701"/>
    <w:rsid w:val="00335401"/>
    <w:rsid w:val="003355DA"/>
    <w:rsid w:val="003367E9"/>
    <w:rsid w:val="003407FA"/>
    <w:rsid w:val="00344472"/>
    <w:rsid w:val="003455D1"/>
    <w:rsid w:val="00346D4A"/>
    <w:rsid w:val="0035306B"/>
    <w:rsid w:val="00363123"/>
    <w:rsid w:val="00363705"/>
    <w:rsid w:val="003749E1"/>
    <w:rsid w:val="00380775"/>
    <w:rsid w:val="0039222E"/>
    <w:rsid w:val="003947E9"/>
    <w:rsid w:val="003A1833"/>
    <w:rsid w:val="003B077D"/>
    <w:rsid w:val="003B077F"/>
    <w:rsid w:val="003B207F"/>
    <w:rsid w:val="003B4A1C"/>
    <w:rsid w:val="003C11FC"/>
    <w:rsid w:val="003C3C6F"/>
    <w:rsid w:val="003C78F5"/>
    <w:rsid w:val="003D08BF"/>
    <w:rsid w:val="003D10D2"/>
    <w:rsid w:val="003D1EAF"/>
    <w:rsid w:val="003D1FB4"/>
    <w:rsid w:val="003D39A1"/>
    <w:rsid w:val="003D72C3"/>
    <w:rsid w:val="003E45E5"/>
    <w:rsid w:val="003F4219"/>
    <w:rsid w:val="00400A63"/>
    <w:rsid w:val="00402552"/>
    <w:rsid w:val="00407A92"/>
    <w:rsid w:val="00412788"/>
    <w:rsid w:val="0041426D"/>
    <w:rsid w:val="0041498F"/>
    <w:rsid w:val="00424057"/>
    <w:rsid w:val="0042494F"/>
    <w:rsid w:val="00424ABA"/>
    <w:rsid w:val="00432ACD"/>
    <w:rsid w:val="00433C07"/>
    <w:rsid w:val="00440144"/>
    <w:rsid w:val="00440FA8"/>
    <w:rsid w:val="0045254D"/>
    <w:rsid w:val="004531DD"/>
    <w:rsid w:val="004604B6"/>
    <w:rsid w:val="00461CCB"/>
    <w:rsid w:val="00462460"/>
    <w:rsid w:val="00462902"/>
    <w:rsid w:val="00465A0C"/>
    <w:rsid w:val="00472CE1"/>
    <w:rsid w:val="00474592"/>
    <w:rsid w:val="00475983"/>
    <w:rsid w:val="004826E2"/>
    <w:rsid w:val="00484355"/>
    <w:rsid w:val="004849D9"/>
    <w:rsid w:val="00485BC0"/>
    <w:rsid w:val="00490EAB"/>
    <w:rsid w:val="00493814"/>
    <w:rsid w:val="004973AF"/>
    <w:rsid w:val="004A11C1"/>
    <w:rsid w:val="004B48FB"/>
    <w:rsid w:val="004C2568"/>
    <w:rsid w:val="004C3463"/>
    <w:rsid w:val="004D0CB8"/>
    <w:rsid w:val="004D353F"/>
    <w:rsid w:val="004D373A"/>
    <w:rsid w:val="004D467E"/>
    <w:rsid w:val="004E7686"/>
    <w:rsid w:val="004F4EDD"/>
    <w:rsid w:val="00500E99"/>
    <w:rsid w:val="005014CE"/>
    <w:rsid w:val="005049A8"/>
    <w:rsid w:val="00512B99"/>
    <w:rsid w:val="00513D3E"/>
    <w:rsid w:val="0051757E"/>
    <w:rsid w:val="00521AC9"/>
    <w:rsid w:val="00521FC6"/>
    <w:rsid w:val="00522D5F"/>
    <w:rsid w:val="0053198A"/>
    <w:rsid w:val="00536186"/>
    <w:rsid w:val="0054394B"/>
    <w:rsid w:val="00546E39"/>
    <w:rsid w:val="00553248"/>
    <w:rsid w:val="00557B75"/>
    <w:rsid w:val="005605B7"/>
    <w:rsid w:val="005638A6"/>
    <w:rsid w:val="00563E03"/>
    <w:rsid w:val="00566A3D"/>
    <w:rsid w:val="00575E99"/>
    <w:rsid w:val="0058219D"/>
    <w:rsid w:val="00582322"/>
    <w:rsid w:val="005840C5"/>
    <w:rsid w:val="005917EF"/>
    <w:rsid w:val="005A0646"/>
    <w:rsid w:val="005A3801"/>
    <w:rsid w:val="005A4C00"/>
    <w:rsid w:val="005B02CD"/>
    <w:rsid w:val="005B6A01"/>
    <w:rsid w:val="005C3338"/>
    <w:rsid w:val="005D1033"/>
    <w:rsid w:val="005D4FEC"/>
    <w:rsid w:val="005E3482"/>
    <w:rsid w:val="005E3615"/>
    <w:rsid w:val="005E5551"/>
    <w:rsid w:val="005F1618"/>
    <w:rsid w:val="005F3DFF"/>
    <w:rsid w:val="005F4EF7"/>
    <w:rsid w:val="005F6707"/>
    <w:rsid w:val="005F7292"/>
    <w:rsid w:val="00600785"/>
    <w:rsid w:val="0060151D"/>
    <w:rsid w:val="00603CD3"/>
    <w:rsid w:val="006114DB"/>
    <w:rsid w:val="00615550"/>
    <w:rsid w:val="00616919"/>
    <w:rsid w:val="00621C31"/>
    <w:rsid w:val="0062330C"/>
    <w:rsid w:val="00625ABB"/>
    <w:rsid w:val="00630F56"/>
    <w:rsid w:val="00635CD9"/>
    <w:rsid w:val="00645D68"/>
    <w:rsid w:val="00646953"/>
    <w:rsid w:val="00647CF2"/>
    <w:rsid w:val="00656D5F"/>
    <w:rsid w:val="006579E3"/>
    <w:rsid w:val="00660985"/>
    <w:rsid w:val="0066449B"/>
    <w:rsid w:val="00664907"/>
    <w:rsid w:val="00680825"/>
    <w:rsid w:val="00681008"/>
    <w:rsid w:val="006847E0"/>
    <w:rsid w:val="00690297"/>
    <w:rsid w:val="00690BBD"/>
    <w:rsid w:val="00690E9C"/>
    <w:rsid w:val="00691C0F"/>
    <w:rsid w:val="006A352C"/>
    <w:rsid w:val="006A3C16"/>
    <w:rsid w:val="006A4569"/>
    <w:rsid w:val="006B1D05"/>
    <w:rsid w:val="006B4869"/>
    <w:rsid w:val="006B5A3A"/>
    <w:rsid w:val="006B7C19"/>
    <w:rsid w:val="006C0075"/>
    <w:rsid w:val="006C7336"/>
    <w:rsid w:val="006E2A63"/>
    <w:rsid w:val="006E46CB"/>
    <w:rsid w:val="006E567D"/>
    <w:rsid w:val="006E761F"/>
    <w:rsid w:val="006F261C"/>
    <w:rsid w:val="0070401D"/>
    <w:rsid w:val="007057AF"/>
    <w:rsid w:val="00706845"/>
    <w:rsid w:val="0070768D"/>
    <w:rsid w:val="007178C9"/>
    <w:rsid w:val="007209F0"/>
    <w:rsid w:val="007254E9"/>
    <w:rsid w:val="00725722"/>
    <w:rsid w:val="0073125A"/>
    <w:rsid w:val="0074115B"/>
    <w:rsid w:val="0075157B"/>
    <w:rsid w:val="007558CB"/>
    <w:rsid w:val="00757B6D"/>
    <w:rsid w:val="00764E59"/>
    <w:rsid w:val="007764EA"/>
    <w:rsid w:val="00784A90"/>
    <w:rsid w:val="00787E4C"/>
    <w:rsid w:val="007917CC"/>
    <w:rsid w:val="00792360"/>
    <w:rsid w:val="00792840"/>
    <w:rsid w:val="00792FB6"/>
    <w:rsid w:val="007A18A3"/>
    <w:rsid w:val="007A207E"/>
    <w:rsid w:val="007B1EC5"/>
    <w:rsid w:val="007B3B6B"/>
    <w:rsid w:val="007C34A4"/>
    <w:rsid w:val="007C5BC7"/>
    <w:rsid w:val="007C6698"/>
    <w:rsid w:val="007D7217"/>
    <w:rsid w:val="007D7D69"/>
    <w:rsid w:val="007E431B"/>
    <w:rsid w:val="007E7452"/>
    <w:rsid w:val="007F097F"/>
    <w:rsid w:val="0081003E"/>
    <w:rsid w:val="00811A5C"/>
    <w:rsid w:val="00816A5D"/>
    <w:rsid w:val="00817D29"/>
    <w:rsid w:val="00830CE1"/>
    <w:rsid w:val="0083332D"/>
    <w:rsid w:val="0083482A"/>
    <w:rsid w:val="00851C3F"/>
    <w:rsid w:val="00855E0E"/>
    <w:rsid w:val="0085693D"/>
    <w:rsid w:val="00856B0F"/>
    <w:rsid w:val="00857AD2"/>
    <w:rsid w:val="008610D5"/>
    <w:rsid w:val="008632E2"/>
    <w:rsid w:val="00863941"/>
    <w:rsid w:val="00871566"/>
    <w:rsid w:val="00872FB5"/>
    <w:rsid w:val="0087549A"/>
    <w:rsid w:val="0087646F"/>
    <w:rsid w:val="008843AD"/>
    <w:rsid w:val="008A4A57"/>
    <w:rsid w:val="008A5D60"/>
    <w:rsid w:val="008A642E"/>
    <w:rsid w:val="008A7C7A"/>
    <w:rsid w:val="008B0428"/>
    <w:rsid w:val="008B4223"/>
    <w:rsid w:val="008B7C7F"/>
    <w:rsid w:val="008C01EE"/>
    <w:rsid w:val="008C20E0"/>
    <w:rsid w:val="008C5F9E"/>
    <w:rsid w:val="008D0341"/>
    <w:rsid w:val="008D1F6F"/>
    <w:rsid w:val="008D765E"/>
    <w:rsid w:val="008E0321"/>
    <w:rsid w:val="008E2761"/>
    <w:rsid w:val="008E30BC"/>
    <w:rsid w:val="008E3EAD"/>
    <w:rsid w:val="008E42B7"/>
    <w:rsid w:val="008F1F14"/>
    <w:rsid w:val="008F21E2"/>
    <w:rsid w:val="008F3594"/>
    <w:rsid w:val="008F72BE"/>
    <w:rsid w:val="008F76F6"/>
    <w:rsid w:val="00900819"/>
    <w:rsid w:val="00902EEB"/>
    <w:rsid w:val="00911324"/>
    <w:rsid w:val="00912244"/>
    <w:rsid w:val="00912C90"/>
    <w:rsid w:val="00913C30"/>
    <w:rsid w:val="0091618C"/>
    <w:rsid w:val="00922770"/>
    <w:rsid w:val="00925D1A"/>
    <w:rsid w:val="00927A77"/>
    <w:rsid w:val="00927DE0"/>
    <w:rsid w:val="00937284"/>
    <w:rsid w:val="00943D37"/>
    <w:rsid w:val="009447CF"/>
    <w:rsid w:val="00945C6B"/>
    <w:rsid w:val="00947284"/>
    <w:rsid w:val="00951993"/>
    <w:rsid w:val="00952E5F"/>
    <w:rsid w:val="00954713"/>
    <w:rsid w:val="009605E4"/>
    <w:rsid w:val="009715BB"/>
    <w:rsid w:val="009723F4"/>
    <w:rsid w:val="00983EFC"/>
    <w:rsid w:val="00986892"/>
    <w:rsid w:val="00987C99"/>
    <w:rsid w:val="0099509B"/>
    <w:rsid w:val="009A494A"/>
    <w:rsid w:val="009A5DA5"/>
    <w:rsid w:val="009A6943"/>
    <w:rsid w:val="009A7780"/>
    <w:rsid w:val="009B0952"/>
    <w:rsid w:val="009B1AA5"/>
    <w:rsid w:val="009B217C"/>
    <w:rsid w:val="009B270D"/>
    <w:rsid w:val="009B7C11"/>
    <w:rsid w:val="009C15A3"/>
    <w:rsid w:val="009C61EA"/>
    <w:rsid w:val="009D494A"/>
    <w:rsid w:val="009D60C6"/>
    <w:rsid w:val="009D7932"/>
    <w:rsid w:val="009E557E"/>
    <w:rsid w:val="009E5BF2"/>
    <w:rsid w:val="009E62E4"/>
    <w:rsid w:val="009E658D"/>
    <w:rsid w:val="009E7B5E"/>
    <w:rsid w:val="009E7EF6"/>
    <w:rsid w:val="009F79DC"/>
    <w:rsid w:val="00A00DDB"/>
    <w:rsid w:val="00A068AD"/>
    <w:rsid w:val="00A10F32"/>
    <w:rsid w:val="00A12E26"/>
    <w:rsid w:val="00A14065"/>
    <w:rsid w:val="00A150D2"/>
    <w:rsid w:val="00A1691C"/>
    <w:rsid w:val="00A17C6E"/>
    <w:rsid w:val="00A23119"/>
    <w:rsid w:val="00A26E89"/>
    <w:rsid w:val="00A33649"/>
    <w:rsid w:val="00A41AFF"/>
    <w:rsid w:val="00A43530"/>
    <w:rsid w:val="00A51593"/>
    <w:rsid w:val="00A5201E"/>
    <w:rsid w:val="00A57550"/>
    <w:rsid w:val="00A736E9"/>
    <w:rsid w:val="00A744EE"/>
    <w:rsid w:val="00A76FB0"/>
    <w:rsid w:val="00A77D26"/>
    <w:rsid w:val="00A858A6"/>
    <w:rsid w:val="00A87775"/>
    <w:rsid w:val="00A93C2B"/>
    <w:rsid w:val="00AB012D"/>
    <w:rsid w:val="00AB79B3"/>
    <w:rsid w:val="00AC0213"/>
    <w:rsid w:val="00AC2AD4"/>
    <w:rsid w:val="00AD1DA4"/>
    <w:rsid w:val="00AD6ECA"/>
    <w:rsid w:val="00AE655E"/>
    <w:rsid w:val="00AF356C"/>
    <w:rsid w:val="00AF6AF5"/>
    <w:rsid w:val="00B06CBB"/>
    <w:rsid w:val="00B207B2"/>
    <w:rsid w:val="00B219AC"/>
    <w:rsid w:val="00B22009"/>
    <w:rsid w:val="00B26892"/>
    <w:rsid w:val="00B41D62"/>
    <w:rsid w:val="00B422D7"/>
    <w:rsid w:val="00B46889"/>
    <w:rsid w:val="00B47939"/>
    <w:rsid w:val="00B726E9"/>
    <w:rsid w:val="00B742A7"/>
    <w:rsid w:val="00B74E9B"/>
    <w:rsid w:val="00B82765"/>
    <w:rsid w:val="00B9240D"/>
    <w:rsid w:val="00B9401C"/>
    <w:rsid w:val="00B948F0"/>
    <w:rsid w:val="00B9749C"/>
    <w:rsid w:val="00BA3DDA"/>
    <w:rsid w:val="00BA44C7"/>
    <w:rsid w:val="00BA649D"/>
    <w:rsid w:val="00BB7C09"/>
    <w:rsid w:val="00BB7F98"/>
    <w:rsid w:val="00BC5691"/>
    <w:rsid w:val="00BD41F2"/>
    <w:rsid w:val="00BD53F9"/>
    <w:rsid w:val="00BF0E18"/>
    <w:rsid w:val="00BF5BAF"/>
    <w:rsid w:val="00C02857"/>
    <w:rsid w:val="00C02C0B"/>
    <w:rsid w:val="00C0541C"/>
    <w:rsid w:val="00C13DC8"/>
    <w:rsid w:val="00C170F5"/>
    <w:rsid w:val="00C20888"/>
    <w:rsid w:val="00C31EC8"/>
    <w:rsid w:val="00C32479"/>
    <w:rsid w:val="00C32F8E"/>
    <w:rsid w:val="00C36FC8"/>
    <w:rsid w:val="00C40524"/>
    <w:rsid w:val="00C449E1"/>
    <w:rsid w:val="00C44A33"/>
    <w:rsid w:val="00C4585A"/>
    <w:rsid w:val="00C461EA"/>
    <w:rsid w:val="00C53B41"/>
    <w:rsid w:val="00C54154"/>
    <w:rsid w:val="00C56822"/>
    <w:rsid w:val="00C57CEE"/>
    <w:rsid w:val="00C62171"/>
    <w:rsid w:val="00C650EC"/>
    <w:rsid w:val="00C65D38"/>
    <w:rsid w:val="00C700A1"/>
    <w:rsid w:val="00C7029B"/>
    <w:rsid w:val="00C70EFE"/>
    <w:rsid w:val="00C71098"/>
    <w:rsid w:val="00C72E34"/>
    <w:rsid w:val="00C74329"/>
    <w:rsid w:val="00C74E03"/>
    <w:rsid w:val="00C7698A"/>
    <w:rsid w:val="00C80659"/>
    <w:rsid w:val="00C86A9E"/>
    <w:rsid w:val="00C86B63"/>
    <w:rsid w:val="00C879B1"/>
    <w:rsid w:val="00C919CC"/>
    <w:rsid w:val="00C96EA3"/>
    <w:rsid w:val="00C97C3F"/>
    <w:rsid w:val="00CB0BD2"/>
    <w:rsid w:val="00CB3FF3"/>
    <w:rsid w:val="00CC11BF"/>
    <w:rsid w:val="00CC288B"/>
    <w:rsid w:val="00CD0C4B"/>
    <w:rsid w:val="00CD154A"/>
    <w:rsid w:val="00CD4572"/>
    <w:rsid w:val="00CE43D6"/>
    <w:rsid w:val="00CE4408"/>
    <w:rsid w:val="00CF0346"/>
    <w:rsid w:val="00CF19E1"/>
    <w:rsid w:val="00CF4141"/>
    <w:rsid w:val="00D0107E"/>
    <w:rsid w:val="00D04263"/>
    <w:rsid w:val="00D05BE3"/>
    <w:rsid w:val="00D142E1"/>
    <w:rsid w:val="00D17F5C"/>
    <w:rsid w:val="00D20A00"/>
    <w:rsid w:val="00D2154A"/>
    <w:rsid w:val="00D277A5"/>
    <w:rsid w:val="00D30B43"/>
    <w:rsid w:val="00D34338"/>
    <w:rsid w:val="00D34E06"/>
    <w:rsid w:val="00D40266"/>
    <w:rsid w:val="00D42524"/>
    <w:rsid w:val="00D4369D"/>
    <w:rsid w:val="00D44762"/>
    <w:rsid w:val="00D45F6E"/>
    <w:rsid w:val="00D519F9"/>
    <w:rsid w:val="00D5561C"/>
    <w:rsid w:val="00D56342"/>
    <w:rsid w:val="00D671EB"/>
    <w:rsid w:val="00D67FCC"/>
    <w:rsid w:val="00D73DF2"/>
    <w:rsid w:val="00D801A7"/>
    <w:rsid w:val="00D802C2"/>
    <w:rsid w:val="00D819B8"/>
    <w:rsid w:val="00D832CC"/>
    <w:rsid w:val="00DA39E3"/>
    <w:rsid w:val="00DA3E9C"/>
    <w:rsid w:val="00DC2085"/>
    <w:rsid w:val="00DC41AE"/>
    <w:rsid w:val="00DC6509"/>
    <w:rsid w:val="00DC6B69"/>
    <w:rsid w:val="00DC6B91"/>
    <w:rsid w:val="00DD2D9B"/>
    <w:rsid w:val="00DD3B09"/>
    <w:rsid w:val="00DE1A24"/>
    <w:rsid w:val="00DE2B7E"/>
    <w:rsid w:val="00DE2C7C"/>
    <w:rsid w:val="00DE7CBF"/>
    <w:rsid w:val="00DF5BC8"/>
    <w:rsid w:val="00DF6A7C"/>
    <w:rsid w:val="00E04AFF"/>
    <w:rsid w:val="00E107D9"/>
    <w:rsid w:val="00E13737"/>
    <w:rsid w:val="00E13C16"/>
    <w:rsid w:val="00E144E7"/>
    <w:rsid w:val="00E260A5"/>
    <w:rsid w:val="00E26B41"/>
    <w:rsid w:val="00E3192F"/>
    <w:rsid w:val="00E4262B"/>
    <w:rsid w:val="00E4374E"/>
    <w:rsid w:val="00E53989"/>
    <w:rsid w:val="00E551A1"/>
    <w:rsid w:val="00E564E6"/>
    <w:rsid w:val="00E653C4"/>
    <w:rsid w:val="00E70A52"/>
    <w:rsid w:val="00E74134"/>
    <w:rsid w:val="00E743C5"/>
    <w:rsid w:val="00E744A7"/>
    <w:rsid w:val="00E76606"/>
    <w:rsid w:val="00E83452"/>
    <w:rsid w:val="00E9235D"/>
    <w:rsid w:val="00E951A4"/>
    <w:rsid w:val="00EA2F43"/>
    <w:rsid w:val="00EA6778"/>
    <w:rsid w:val="00EB074C"/>
    <w:rsid w:val="00EB5471"/>
    <w:rsid w:val="00EB74A5"/>
    <w:rsid w:val="00EC6FC3"/>
    <w:rsid w:val="00ED0223"/>
    <w:rsid w:val="00ED1140"/>
    <w:rsid w:val="00ED3566"/>
    <w:rsid w:val="00ED36B9"/>
    <w:rsid w:val="00ED4D32"/>
    <w:rsid w:val="00ED4FF9"/>
    <w:rsid w:val="00EE2FCE"/>
    <w:rsid w:val="00EF5D26"/>
    <w:rsid w:val="00F0037B"/>
    <w:rsid w:val="00F10177"/>
    <w:rsid w:val="00F10292"/>
    <w:rsid w:val="00F11571"/>
    <w:rsid w:val="00F13ADA"/>
    <w:rsid w:val="00F146EB"/>
    <w:rsid w:val="00F23F09"/>
    <w:rsid w:val="00F25339"/>
    <w:rsid w:val="00F30D4A"/>
    <w:rsid w:val="00F30D63"/>
    <w:rsid w:val="00F3407E"/>
    <w:rsid w:val="00F36B79"/>
    <w:rsid w:val="00F379B4"/>
    <w:rsid w:val="00F40CB2"/>
    <w:rsid w:val="00F51B2F"/>
    <w:rsid w:val="00F542FA"/>
    <w:rsid w:val="00F573BE"/>
    <w:rsid w:val="00F62AA1"/>
    <w:rsid w:val="00F63300"/>
    <w:rsid w:val="00F64B48"/>
    <w:rsid w:val="00F836AE"/>
    <w:rsid w:val="00F90454"/>
    <w:rsid w:val="00F94C81"/>
    <w:rsid w:val="00FA39B2"/>
    <w:rsid w:val="00FA7BEF"/>
    <w:rsid w:val="00FB09BE"/>
    <w:rsid w:val="00FB0AB2"/>
    <w:rsid w:val="00FC1C16"/>
    <w:rsid w:val="00FC309D"/>
    <w:rsid w:val="00FC44FA"/>
    <w:rsid w:val="00FC460F"/>
    <w:rsid w:val="00FC48AA"/>
    <w:rsid w:val="00FC7ACD"/>
    <w:rsid w:val="00FD05A7"/>
    <w:rsid w:val="00FD386D"/>
    <w:rsid w:val="00FD5CBB"/>
    <w:rsid w:val="00FD65A2"/>
    <w:rsid w:val="00FE5DF5"/>
    <w:rsid w:val="00FF2907"/>
    <w:rsid w:val="00FF2C90"/>
    <w:rsid w:val="00FF3B6F"/>
    <w:rsid w:val="00FF6B02"/>
    <w:rsid w:val="00FF6B21"/>
    <w:rsid w:val="00FF77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B104D"/>
  <w15:docId w15:val="{125ECB14-EC23-AB44-B545-820B2A3BC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FF6B21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uiPriority w:val="1"/>
    <w:qFormat/>
    <w:rsid w:val="000433C2"/>
    <w:pPr>
      <w:spacing w:after="0" w:line="240" w:lineRule="auto"/>
    </w:pPr>
  </w:style>
  <w:style w:type="paragraph" w:styleId="Yltunniste">
    <w:name w:val="header"/>
    <w:basedOn w:val="Normaali"/>
    <w:link w:val="YltunnisteChar"/>
    <w:uiPriority w:val="99"/>
    <w:unhideWhenUsed/>
    <w:rsid w:val="000E28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0E28BB"/>
  </w:style>
  <w:style w:type="paragraph" w:styleId="Alatunniste">
    <w:name w:val="footer"/>
    <w:basedOn w:val="Normaali"/>
    <w:link w:val="AlatunnisteChar"/>
    <w:uiPriority w:val="99"/>
    <w:unhideWhenUsed/>
    <w:rsid w:val="000E28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0E28BB"/>
  </w:style>
  <w:style w:type="paragraph" w:styleId="Vaintekstin">
    <w:name w:val="Plain Text"/>
    <w:basedOn w:val="Normaali"/>
    <w:link w:val="VaintekstinChar"/>
    <w:uiPriority w:val="99"/>
    <w:semiHidden/>
    <w:unhideWhenUsed/>
    <w:rsid w:val="0033370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333701"/>
    <w:rPr>
      <w:rFonts w:ascii="Consolas" w:hAnsi="Consolas"/>
      <w:sz w:val="21"/>
      <w:szCs w:val="21"/>
    </w:rPr>
  </w:style>
  <w:style w:type="table" w:styleId="TaulukkoRuudukko">
    <w:name w:val="Table Grid"/>
    <w:basedOn w:val="Normaalitaulukko"/>
    <w:uiPriority w:val="39"/>
    <w:rsid w:val="00857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87646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87646F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87646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7646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7646F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876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7646F"/>
    <w:rPr>
      <w:rFonts w:ascii="Segoe UI" w:hAnsi="Segoe UI" w:cs="Segoe UI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F573BE"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sid w:val="008B4223"/>
    <w:rPr>
      <w:color w:val="0563C1" w:themeColor="hyperlink"/>
      <w:u w:val="single"/>
    </w:rPr>
  </w:style>
  <w:style w:type="paragraph" w:styleId="Muutos">
    <w:name w:val="Revision"/>
    <w:hidden/>
    <w:uiPriority w:val="99"/>
    <w:semiHidden/>
    <w:rsid w:val="000D1025"/>
    <w:pPr>
      <w:spacing w:after="0" w:line="240" w:lineRule="auto"/>
    </w:pPr>
  </w:style>
  <w:style w:type="character" w:customStyle="1" w:styleId="UnresolvedMention">
    <w:name w:val="Unresolved Mention"/>
    <w:basedOn w:val="Kappaleenoletusfontti"/>
    <w:uiPriority w:val="99"/>
    <w:semiHidden/>
    <w:unhideWhenUsed/>
    <w:rsid w:val="00DD3B09"/>
    <w:rPr>
      <w:color w:val="605E5C"/>
      <w:shd w:val="clear" w:color="auto" w:fill="E1DFDD"/>
    </w:rPr>
  </w:style>
  <w:style w:type="character" w:styleId="AvattuHyperlinkki">
    <w:name w:val="FollowedHyperlink"/>
    <w:basedOn w:val="Kappaleenoletusfontti"/>
    <w:uiPriority w:val="99"/>
    <w:semiHidden/>
    <w:unhideWhenUsed/>
    <w:rsid w:val="00DE2B7E"/>
    <w:rPr>
      <w:color w:val="954F72" w:themeColor="followedHyperlink"/>
      <w:u w:val="single"/>
    </w:rPr>
  </w:style>
  <w:style w:type="character" w:styleId="Voimakas">
    <w:name w:val="Strong"/>
    <w:basedOn w:val="Kappaleenoletusfontti"/>
    <w:qFormat/>
    <w:rsid w:val="008F21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9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8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7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6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078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712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743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655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3064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70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11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7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9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67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84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892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1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1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2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53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54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57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614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59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684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8352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2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156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1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1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6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58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9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75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5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1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64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7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25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02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837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730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4117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9229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4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824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18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7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03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4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197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2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3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4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4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5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1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5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88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754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725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9465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264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5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1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86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0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658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5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6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99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7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8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447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437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3939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161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8792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4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511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6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0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25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62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962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474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534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2576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597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45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430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4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56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77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81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46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7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1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3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15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5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37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5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274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989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755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3023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1984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14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4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8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0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0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2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35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020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6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2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28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9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525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572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93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487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0859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0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0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raficom.fi/sites/default/files/media/regulation/FTD_Guidelines_Traficom_2021_EN.pdf" TargetMode="Externa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15FE5-00B2-4A77-BE8C-C86957808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36F06F3</Template>
  <TotalTime>24</TotalTime>
  <Pages>8</Pages>
  <Words>1025</Words>
  <Characters>8304</Characters>
  <Application>Microsoft Office Word</Application>
  <DocSecurity>0</DocSecurity>
  <Lines>69</Lines>
  <Paragraphs>1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arsinais-Suomen Sairaanhoitopiiri</Company>
  <LinksUpToDate>false</LinksUpToDate>
  <CharactersWithSpaces>9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rvä Eetu</dc:creator>
  <cp:lastModifiedBy>Heervä Eetu</cp:lastModifiedBy>
  <cp:revision>13</cp:revision>
  <cp:lastPrinted>2022-04-11T09:23:00Z</cp:lastPrinted>
  <dcterms:created xsi:type="dcterms:W3CDTF">2022-10-03T09:39:00Z</dcterms:created>
  <dcterms:modified xsi:type="dcterms:W3CDTF">2022-10-04T07:16:00Z</dcterms:modified>
</cp:coreProperties>
</file>